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7704" w14:textId="77777777" w:rsidR="009916E1" w:rsidRPr="007F662F" w:rsidRDefault="009916E1" w:rsidP="009916E1">
      <w:pPr>
        <w:spacing w:after="0" w:line="480" w:lineRule="auto"/>
        <w:contextualSpacing/>
        <w:jc w:val="center"/>
        <w:rPr>
          <w:rFonts w:cstheme="minorHAnsi"/>
          <w:b/>
          <w:bCs/>
        </w:rPr>
      </w:pPr>
      <w:r w:rsidRPr="007F662F">
        <w:rPr>
          <w:rFonts w:cstheme="minorHAnsi"/>
          <w:b/>
          <w:bCs/>
          <w:szCs w:val="24"/>
        </w:rPr>
        <w:t>Pathways from early childhood developmental vulnerabilities to schizotypy in middle childhood</w:t>
      </w:r>
    </w:p>
    <w:p w14:paraId="4B1358F3" w14:textId="09879964" w:rsidR="009916E1" w:rsidRDefault="009916E1" w:rsidP="009916E1">
      <w:pPr>
        <w:spacing w:after="0" w:line="480" w:lineRule="auto"/>
        <w:jc w:val="center"/>
        <w:rPr>
          <w:rFonts w:cstheme="minorHAnsi"/>
        </w:rPr>
      </w:pPr>
      <w:r>
        <w:rPr>
          <w:rFonts w:cstheme="minorHAnsi"/>
        </w:rPr>
        <w:t>SUPPLEMENTARY MATERIAL</w:t>
      </w:r>
    </w:p>
    <w:p w14:paraId="311213C5" w14:textId="77777777" w:rsidR="009916E1" w:rsidRPr="00D77CA8" w:rsidRDefault="009916E1" w:rsidP="009916E1">
      <w:pPr>
        <w:spacing w:after="0" w:line="240" w:lineRule="auto"/>
        <w:rPr>
          <w:rFonts w:cstheme="minorHAnsi"/>
        </w:rPr>
      </w:pPr>
    </w:p>
    <w:p w14:paraId="1D8D3EEA" w14:textId="77777777" w:rsidR="009916E1" w:rsidRPr="00D95C1E" w:rsidRDefault="009916E1" w:rsidP="009916E1">
      <w:pPr>
        <w:pBdr>
          <w:bottom w:val="single" w:sz="6" w:space="1" w:color="auto"/>
        </w:pBdr>
        <w:spacing w:after="0" w:line="480" w:lineRule="auto"/>
        <w:rPr>
          <w:rFonts w:cstheme="minorHAnsi"/>
          <w:sz w:val="2"/>
          <w:szCs w:val="2"/>
        </w:rPr>
      </w:pPr>
    </w:p>
    <w:p w14:paraId="4EB36263" w14:textId="77777777" w:rsidR="009916E1" w:rsidRPr="00D95C1E" w:rsidRDefault="009916E1" w:rsidP="009916E1">
      <w:pPr>
        <w:spacing w:after="0" w:line="480" w:lineRule="auto"/>
        <w:rPr>
          <w:rFonts w:cstheme="minorHAnsi"/>
          <w:sz w:val="10"/>
          <w:szCs w:val="10"/>
        </w:rPr>
      </w:pPr>
    </w:p>
    <w:p w14:paraId="52D23F77" w14:textId="77777777" w:rsidR="009916E1" w:rsidRDefault="009916E1" w:rsidP="009916E1">
      <w:pPr>
        <w:spacing w:line="240" w:lineRule="auto"/>
        <w:rPr>
          <w:b/>
          <w:bCs/>
        </w:rPr>
      </w:pPr>
      <w:r w:rsidRPr="001135E7">
        <w:rPr>
          <w:b/>
          <w:bCs/>
        </w:rPr>
        <w:t>Table of Contents</w:t>
      </w:r>
    </w:p>
    <w:p w14:paraId="7680F634" w14:textId="59A16E35" w:rsidR="00684AC6" w:rsidRDefault="00FD47C0" w:rsidP="00684AC6">
      <w:r>
        <w:t xml:space="preserve">Supplementary </w:t>
      </w:r>
      <w:r w:rsidR="00684AC6">
        <w:t>Table 1. McDonald’s Omega reliability coefficients for each of the Australian Early Developmental Census (AEDC) and Schizotypy domain subscales, in the full sample (</w:t>
      </w:r>
      <w:r w:rsidR="00684AC6">
        <w:rPr>
          <w:i/>
          <w:iCs/>
        </w:rPr>
        <w:t xml:space="preserve">n </w:t>
      </w:r>
      <w:r w:rsidR="00684AC6">
        <w:t>= 19,216)...2</w:t>
      </w:r>
    </w:p>
    <w:p w14:paraId="66D9875A" w14:textId="44605B2A" w:rsidR="009916E1" w:rsidRPr="00FE24E7" w:rsidRDefault="009916E1" w:rsidP="001F6BE9">
      <w:r>
        <w:t xml:space="preserve">Supplementary </w:t>
      </w:r>
      <w:r w:rsidR="001F6BE9">
        <w:t xml:space="preserve">Figure 1. Direct and indirect effects of </w:t>
      </w:r>
      <w:r w:rsidR="00536440">
        <w:t>early childhood</w:t>
      </w:r>
      <w:r w:rsidR="001F6BE9">
        <w:t xml:space="preserve"> </w:t>
      </w:r>
      <w:r w:rsidR="005E754B">
        <w:t xml:space="preserve">developmental </w:t>
      </w:r>
      <w:r w:rsidR="001F6BE9">
        <w:t xml:space="preserve">vulnerabilities </w:t>
      </w:r>
      <w:r w:rsidR="00536440">
        <w:t xml:space="preserve">(age </w:t>
      </w:r>
      <w:r w:rsidR="00321B3E">
        <w:t>~</w:t>
      </w:r>
      <w:r w:rsidR="00536440">
        <w:t xml:space="preserve">5 years) </w:t>
      </w:r>
      <w:r w:rsidR="001F6BE9">
        <w:t>on schizotypy</w:t>
      </w:r>
      <w:r w:rsidR="00536440">
        <w:t xml:space="preserve"> profiles at age </w:t>
      </w:r>
      <w:r w:rsidR="00321B3E">
        <w:t>~</w:t>
      </w:r>
      <w:r w:rsidR="00536440">
        <w:t>11 years</w:t>
      </w:r>
      <w:r w:rsidR="001F6BE9">
        <w:t xml:space="preserve"> (only significant paths shown), for girls only (n = 9,737)</w:t>
      </w:r>
      <w:r>
        <w:t>.....</w:t>
      </w:r>
      <w:r w:rsidR="005E754B">
        <w:t>.........................................................................................................................................</w:t>
      </w:r>
      <w:r>
        <w:t>.</w:t>
      </w:r>
      <w:r w:rsidR="00684AC6">
        <w:t>3</w:t>
      </w:r>
    </w:p>
    <w:p w14:paraId="422A80B4" w14:textId="7E17AEBF" w:rsidR="009916E1" w:rsidRDefault="001F6BE9" w:rsidP="001F6BE9">
      <w:r>
        <w:t xml:space="preserve">Supplementary Table </w:t>
      </w:r>
      <w:r w:rsidR="0057115D">
        <w:t>2</w:t>
      </w:r>
      <w:r>
        <w:t xml:space="preserve">. Direct and Indirect effects of </w:t>
      </w:r>
      <w:r w:rsidR="00536440">
        <w:t xml:space="preserve">early childhood </w:t>
      </w:r>
      <w:r>
        <w:t xml:space="preserve">developmental vulnerabilities </w:t>
      </w:r>
      <w:r w:rsidR="00536440">
        <w:t xml:space="preserve">(age </w:t>
      </w:r>
      <w:r w:rsidR="00321B3E">
        <w:t>~</w:t>
      </w:r>
      <w:r w:rsidR="00536440">
        <w:t xml:space="preserve">5 years) </w:t>
      </w:r>
      <w:r>
        <w:t>on schizotypy</w:t>
      </w:r>
      <w:r w:rsidR="00536440">
        <w:t xml:space="preserve"> (age </w:t>
      </w:r>
      <w:r w:rsidR="00321B3E">
        <w:t>~</w:t>
      </w:r>
      <w:r w:rsidR="00536440">
        <w:t>11 years)</w:t>
      </w:r>
      <w:r>
        <w:t xml:space="preserve">, mediated by sustained educational underachievement </w:t>
      </w:r>
      <w:r w:rsidR="00536440">
        <w:t>in middle childhood (</w:t>
      </w:r>
      <w:r>
        <w:t>from age 8 to 10</w:t>
      </w:r>
      <w:r w:rsidR="00536440">
        <w:t>)</w:t>
      </w:r>
      <w:r>
        <w:t>, for girls only</w:t>
      </w:r>
      <w:r w:rsidR="00536440">
        <w:t xml:space="preserve"> (n = 9,737)</w:t>
      </w:r>
      <w:r>
        <w:t>...............</w:t>
      </w:r>
      <w:r w:rsidR="00902A81">
        <w:t>.......</w:t>
      </w:r>
      <w:r>
        <w:t>............................</w:t>
      </w:r>
      <w:r w:rsidR="009916E1">
        <w:t>.....</w:t>
      </w:r>
      <w:r w:rsidR="00684AC6">
        <w:t>4</w:t>
      </w:r>
    </w:p>
    <w:p w14:paraId="739860A4" w14:textId="6D97C57A" w:rsidR="009916E1" w:rsidRDefault="001F6BE9" w:rsidP="009916E1">
      <w:pPr>
        <w:spacing w:line="240" w:lineRule="auto"/>
      </w:pPr>
      <w:r>
        <w:t xml:space="preserve">Supplementary Figure 2. Direct and indirect effects of </w:t>
      </w:r>
      <w:r w:rsidR="00536440">
        <w:t>early childhood</w:t>
      </w:r>
      <w:r>
        <w:t xml:space="preserve"> </w:t>
      </w:r>
      <w:r w:rsidR="005E754B">
        <w:t xml:space="preserve">developmental </w:t>
      </w:r>
      <w:r>
        <w:t xml:space="preserve">vulnerabilities </w:t>
      </w:r>
      <w:r w:rsidR="00536440">
        <w:t xml:space="preserve">(age </w:t>
      </w:r>
      <w:r w:rsidR="00321B3E">
        <w:t>~</w:t>
      </w:r>
      <w:r w:rsidR="00536440">
        <w:t xml:space="preserve">5 years) </w:t>
      </w:r>
      <w:r>
        <w:t xml:space="preserve">on schizotypy </w:t>
      </w:r>
      <w:r w:rsidR="00536440">
        <w:t xml:space="preserve">profiles at age </w:t>
      </w:r>
      <w:r w:rsidR="00321B3E">
        <w:t>~</w:t>
      </w:r>
      <w:r w:rsidR="00536440">
        <w:t xml:space="preserve">11 years </w:t>
      </w:r>
      <w:r>
        <w:t>(only significant paths shown), for boys only (n = 9,479)</w:t>
      </w:r>
      <w:r w:rsidR="009916E1">
        <w:t>...</w:t>
      </w:r>
      <w:r w:rsidR="005E754B">
        <w:t>..........................................................................................................................................</w:t>
      </w:r>
      <w:r w:rsidR="009916E1">
        <w:t>..</w:t>
      </w:r>
      <w:r w:rsidR="00684AC6">
        <w:t>5</w:t>
      </w:r>
    </w:p>
    <w:p w14:paraId="37C058F5" w14:textId="2C41CD04" w:rsidR="009916E1" w:rsidRDefault="001F6BE9" w:rsidP="001F6BE9">
      <w:r>
        <w:t xml:space="preserve">Supplementary Table </w:t>
      </w:r>
      <w:r w:rsidR="0057115D">
        <w:t>3</w:t>
      </w:r>
      <w:r>
        <w:t xml:space="preserve">. Direct and Indirect effects of </w:t>
      </w:r>
      <w:r w:rsidR="00536440">
        <w:t xml:space="preserve">early childhood </w:t>
      </w:r>
      <w:r>
        <w:t xml:space="preserve">developmental vulnerabilities </w:t>
      </w:r>
      <w:r w:rsidR="00536440">
        <w:t xml:space="preserve">(age </w:t>
      </w:r>
      <w:r w:rsidR="008B098B">
        <w:t>~</w:t>
      </w:r>
      <w:r w:rsidR="00536440">
        <w:t xml:space="preserve">5 years) </w:t>
      </w:r>
      <w:r>
        <w:t>on schizotypy</w:t>
      </w:r>
      <w:r w:rsidR="00536440">
        <w:t xml:space="preserve"> (age </w:t>
      </w:r>
      <w:r w:rsidR="008B098B">
        <w:t>~</w:t>
      </w:r>
      <w:r w:rsidR="00536440">
        <w:t>11 years)</w:t>
      </w:r>
      <w:r>
        <w:t xml:space="preserve">, mediated by sustained educational underachievement </w:t>
      </w:r>
      <w:r w:rsidR="008837BE">
        <w:t>in middle childhood (</w:t>
      </w:r>
      <w:r>
        <w:t>from age 8 to 10</w:t>
      </w:r>
      <w:r w:rsidR="008837BE">
        <w:t xml:space="preserve"> years)</w:t>
      </w:r>
      <w:r>
        <w:t>, for boys only</w:t>
      </w:r>
      <w:r w:rsidR="008837BE">
        <w:t xml:space="preserve"> (n = 9,479)</w:t>
      </w:r>
      <w:r w:rsidR="008B098B">
        <w:t xml:space="preserve"> </w:t>
      </w:r>
      <w:r>
        <w:t>..</w:t>
      </w:r>
      <w:r w:rsidR="009916E1" w:rsidRPr="004610DE">
        <w:t>.............................</w:t>
      </w:r>
      <w:r w:rsidR="008837BE">
        <w:t>....</w:t>
      </w:r>
      <w:r w:rsidR="00902A81">
        <w:t>..</w:t>
      </w:r>
      <w:r w:rsidR="008837BE">
        <w:t>.......</w:t>
      </w:r>
      <w:r w:rsidR="00684AC6">
        <w:t>6</w:t>
      </w:r>
    </w:p>
    <w:p w14:paraId="4ADEDF5D" w14:textId="77777777" w:rsidR="009916E1" w:rsidRDefault="009916E1">
      <w:r>
        <w:br w:type="page"/>
      </w:r>
    </w:p>
    <w:p w14:paraId="4D543971" w14:textId="00646E83" w:rsidR="00684AC6" w:rsidRDefault="00FD47C0">
      <w:r>
        <w:lastRenderedPageBreak/>
        <w:t xml:space="preserve">Supplementary </w:t>
      </w:r>
      <w:r w:rsidR="00684AC6">
        <w:t>Table 1. McDonald’s Omega reliability coefficients for each of the Australian Early Developmental Census (AEDC) and Schizotypy domain subscales, in the full sample (</w:t>
      </w:r>
      <w:r w:rsidR="00684AC6">
        <w:rPr>
          <w:i/>
          <w:iCs/>
        </w:rPr>
        <w:t xml:space="preserve">n </w:t>
      </w:r>
      <w:r w:rsidR="00684AC6">
        <w:t>= 19,216).</w:t>
      </w:r>
    </w:p>
    <w:tbl>
      <w:tblPr>
        <w:tblStyle w:val="TableGridLight"/>
        <w:tblpPr w:leftFromText="180" w:rightFromText="180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5665"/>
        <w:gridCol w:w="1301"/>
      </w:tblGrid>
      <w:tr w:rsidR="00684AC6" w14:paraId="509C80C8" w14:textId="77777777" w:rsidTr="0057115D">
        <w:tc>
          <w:tcPr>
            <w:tcW w:w="5665" w:type="dxa"/>
          </w:tcPr>
          <w:p w14:paraId="19B32835" w14:textId="77777777" w:rsidR="00684AC6" w:rsidRDefault="00684AC6" w:rsidP="004A50B6"/>
        </w:tc>
        <w:tc>
          <w:tcPr>
            <w:tcW w:w="1301" w:type="dxa"/>
          </w:tcPr>
          <w:p w14:paraId="091A4A2E" w14:textId="77777777" w:rsidR="00684AC6" w:rsidRPr="00465525" w:rsidRDefault="00684AC6" w:rsidP="004A50B6">
            <w:pPr>
              <w:rPr>
                <w:b/>
                <w:bCs/>
              </w:rPr>
            </w:pPr>
            <w:r w:rsidRPr="00465525">
              <w:rPr>
                <w:b/>
                <w:bCs/>
              </w:rPr>
              <w:t>McDonald’s Omega</w:t>
            </w:r>
          </w:p>
        </w:tc>
      </w:tr>
      <w:tr w:rsidR="00684AC6" w14:paraId="407CB062" w14:textId="77777777" w:rsidTr="0057115D">
        <w:tc>
          <w:tcPr>
            <w:tcW w:w="5665" w:type="dxa"/>
          </w:tcPr>
          <w:p w14:paraId="1F0549BB" w14:textId="14B471C3" w:rsidR="00684AC6" w:rsidRPr="00465525" w:rsidRDefault="00684AC6" w:rsidP="004A50B6">
            <w:pPr>
              <w:rPr>
                <w:b/>
                <w:bCs/>
              </w:rPr>
            </w:pPr>
            <w:r w:rsidRPr="00465525">
              <w:rPr>
                <w:b/>
                <w:bCs/>
              </w:rPr>
              <w:t>Australian Early Developmental Census (AEDC)</w:t>
            </w:r>
            <w:r w:rsidR="00F04A80">
              <w:rPr>
                <w:b/>
                <w:bCs/>
              </w:rPr>
              <w:t xml:space="preserve"> </w:t>
            </w:r>
            <w:r w:rsidR="0057115D">
              <w:rPr>
                <w:b/>
                <w:bCs/>
              </w:rPr>
              <w:t>Domains</w:t>
            </w:r>
          </w:p>
        </w:tc>
        <w:tc>
          <w:tcPr>
            <w:tcW w:w="1301" w:type="dxa"/>
          </w:tcPr>
          <w:p w14:paraId="28EA52F1" w14:textId="77777777" w:rsidR="00684AC6" w:rsidRDefault="00684AC6" w:rsidP="004A50B6"/>
        </w:tc>
      </w:tr>
      <w:tr w:rsidR="00684AC6" w14:paraId="38740487" w14:textId="77777777" w:rsidTr="0057115D">
        <w:tc>
          <w:tcPr>
            <w:tcW w:w="5665" w:type="dxa"/>
          </w:tcPr>
          <w:p w14:paraId="0A87685C" w14:textId="77777777" w:rsidR="00684AC6" w:rsidRDefault="00684AC6" w:rsidP="004A50B6">
            <w:r>
              <w:t xml:space="preserve">Physical Health and Wellbeing </w:t>
            </w:r>
          </w:p>
        </w:tc>
        <w:tc>
          <w:tcPr>
            <w:tcW w:w="1301" w:type="dxa"/>
          </w:tcPr>
          <w:p w14:paraId="07BB5336" w14:textId="77777777" w:rsidR="00684AC6" w:rsidRDefault="00684AC6" w:rsidP="004A50B6">
            <w:r>
              <w:t>0.45</w:t>
            </w:r>
          </w:p>
        </w:tc>
      </w:tr>
      <w:tr w:rsidR="00684AC6" w14:paraId="5AB0C7F3" w14:textId="77777777" w:rsidTr="0057115D">
        <w:tc>
          <w:tcPr>
            <w:tcW w:w="5665" w:type="dxa"/>
          </w:tcPr>
          <w:p w14:paraId="55DE7493" w14:textId="77777777" w:rsidR="00684AC6" w:rsidRDefault="00684AC6" w:rsidP="004A50B6">
            <w:r>
              <w:t xml:space="preserve">Social Competence </w:t>
            </w:r>
          </w:p>
        </w:tc>
        <w:tc>
          <w:tcPr>
            <w:tcW w:w="1301" w:type="dxa"/>
          </w:tcPr>
          <w:p w14:paraId="522B1AD2" w14:textId="77777777" w:rsidR="00684AC6" w:rsidRDefault="00684AC6" w:rsidP="004A50B6">
            <w:r>
              <w:t>0.81</w:t>
            </w:r>
          </w:p>
        </w:tc>
      </w:tr>
      <w:tr w:rsidR="00684AC6" w14:paraId="1041D297" w14:textId="77777777" w:rsidTr="0057115D">
        <w:tc>
          <w:tcPr>
            <w:tcW w:w="5665" w:type="dxa"/>
          </w:tcPr>
          <w:p w14:paraId="4AF39110" w14:textId="77777777" w:rsidR="00684AC6" w:rsidRDefault="00684AC6" w:rsidP="004A50B6">
            <w:r>
              <w:t>Emotional Maturity</w:t>
            </w:r>
          </w:p>
        </w:tc>
        <w:tc>
          <w:tcPr>
            <w:tcW w:w="1301" w:type="dxa"/>
          </w:tcPr>
          <w:p w14:paraId="7D110034" w14:textId="77777777" w:rsidR="00684AC6" w:rsidRDefault="00684AC6" w:rsidP="004A50B6">
            <w:r>
              <w:t>0.66</w:t>
            </w:r>
          </w:p>
        </w:tc>
      </w:tr>
      <w:tr w:rsidR="00684AC6" w14:paraId="4AFEB13C" w14:textId="77777777" w:rsidTr="0057115D">
        <w:tc>
          <w:tcPr>
            <w:tcW w:w="5665" w:type="dxa"/>
          </w:tcPr>
          <w:p w14:paraId="48389C88" w14:textId="77777777" w:rsidR="00684AC6" w:rsidRDefault="00684AC6" w:rsidP="004A50B6"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1301" w:type="dxa"/>
          </w:tcPr>
          <w:p w14:paraId="3ED9F7A8" w14:textId="77777777" w:rsidR="00684AC6" w:rsidRDefault="00684AC6" w:rsidP="004A50B6">
            <w:r>
              <w:t>0.62</w:t>
            </w:r>
          </w:p>
        </w:tc>
      </w:tr>
      <w:tr w:rsidR="00684AC6" w14:paraId="373CAFF1" w14:textId="77777777" w:rsidTr="0057115D">
        <w:tc>
          <w:tcPr>
            <w:tcW w:w="5665" w:type="dxa"/>
          </w:tcPr>
          <w:p w14:paraId="27E23665" w14:textId="486F9903" w:rsidR="00684AC6" w:rsidRDefault="00684AC6" w:rsidP="004A50B6">
            <w:r w:rsidRPr="0042173C">
              <w:rPr>
                <w:color w:val="000000"/>
                <w:lang w:eastAsia="en-AU"/>
              </w:rPr>
              <w:t xml:space="preserve">Communication </w:t>
            </w:r>
            <w:r w:rsidR="0057115D">
              <w:rPr>
                <w:color w:val="000000"/>
                <w:lang w:eastAsia="en-AU"/>
              </w:rPr>
              <w:t>Skills</w:t>
            </w:r>
            <w:r w:rsidR="009965E5">
              <w:rPr>
                <w:color w:val="000000"/>
                <w:lang w:eastAsia="en-AU"/>
              </w:rPr>
              <w:t xml:space="preserve"> </w:t>
            </w:r>
            <w:r w:rsidRPr="0042173C">
              <w:rPr>
                <w:color w:val="000000"/>
                <w:lang w:eastAsia="en-AU"/>
              </w:rPr>
              <w:t>and General Knowledge</w:t>
            </w:r>
          </w:p>
        </w:tc>
        <w:tc>
          <w:tcPr>
            <w:tcW w:w="1301" w:type="dxa"/>
          </w:tcPr>
          <w:p w14:paraId="2C4D943D" w14:textId="77777777" w:rsidR="00684AC6" w:rsidRDefault="00684AC6" w:rsidP="004A50B6">
            <w:r>
              <w:t>0.66</w:t>
            </w:r>
          </w:p>
        </w:tc>
      </w:tr>
      <w:tr w:rsidR="00684AC6" w14:paraId="2D1584BC" w14:textId="77777777" w:rsidTr="0057115D">
        <w:tc>
          <w:tcPr>
            <w:tcW w:w="5665" w:type="dxa"/>
          </w:tcPr>
          <w:p w14:paraId="2E368AD7" w14:textId="77777777" w:rsidR="00684AC6" w:rsidRDefault="00684AC6" w:rsidP="004A50B6"/>
        </w:tc>
        <w:tc>
          <w:tcPr>
            <w:tcW w:w="1301" w:type="dxa"/>
          </w:tcPr>
          <w:p w14:paraId="7D792F38" w14:textId="77777777" w:rsidR="00684AC6" w:rsidRDefault="00684AC6" w:rsidP="004A50B6"/>
        </w:tc>
      </w:tr>
      <w:tr w:rsidR="00684AC6" w14:paraId="481F7EE9" w14:textId="77777777" w:rsidTr="0057115D">
        <w:tc>
          <w:tcPr>
            <w:tcW w:w="5665" w:type="dxa"/>
          </w:tcPr>
          <w:p w14:paraId="2D91F0D9" w14:textId="77777777" w:rsidR="00684AC6" w:rsidRPr="00465525" w:rsidRDefault="00684AC6" w:rsidP="004A50B6">
            <w:pPr>
              <w:rPr>
                <w:b/>
                <w:bCs/>
              </w:rPr>
            </w:pPr>
            <w:r w:rsidRPr="00465525">
              <w:rPr>
                <w:b/>
                <w:bCs/>
              </w:rPr>
              <w:t>Schizotypy</w:t>
            </w:r>
            <w:r>
              <w:rPr>
                <w:b/>
                <w:bCs/>
              </w:rPr>
              <w:t xml:space="preserve"> Domains</w:t>
            </w:r>
          </w:p>
        </w:tc>
        <w:tc>
          <w:tcPr>
            <w:tcW w:w="1301" w:type="dxa"/>
          </w:tcPr>
          <w:p w14:paraId="52D1726C" w14:textId="77777777" w:rsidR="00684AC6" w:rsidRDefault="00684AC6" w:rsidP="004A50B6"/>
        </w:tc>
      </w:tr>
      <w:tr w:rsidR="00684AC6" w14:paraId="1673D316" w14:textId="77777777" w:rsidTr="0057115D">
        <w:tc>
          <w:tcPr>
            <w:tcW w:w="5665" w:type="dxa"/>
          </w:tcPr>
          <w:p w14:paraId="7B549D23" w14:textId="77777777" w:rsidR="00684AC6" w:rsidRDefault="00684AC6" w:rsidP="004A50B6">
            <w:r>
              <w:t>Unusual Experiences</w:t>
            </w:r>
          </w:p>
        </w:tc>
        <w:tc>
          <w:tcPr>
            <w:tcW w:w="1301" w:type="dxa"/>
          </w:tcPr>
          <w:p w14:paraId="781D4883" w14:textId="77777777" w:rsidR="00684AC6" w:rsidRDefault="00684AC6" w:rsidP="004A50B6">
            <w:r>
              <w:t>0.83</w:t>
            </w:r>
          </w:p>
        </w:tc>
      </w:tr>
      <w:tr w:rsidR="00684AC6" w14:paraId="19A507C0" w14:textId="77777777" w:rsidTr="0057115D">
        <w:tc>
          <w:tcPr>
            <w:tcW w:w="5665" w:type="dxa"/>
          </w:tcPr>
          <w:p w14:paraId="7475B274" w14:textId="77777777" w:rsidR="00684AC6" w:rsidRDefault="00684AC6" w:rsidP="004A50B6">
            <w:r>
              <w:t>Cognitive Disorganisation</w:t>
            </w:r>
          </w:p>
        </w:tc>
        <w:tc>
          <w:tcPr>
            <w:tcW w:w="1301" w:type="dxa"/>
          </w:tcPr>
          <w:p w14:paraId="624C0692" w14:textId="77777777" w:rsidR="00684AC6" w:rsidRDefault="00684AC6" w:rsidP="004A50B6">
            <w:r>
              <w:t>0.79</w:t>
            </w:r>
          </w:p>
        </w:tc>
      </w:tr>
      <w:tr w:rsidR="00684AC6" w14:paraId="7899A39B" w14:textId="77777777" w:rsidTr="0057115D">
        <w:tc>
          <w:tcPr>
            <w:tcW w:w="5665" w:type="dxa"/>
          </w:tcPr>
          <w:p w14:paraId="6B271C20" w14:textId="77777777" w:rsidR="00684AC6" w:rsidRDefault="00684AC6" w:rsidP="004A50B6">
            <w:r>
              <w:t>Impulsive Non-conformity</w:t>
            </w:r>
          </w:p>
        </w:tc>
        <w:tc>
          <w:tcPr>
            <w:tcW w:w="1301" w:type="dxa"/>
          </w:tcPr>
          <w:p w14:paraId="566EED7C" w14:textId="77777777" w:rsidR="00684AC6" w:rsidRDefault="00684AC6" w:rsidP="004A50B6">
            <w:r>
              <w:t>0.81</w:t>
            </w:r>
          </w:p>
        </w:tc>
      </w:tr>
      <w:tr w:rsidR="00684AC6" w14:paraId="0BBB2610" w14:textId="77777777" w:rsidTr="0057115D">
        <w:tc>
          <w:tcPr>
            <w:tcW w:w="5665" w:type="dxa"/>
          </w:tcPr>
          <w:p w14:paraId="39267149" w14:textId="77777777" w:rsidR="00684AC6" w:rsidRDefault="00684AC6" w:rsidP="004A50B6">
            <w:r>
              <w:t>Introversion-Asociality</w:t>
            </w:r>
          </w:p>
        </w:tc>
        <w:tc>
          <w:tcPr>
            <w:tcW w:w="1301" w:type="dxa"/>
          </w:tcPr>
          <w:p w14:paraId="12D4E0A7" w14:textId="77777777" w:rsidR="00684AC6" w:rsidRDefault="00684AC6" w:rsidP="004A50B6">
            <w:r>
              <w:t>0.77</w:t>
            </w:r>
          </w:p>
        </w:tc>
      </w:tr>
      <w:tr w:rsidR="00684AC6" w14:paraId="12267691" w14:textId="77777777" w:rsidTr="0057115D">
        <w:tc>
          <w:tcPr>
            <w:tcW w:w="5665" w:type="dxa"/>
          </w:tcPr>
          <w:p w14:paraId="25AFDA8D" w14:textId="77777777" w:rsidR="00684AC6" w:rsidRDefault="00684AC6" w:rsidP="004A50B6">
            <w:r>
              <w:t>Anxiety and Depression</w:t>
            </w:r>
          </w:p>
        </w:tc>
        <w:tc>
          <w:tcPr>
            <w:tcW w:w="1301" w:type="dxa"/>
          </w:tcPr>
          <w:p w14:paraId="6660298A" w14:textId="77777777" w:rsidR="00684AC6" w:rsidRDefault="00684AC6" w:rsidP="004A50B6">
            <w:r>
              <w:t>0.78</w:t>
            </w:r>
          </w:p>
        </w:tc>
      </w:tr>
      <w:tr w:rsidR="00684AC6" w14:paraId="5972FE6B" w14:textId="77777777" w:rsidTr="0057115D">
        <w:tc>
          <w:tcPr>
            <w:tcW w:w="5665" w:type="dxa"/>
          </w:tcPr>
          <w:p w14:paraId="689F4D93" w14:textId="77777777" w:rsidR="00684AC6" w:rsidRDefault="00684AC6" w:rsidP="004A50B6">
            <w:r>
              <w:t>Self-other Disturbance</w:t>
            </w:r>
          </w:p>
        </w:tc>
        <w:tc>
          <w:tcPr>
            <w:tcW w:w="1301" w:type="dxa"/>
          </w:tcPr>
          <w:p w14:paraId="426FE362" w14:textId="77777777" w:rsidR="00684AC6" w:rsidRDefault="00684AC6" w:rsidP="004A50B6">
            <w:r>
              <w:t>0.86</w:t>
            </w:r>
          </w:p>
        </w:tc>
      </w:tr>
    </w:tbl>
    <w:p w14:paraId="4923FC7E" w14:textId="4A34F3D5" w:rsidR="00465525" w:rsidRDefault="00465525">
      <w:r>
        <w:br w:type="page"/>
      </w:r>
    </w:p>
    <w:p w14:paraId="1AC93546" w14:textId="573C8E17" w:rsidR="009916E1" w:rsidRDefault="001F6BE9" w:rsidP="009916E1">
      <w:r>
        <w:lastRenderedPageBreak/>
        <w:t xml:space="preserve">Supplementary </w:t>
      </w:r>
      <w:r w:rsidR="009916E1">
        <w:t xml:space="preserve">Figure </w:t>
      </w:r>
      <w:r>
        <w:t>1</w:t>
      </w:r>
      <w:r w:rsidR="009916E1">
        <w:t xml:space="preserve">. Direct and indirect effects of </w:t>
      </w:r>
      <w:r w:rsidR="00536440">
        <w:t>early childhood</w:t>
      </w:r>
      <w:r w:rsidR="009916E1">
        <w:t xml:space="preserve"> </w:t>
      </w:r>
      <w:r w:rsidR="004465B9">
        <w:t xml:space="preserve">developmental </w:t>
      </w:r>
      <w:r w:rsidR="009916E1">
        <w:t xml:space="preserve">vulnerabilities </w:t>
      </w:r>
      <w:r w:rsidR="00536440">
        <w:t xml:space="preserve">(age </w:t>
      </w:r>
      <w:r w:rsidR="00902A81">
        <w:t>~</w:t>
      </w:r>
      <w:r w:rsidR="00536440">
        <w:t xml:space="preserve">5 years) </w:t>
      </w:r>
      <w:r w:rsidR="009916E1">
        <w:t xml:space="preserve">on schizotypy </w:t>
      </w:r>
      <w:r w:rsidR="00536440">
        <w:t xml:space="preserve">profiles at age </w:t>
      </w:r>
      <w:r w:rsidR="00902A81">
        <w:t>~</w:t>
      </w:r>
      <w:r w:rsidR="00536440">
        <w:t xml:space="preserve">11 years </w:t>
      </w:r>
      <w:r w:rsidR="009916E1">
        <w:t>(only significant paths shown), for girls only (n = 9,737)</w:t>
      </w:r>
    </w:p>
    <w:p w14:paraId="1CF8803C" w14:textId="04B36DF8" w:rsidR="00902A81" w:rsidRDefault="00902A81" w:rsidP="009916E1"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728E74D8" wp14:editId="4E2B3807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504815" cy="3997960"/>
                <wp:effectExtent l="0" t="0" r="19685" b="2159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4815" cy="3997960"/>
                          <a:chOff x="0" y="0"/>
                          <a:chExt cx="5504815" cy="3997960"/>
                        </a:xfrm>
                      </wpg:grpSpPr>
                      <wps:wsp>
                        <wps:cNvPr id="28" name="Straight Arrow Connector 28"/>
                        <wps:cNvCnPr/>
                        <wps:spPr>
                          <a:xfrm flipV="1">
                            <a:off x="1190625" y="200025"/>
                            <a:ext cx="3501032" cy="8533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190625" y="3638550"/>
                            <a:ext cx="1091644" cy="45719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504815" cy="3997960"/>
                            <a:chOff x="0" y="0"/>
                            <a:chExt cx="5504815" cy="3997960"/>
                          </a:xfrm>
                        </wpg:grpSpPr>
                        <wpg:grpSp>
                          <wpg:cNvPr id="59" name="Group 135"/>
                          <wpg:cNvGrpSpPr/>
                          <wpg:grpSpPr>
                            <a:xfrm>
                              <a:off x="0" y="0"/>
                              <a:ext cx="5504815" cy="3997960"/>
                              <a:chOff x="0" y="102574"/>
                              <a:chExt cx="8484400" cy="5182778"/>
                            </a:xfrm>
                          </wpg:grpSpPr>
                          <wpg:grpSp>
                            <wpg:cNvPr id="60" name="Group 60"/>
                            <wpg:cNvGrpSpPr/>
                            <wpg:grpSpPr>
                              <a:xfrm>
                                <a:off x="3512823" y="4506481"/>
                                <a:ext cx="2250732" cy="778871"/>
                                <a:chOff x="3569122" y="4506421"/>
                                <a:chExt cx="2045623" cy="940545"/>
                              </a:xfrm>
                            </wpg:grpSpPr>
                            <wps:wsp>
                              <wps:cNvPr id="61" name="Oval 61"/>
                              <wps:cNvSpPr/>
                              <wps:spPr>
                                <a:xfrm>
                                  <a:off x="3569122" y="4506421"/>
                                  <a:ext cx="2045623" cy="940545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2" name="TextBox 16"/>
                              <wps:cNvSpPr txBox="1"/>
                              <wps:spPr>
                                <a:xfrm>
                                  <a:off x="3705826" y="4674267"/>
                                  <a:ext cx="1908919" cy="75512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8B384E4" w14:textId="77777777" w:rsidR="00902A81" w:rsidRDefault="00902A81" w:rsidP="00902A8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NZ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NZ"/>
                                      </w:rPr>
                                      <w:t>Sustained Educational Underachievemen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63" name="TextBox 22"/>
                            <wps:cNvSpPr txBox="1"/>
                            <wps:spPr>
                              <a:xfrm>
                                <a:off x="7278653" y="102574"/>
                                <a:ext cx="1159465" cy="5276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29FDF226" w14:textId="77777777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Affective Schizotyp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4" name="TextBox 23"/>
                            <wps:cNvSpPr txBox="1"/>
                            <wps:spPr>
                              <a:xfrm>
                                <a:off x="7231818" y="2338663"/>
                                <a:ext cx="1252582" cy="5764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0E3F750C" w14:textId="77777777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Introverted Schizotyp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5" name="TextBox 24"/>
                            <wps:cNvSpPr txBox="1"/>
                            <wps:spPr>
                              <a:xfrm>
                                <a:off x="7241244" y="4618865"/>
                                <a:ext cx="1233028" cy="6011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37A0DA6" w14:textId="77777777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True Schizotyp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6" name="Straight Arrow Connector 66"/>
                            <wps:cNvCnPr>
                              <a:cxnSpLocks/>
                              <a:stCxn id="61" idx="6"/>
                            </wps:cNvCnPr>
                            <wps:spPr>
                              <a:xfrm flipV="1">
                                <a:off x="5763555" y="366417"/>
                                <a:ext cx="1515098" cy="452949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" name="Straight Arrow Connector 67"/>
                            <wps:cNvCnPr>
                              <a:cxnSpLocks/>
                              <a:stCxn id="62" idx="3"/>
                            </wps:cNvCnPr>
                            <wps:spPr>
                              <a:xfrm flipV="1">
                                <a:off x="5763555" y="2626887"/>
                                <a:ext cx="1468262" cy="233125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" name="Straight Arrow Connector 68"/>
                            <wps:cNvCnPr>
                              <a:cxnSpLocks/>
                              <a:stCxn id="62" idx="3"/>
                            </wps:cNvCnPr>
                            <wps:spPr>
                              <a:xfrm flipV="1">
                                <a:off x="5763555" y="4919435"/>
                                <a:ext cx="1477690" cy="3870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9" name="TextBox 54"/>
                            <wps:cNvSpPr txBox="1"/>
                            <wps:spPr>
                              <a:xfrm>
                                <a:off x="0" y="138614"/>
                                <a:ext cx="1835784" cy="60597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6C6A6D4C" w14:textId="77777777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Physical Health and Wellbeing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71" name="TextBox 55"/>
                            <wps:cNvSpPr txBox="1"/>
                            <wps:spPr>
                              <a:xfrm>
                                <a:off x="0" y="4505690"/>
                                <a:ext cx="1835786" cy="7790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49EFEE33" w14:textId="7497575F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Communication </w:t>
                                  </w:r>
                                  <w:r w:rsidR="009965E5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Skills </w:t>
                                  </w: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and General Knowledge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73" name="TextBox 56"/>
                            <wps:cNvSpPr txBox="1"/>
                            <wps:spPr>
                              <a:xfrm>
                                <a:off x="0" y="1278035"/>
                                <a:ext cx="1835785" cy="3600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14920275" w14:textId="77777777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Social Competence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80" name="TextBox 53"/>
                            <wps:cNvSpPr txBox="1"/>
                            <wps:spPr>
                              <a:xfrm>
                                <a:off x="0" y="2416715"/>
                                <a:ext cx="1835785" cy="3600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4074F382" w14:textId="6B34AF0E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Emotional Maturity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81" name="TextBox 57"/>
                            <wps:cNvSpPr txBox="1"/>
                            <wps:spPr>
                              <a:xfrm>
                                <a:off x="2" y="3331692"/>
                                <a:ext cx="1835784" cy="72217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61AE941F" w14:textId="28C1ACAC" w:rsidR="00902A81" w:rsidRDefault="00902A81" w:rsidP="00902A8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Language and Cognitive Skills (school-based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82" name="Straight Arrow Connector 82"/>
                            <wps:cNvCnPr/>
                            <wps:spPr>
                              <a:xfrm flipV="1">
                                <a:off x="1835689" y="366417"/>
                                <a:ext cx="5442964" cy="7518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3" name="Straight Arrow Connector 83"/>
                            <wps:cNvCnPr/>
                            <wps:spPr>
                              <a:xfrm>
                                <a:off x="1835689" y="441599"/>
                                <a:ext cx="5405556" cy="4477834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Straight Arrow Connector 85"/>
                            <wps:cNvCnPr/>
                            <wps:spPr>
                              <a:xfrm flipV="1">
                                <a:off x="1835786" y="366417"/>
                                <a:ext cx="5442868" cy="223032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" name="Straight Arrow Connector 92"/>
                            <wps:cNvCnPr>
                              <a:endCxn id="61" idx="2"/>
                            </wps:cNvCnPr>
                            <wps:spPr>
                              <a:xfrm>
                                <a:off x="1835785" y="3643166"/>
                                <a:ext cx="1677038" cy="1252750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9" name="Straight Arrow Connector 29"/>
                          <wps:cNvCnPr/>
                          <wps:spPr>
                            <a:xfrm>
                              <a:off x="1190625" y="1943100"/>
                              <a:ext cx="1088089" cy="1750314"/>
                            </a:xfrm>
                            <a:prstGeom prst="straightConnector1">
                              <a:avLst/>
                            </a:prstGeom>
                            <a:ln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1190625" y="257175"/>
                              <a:ext cx="1084200" cy="3431761"/>
                            </a:xfrm>
                            <a:prstGeom prst="straightConnector1">
                              <a:avLst/>
                            </a:prstGeom>
                            <a:ln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" name="Text Box 1"/>
                          <wps:cNvSpPr txBox="1"/>
                          <wps:spPr>
                            <a:xfrm>
                              <a:off x="4229100" y="1228725"/>
                              <a:ext cx="3175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175578F" w14:textId="77777777" w:rsidR="00902A81" w:rsidRPr="002C1866" w:rsidRDefault="00902A81" w:rsidP="00902A81">
                                <w:pPr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</w:pPr>
                                <w:r w:rsidRPr="002C1866"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2"/>
                          <wps:cNvSpPr txBox="1"/>
                          <wps:spPr>
                            <a:xfrm>
                              <a:off x="4171950" y="2428875"/>
                              <a:ext cx="3175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DACCAD1" w14:textId="77777777" w:rsidR="00902A81" w:rsidRPr="002C1866" w:rsidRDefault="00902A81" w:rsidP="00902A81">
                                <w:pPr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</w:pPr>
                                <w:r w:rsidRPr="002C1866"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4057650" y="3562350"/>
                              <a:ext cx="3175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8ED5A71" w14:textId="77777777" w:rsidR="00902A81" w:rsidRPr="002C1866" w:rsidRDefault="00902A81" w:rsidP="00902A81">
                                <w:pPr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</w:pPr>
                                <w:r w:rsidRPr="002C1866">
                                  <w:rPr>
                                    <w:sz w:val="44"/>
                                    <w:szCs w:val="44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28E74D8" id="Group 8" o:spid="_x0000_s1026" style="position:absolute;margin-left:0;margin-top:.3pt;width:433.45pt;height:314.8pt;z-index:251681792" coordsize="55048,39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27" type="#_x0000_t32" style="position:absolute;left:11906;top:2000;width:35010;height:853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mv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g2fok/QG9+AQAA//8DAFBLAQItABQABgAIAAAAIQDb4fbL7gAAAIUBAAATAAAAAAAAAAAAAAAA&#10;AAAAAABbQ29udGVudF9UeXBlc10ueG1sUEsBAi0AFAAGAAgAAAAhAFr0LFu/AAAAFQEAAAsAAAAA&#10;AAAAAAAAAAAAHwEAAF9yZWxzLy5yZWxzUEsBAi0AFAAGAAgAAAAhAENQCa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31" o:spid="_x0000_s1028" type="#_x0000_t32" style="position:absolute;left:11906;top:36385;width:10916;height:4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" strokecolor="black [3200]" strokeweight=".5pt">
                  <v:stroke dashstyle="dash" endarrow="block" joinstyle="miter"/>
                </v:shape>
                <v:group id="Group 7" o:spid="_x0000_s1029" style="position:absolute;width:55048;height:39979" coordsize="55048,39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135" o:spid="_x0000_s1030" style="position:absolute;width:55048;height:39979" coordorigin=",1025" coordsize="84844,51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<v:group id="Group 60" o:spid="_x0000_s1031" style="position:absolute;left:35128;top:45064;width:22507;height:7789" coordorigin="35691,45064" coordsize="20456,9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<v:oval id="Oval 61" o:spid="_x0000_s1032" style="position:absolute;left:35691;top:45064;width:20456;height:94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" filled="f" strokecolor="black [3213]" strokeweight="1pt">
                        <v:stroke joinstyle="miter"/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6" o:spid="_x0000_s1033" type="#_x0000_t202" style="position:absolute;left:37058;top:46742;width:19089;height:7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    <v:textbox>
                          <w:txbxContent>
                            <w:p w14:paraId="48B384E4" w14:textId="77777777" w:rsidR="00902A81" w:rsidRDefault="00902A81" w:rsidP="00902A8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NZ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NZ"/>
                                </w:rPr>
                                <w:t>Sustained Educational Underachievement</w:t>
                              </w:r>
                            </w:p>
                          </w:txbxContent>
                        </v:textbox>
                      </v:shape>
                    </v:group>
                    <v:shape id="TextBox 22" o:spid="_x0000_s1034" type="#_x0000_t202" style="position:absolute;left:72786;top:1025;width:1159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" filled="f" strokecolor="black [3213]">
                      <v:textbox>
                        <w:txbxContent>
                          <w:p w14:paraId="29FDF226" w14:textId="77777777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Affective Schizotypy</w:t>
                            </w:r>
                          </w:p>
                        </w:txbxContent>
                      </v:textbox>
                    </v:shape>
                    <v:shape id="TextBox 23" o:spid="_x0000_s1035" type="#_x0000_t202" style="position:absolute;left:72318;top:23386;width:12526;height:5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" filled="f" strokecolor="black [3213]">
                      <v:textbox>
                        <w:txbxContent>
                          <w:p w14:paraId="0E3F750C" w14:textId="77777777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Introverted Schizotypy</w:t>
                            </w:r>
                          </w:p>
                        </w:txbxContent>
                      </v:textbox>
                    </v:shape>
                    <v:shape id="TextBox 24" o:spid="_x0000_s1036" type="#_x0000_t202" style="position:absolute;left:72412;top:46188;width:12330;height:6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" filled="f" strokecolor="black [3213]">
                      <v:textbox>
                        <w:txbxContent>
                          <w:p w14:paraId="337A0DA6" w14:textId="77777777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True Schizotypy</w:t>
                            </w:r>
                          </w:p>
                        </w:txbxContent>
                      </v:textbox>
                    </v:shape>
                    <v:shape id="Straight Arrow Connector 66" o:spid="_x0000_s1037" type="#_x0000_t32" style="position:absolute;left:57635;top:3664;width:15151;height:452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" strokecolor="black [3213]" strokeweight=".5pt">
                      <v:stroke dashstyle="dash" endarrow="block" joinstyle="miter"/>
                      <o:lock v:ext="edit" shapetype="f"/>
                    </v:shape>
                    <v:shape id="Straight Arrow Connector 67" o:spid="_x0000_s1038" type="#_x0000_t32" style="position:absolute;left:57635;top:26268;width:14683;height:233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" strokecolor="black [3213]" strokeweight=".5pt">
                      <v:stroke dashstyle="dash" endarrow="block" joinstyle="miter"/>
                      <o:lock v:ext="edit" shapetype="f"/>
                    </v:shape>
                    <v:shape id="Straight Arrow Connector 68" o:spid="_x0000_s1039" type="#_x0000_t32" style="position:absolute;left:57635;top:49194;width:14777;height:3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" strokecolor="black [3213]" strokeweight=".5pt">
                      <v:stroke dashstyle="dash" endarrow="block" joinstyle="miter"/>
                      <o:lock v:ext="edit" shapetype="f"/>
                    </v:shape>
                    <v:shape id="TextBox 54" o:spid="_x0000_s1040" type="#_x0000_t202" style="position:absolute;top:1386;width:18357;height:60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" filled="f" strokecolor="black [3213]">
                      <v:textbox>
                        <w:txbxContent>
                          <w:p w14:paraId="6C6A6D4C" w14:textId="77777777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Physical Health and Wellbeing</w:t>
                            </w:r>
                          </w:p>
                        </w:txbxContent>
                      </v:textbox>
                    </v:shape>
                    <v:shape id="TextBox 55" o:spid="_x0000_s1041" type="#_x0000_t202" style="position:absolute;top:45056;width:18357;height:7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" filled="f" strokecolor="black [3213]">
                      <v:textbox>
                        <w:txbxContent>
                          <w:p w14:paraId="49EFEE33" w14:textId="7497575F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 xml:space="preserve">Communication </w:t>
                            </w:r>
                            <w:r w:rsidR="009965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 xml:space="preserve">Skill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and General Knowledge</w:t>
                            </w:r>
                          </w:p>
                        </w:txbxContent>
                      </v:textbox>
                    </v:shape>
                    <v:shape id="TextBox 56" o:spid="_x0000_s1042" type="#_x0000_t202" style="position:absolute;top:12780;width:18357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" filled="f" strokecolor="black [3213]">
                      <v:textbox>
                        <w:txbxContent>
                          <w:p w14:paraId="14920275" w14:textId="77777777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Social Competence</w:t>
                            </w:r>
                          </w:p>
                        </w:txbxContent>
                      </v:textbox>
                    </v:shape>
                    <v:shape id="TextBox 53" o:spid="_x0000_s1043" type="#_x0000_t202" style="position:absolute;top:24167;width:18357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" filled="f" strokecolor="black [3213]">
                      <v:textbox>
                        <w:txbxContent>
                          <w:p w14:paraId="4074F382" w14:textId="6B34AF0E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Emotional Maturity</w:t>
                            </w:r>
                          </w:p>
                        </w:txbxContent>
                      </v:textbox>
                    </v:shape>
                    <v:shape id="TextBox 57" o:spid="_x0000_s1044" type="#_x0000_t202" style="position:absolute;top:33316;width:18357;height:72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" filled="f" strokecolor="black [3213]">
                      <v:textbox>
                        <w:txbxContent>
                          <w:p w14:paraId="61AE941F" w14:textId="28C1ACAC" w:rsidR="00902A81" w:rsidRDefault="00902A81" w:rsidP="00902A8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Language and Cognitive Skills (school-based)</w:t>
                            </w:r>
                          </w:p>
                        </w:txbxContent>
                      </v:textbox>
                    </v:shape>
                    <v:shape id="Straight Arrow Connector 82" o:spid="_x0000_s1045" type="#_x0000_t32" style="position:absolute;left:18356;top:3664;width:54430;height:7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83" o:spid="_x0000_s1046" type="#_x0000_t32" style="position:absolute;left:18356;top:4415;width:54056;height:447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" strokecolor="black [3200]" strokeweight="3pt">
                      <v:stroke endarrow="block" joinstyle="miter"/>
                    </v:shape>
                    <v:shape id="Straight Arrow Connector 85" o:spid="_x0000_s1047" type="#_x0000_t32" style="position:absolute;left:18357;top:3664;width:54429;height:223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92" o:spid="_x0000_s1048" type="#_x0000_t32" style="position:absolute;left:18357;top:36431;width:16771;height:125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" strokecolor="black [3200]" strokeweight=".5pt">
                      <v:stroke dashstyle="dash" endarrow="block" joinstyle="miter"/>
                    </v:shape>
                  </v:group>
                  <v:shape id="Straight Arrow Connector 29" o:spid="_x0000_s1049" type="#_x0000_t32" style="position:absolute;left:11906;top:19431;width:10881;height:175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" strokecolor="black [3200]" strokeweight=".5pt">
                    <v:stroke dashstyle="dash" endarrow="block" joinstyle="miter"/>
                  </v:shape>
                  <v:shape id="Straight Arrow Connector 32" o:spid="_x0000_s1050" type="#_x0000_t32" style="position:absolute;left:11906;top:2571;width:10842;height:3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" strokecolor="black [3200]" strokeweight=".5pt">
                    <v:stroke dashstyle="dash" endarrow="block" joinstyle="miter"/>
                  </v:shape>
                  <v:shape id="Text Box 1" o:spid="_x0000_s1051" type="#_x0000_t202" style="position:absolute;left:42291;top:12287;width:317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  <v:textbox>
                      <w:txbxContent>
                        <w:p w14:paraId="0175578F" w14:textId="77777777" w:rsidR="00902A81" w:rsidRPr="002C1866" w:rsidRDefault="00902A81" w:rsidP="00902A81">
                          <w:pPr>
                            <w:rPr>
                              <w:sz w:val="44"/>
                              <w:szCs w:val="44"/>
                              <w:lang w:val="en-US"/>
                            </w:rPr>
                          </w:pPr>
                          <w:r w:rsidRPr="002C1866">
                            <w:rPr>
                              <w:sz w:val="44"/>
                              <w:szCs w:val="4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52" type="#_x0000_t202" style="position:absolute;left:41719;top:24288;width:317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  <v:textbox>
                      <w:txbxContent>
                        <w:p w14:paraId="0DACCAD1" w14:textId="77777777" w:rsidR="00902A81" w:rsidRPr="002C1866" w:rsidRDefault="00902A81" w:rsidP="00902A81">
                          <w:pPr>
                            <w:rPr>
                              <w:sz w:val="44"/>
                              <w:szCs w:val="44"/>
                              <w:lang w:val="en-US"/>
                            </w:rPr>
                          </w:pPr>
                          <w:r w:rsidRPr="002C1866">
                            <w:rPr>
                              <w:sz w:val="44"/>
                              <w:szCs w:val="4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3" o:spid="_x0000_s1053" type="#_x0000_t202" style="position:absolute;left:40576;top:35623;width:317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  <v:textbox>
                      <w:txbxContent>
                        <w:p w14:paraId="38ED5A71" w14:textId="77777777" w:rsidR="00902A81" w:rsidRPr="002C1866" w:rsidRDefault="00902A81" w:rsidP="00902A81">
                          <w:pPr>
                            <w:rPr>
                              <w:sz w:val="44"/>
                              <w:szCs w:val="44"/>
                              <w:lang w:val="en-US"/>
                            </w:rPr>
                          </w:pPr>
                          <w:r w:rsidRPr="002C1866">
                            <w:rPr>
                              <w:sz w:val="44"/>
                              <w:szCs w:val="44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40D702F" w14:textId="0DB3BA78" w:rsidR="009916E1" w:rsidRDefault="009916E1" w:rsidP="009916E1"/>
    <w:p w14:paraId="029585EF" w14:textId="704FB160" w:rsidR="009916E1" w:rsidRDefault="009916E1" w:rsidP="009916E1"/>
    <w:p w14:paraId="3D3FC08C" w14:textId="27D58190" w:rsidR="009916E1" w:rsidRDefault="009916E1" w:rsidP="009916E1"/>
    <w:p w14:paraId="51CA8078" w14:textId="33BA0621" w:rsidR="009916E1" w:rsidRDefault="009916E1" w:rsidP="009916E1"/>
    <w:p w14:paraId="60AF629E" w14:textId="18384BAC" w:rsidR="009916E1" w:rsidRDefault="009916E1" w:rsidP="009916E1"/>
    <w:p w14:paraId="43673E3C" w14:textId="6AB064E4" w:rsidR="009916E1" w:rsidRDefault="009916E1" w:rsidP="009916E1"/>
    <w:p w14:paraId="6ACB60C8" w14:textId="4305505B" w:rsidR="009916E1" w:rsidRDefault="009916E1" w:rsidP="009916E1"/>
    <w:p w14:paraId="174CC275" w14:textId="102DA53F" w:rsidR="009916E1" w:rsidRDefault="009916E1" w:rsidP="009916E1"/>
    <w:p w14:paraId="76CCC842" w14:textId="5AC37A51" w:rsidR="009916E1" w:rsidRDefault="009916E1" w:rsidP="009916E1"/>
    <w:p w14:paraId="292B904D" w14:textId="49582B10" w:rsidR="009916E1" w:rsidRDefault="009916E1" w:rsidP="009916E1"/>
    <w:p w14:paraId="074BAB6C" w14:textId="51083FE9" w:rsidR="009916E1" w:rsidRDefault="009916E1" w:rsidP="009916E1"/>
    <w:p w14:paraId="7CFC12B7" w14:textId="2B9D8507" w:rsidR="009916E1" w:rsidRDefault="009916E1" w:rsidP="009916E1"/>
    <w:p w14:paraId="6D66F76E" w14:textId="42BBBB95" w:rsidR="009916E1" w:rsidRDefault="009916E1" w:rsidP="009916E1">
      <w:pPr>
        <w:tabs>
          <w:tab w:val="right" w:pos="9026"/>
        </w:tabs>
      </w:pPr>
      <w:r>
        <w:tab/>
      </w:r>
    </w:p>
    <w:p w14:paraId="222F2808" w14:textId="77777777" w:rsidR="009916E1" w:rsidRDefault="009916E1" w:rsidP="009916E1">
      <w:pPr>
        <w:tabs>
          <w:tab w:val="right" w:pos="9026"/>
        </w:tabs>
      </w:pPr>
    </w:p>
    <w:p w14:paraId="7F6A30CE" w14:textId="51E0A5BB" w:rsidR="009916E1" w:rsidRDefault="009916E1" w:rsidP="009916E1">
      <w:r w:rsidRPr="00255B5F">
        <w:rPr>
          <w:i/>
          <w:iCs/>
        </w:rPr>
        <w:t>Note.</w:t>
      </w:r>
      <w:r>
        <w:rPr>
          <w:i/>
          <w:iCs/>
        </w:rPr>
        <w:t xml:space="preserve"> </w:t>
      </w:r>
      <w:r>
        <w:t>Bold line = medium effect, normal line = small effect.</w:t>
      </w:r>
      <w:r w:rsidR="002016BC">
        <w:t xml:space="preserve"> Solid lines indicate direct effects and dashed lines indicate indirect effects.</w:t>
      </w:r>
    </w:p>
    <w:p w14:paraId="481F2FCD" w14:textId="77E6B748" w:rsidR="00052CC9" w:rsidRPr="002C1866" w:rsidRDefault="00052CC9" w:rsidP="00052CC9">
      <w:pPr>
        <w:rPr>
          <w:rFonts w:hAnsi="Calibri"/>
          <w:color w:val="000000" w:themeColor="text1"/>
          <w:kern w:val="24"/>
          <w:sz w:val="20"/>
          <w:szCs w:val="20"/>
          <w:lang w:val="en-NZ"/>
        </w:rPr>
      </w:pPr>
      <w:r>
        <w:t>*Line indicates indirect effect of</w:t>
      </w:r>
      <w:r w:rsidRPr="002C1866">
        <w:t xml:space="preserve">: </w:t>
      </w:r>
      <w:r>
        <w:t>p</w:t>
      </w:r>
      <w:r w:rsidRPr="002C1866">
        <w:rPr>
          <w:rFonts w:hAnsi="Calibri"/>
          <w:color w:val="000000" w:themeColor="text1"/>
          <w:kern w:val="24"/>
          <w:lang w:val="en-NZ"/>
        </w:rPr>
        <w:t>hysical health and wellbeing</w:t>
      </w:r>
      <w:r w:rsidRPr="002C1866">
        <w:t xml:space="preserve">, </w:t>
      </w:r>
      <w:r w:rsidRPr="002C1866">
        <w:rPr>
          <w:rFonts w:hAnsi="Calibri"/>
          <w:color w:val="000000" w:themeColor="text1"/>
          <w:kern w:val="24"/>
          <w:lang w:val="en-NZ"/>
        </w:rPr>
        <w:t>emotional maturity</w:t>
      </w:r>
      <w:r w:rsidRPr="002C1866">
        <w:t>,</w:t>
      </w:r>
      <w:r>
        <w:t xml:space="preserve"> language and cognitive skills</w:t>
      </w:r>
      <w:r w:rsidR="003D0C0F">
        <w:t xml:space="preserve"> (school-based)</w:t>
      </w:r>
      <w:r>
        <w:t xml:space="preserve">, and communication </w:t>
      </w:r>
      <w:r w:rsidR="00903060">
        <w:t xml:space="preserve">skills </w:t>
      </w:r>
      <w:r>
        <w:t>and general knowledge domains</w:t>
      </w:r>
    </w:p>
    <w:p w14:paraId="6F799E31" w14:textId="77777777" w:rsidR="00052CC9" w:rsidRDefault="00052CC9" w:rsidP="00052CC9"/>
    <w:p w14:paraId="3242CF80" w14:textId="77777777" w:rsidR="00052CC9" w:rsidRPr="00255B5F" w:rsidRDefault="00052CC9" w:rsidP="009916E1"/>
    <w:p w14:paraId="27DF405B" w14:textId="77777777" w:rsidR="009916E1" w:rsidRDefault="009916E1" w:rsidP="009916E1">
      <w:pPr>
        <w:tabs>
          <w:tab w:val="right" w:pos="9026"/>
        </w:tabs>
      </w:pPr>
    </w:p>
    <w:p w14:paraId="3AB49DBA" w14:textId="77777777" w:rsidR="009916E1" w:rsidRDefault="009916E1" w:rsidP="009916E1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E83CA0" wp14:editId="566AA475">
                <wp:simplePos x="0" y="0"/>
                <wp:positionH relativeFrom="column">
                  <wp:posOffset>1306286</wp:posOffset>
                </wp:positionH>
                <wp:positionV relativeFrom="paragraph">
                  <wp:posOffset>32995</wp:posOffset>
                </wp:positionV>
                <wp:extent cx="0" cy="0"/>
                <wp:effectExtent l="0" t="0" r="0" b="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15B7EC" id="Straight Arrow Connector 30" o:spid="_x0000_s1026" type="#_x0000_t32" style="position:absolute;margin-left:102.85pt;margin-top:2.6pt;width:0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" strokecolor="#4472c4 [3204]" strokeweight=".5pt">
                <v:stroke endarrow="block" joinstyle="miter"/>
              </v:shape>
            </w:pict>
          </mc:Fallback>
        </mc:AlternateContent>
      </w:r>
    </w:p>
    <w:p w14:paraId="3E13CB07" w14:textId="77777777" w:rsidR="009916E1" w:rsidRDefault="009916E1" w:rsidP="009916E1">
      <w:pPr>
        <w:sectPr w:rsidR="009916E1" w:rsidSect="00275F8E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6098F2" w14:textId="77777777" w:rsidR="009916E1" w:rsidRDefault="009916E1" w:rsidP="009916E1"/>
    <w:p w14:paraId="4CD847BE" w14:textId="7B1A1F27" w:rsidR="009916E1" w:rsidRDefault="001F6BE9" w:rsidP="009916E1">
      <w:r>
        <w:t xml:space="preserve">Supplementary </w:t>
      </w:r>
      <w:r w:rsidR="009916E1">
        <w:t xml:space="preserve">Table </w:t>
      </w:r>
      <w:r w:rsidR="0057115D">
        <w:t>2</w:t>
      </w:r>
      <w:r w:rsidR="009916E1">
        <w:t xml:space="preserve">. Direct and Indirect effects of </w:t>
      </w:r>
      <w:r w:rsidR="00536440">
        <w:t>early childhood</w:t>
      </w:r>
      <w:r w:rsidR="009916E1">
        <w:t xml:space="preserve"> developmental vulnerabilities </w:t>
      </w:r>
      <w:r w:rsidR="00536440">
        <w:t xml:space="preserve">(age </w:t>
      </w:r>
      <w:r w:rsidR="002B7A90">
        <w:t>~</w:t>
      </w:r>
      <w:r w:rsidR="00536440">
        <w:t xml:space="preserve">5 years) </w:t>
      </w:r>
      <w:r w:rsidR="009916E1">
        <w:t>on schizotypy</w:t>
      </w:r>
      <w:r w:rsidR="00536440">
        <w:t xml:space="preserve"> (age </w:t>
      </w:r>
      <w:r w:rsidR="002B7A90">
        <w:t>~</w:t>
      </w:r>
      <w:r w:rsidR="00536440">
        <w:t>11 years)</w:t>
      </w:r>
      <w:r w:rsidR="009916E1">
        <w:t xml:space="preserve">, mediated by sustained educational underachievement </w:t>
      </w:r>
      <w:r w:rsidR="00536440">
        <w:t>in middle childhood (</w:t>
      </w:r>
      <w:r w:rsidR="009916E1">
        <w:t xml:space="preserve">from age 8 to 10 </w:t>
      </w:r>
      <w:r w:rsidR="00536440">
        <w:t>years)</w:t>
      </w:r>
      <w:r w:rsidR="009916E1">
        <w:t>, for girls only</w:t>
      </w:r>
      <w:r w:rsidR="00536440">
        <w:t xml:space="preserve"> (n = 9,737)</w:t>
      </w:r>
    </w:p>
    <w:tbl>
      <w:tblPr>
        <w:tblStyle w:val="TableGridLight"/>
        <w:tblW w:w="13604" w:type="dxa"/>
        <w:tblLayout w:type="fixed"/>
        <w:tblLook w:val="04A0" w:firstRow="1" w:lastRow="0" w:firstColumn="1" w:lastColumn="0" w:noHBand="0" w:noVBand="1"/>
      </w:tblPr>
      <w:tblGrid>
        <w:gridCol w:w="4673"/>
        <w:gridCol w:w="851"/>
        <w:gridCol w:w="2126"/>
        <w:gridCol w:w="851"/>
        <w:gridCol w:w="2126"/>
        <w:gridCol w:w="850"/>
        <w:gridCol w:w="2127"/>
      </w:tblGrid>
      <w:tr w:rsidR="009916E1" w14:paraId="4818352D" w14:textId="77777777" w:rsidTr="0057115D">
        <w:tc>
          <w:tcPr>
            <w:tcW w:w="4673" w:type="dxa"/>
          </w:tcPr>
          <w:p w14:paraId="204516F9" w14:textId="77777777" w:rsidR="009916E1" w:rsidRDefault="009916E1" w:rsidP="00C76990"/>
        </w:tc>
        <w:tc>
          <w:tcPr>
            <w:tcW w:w="2977" w:type="dxa"/>
            <w:gridSpan w:val="2"/>
          </w:tcPr>
          <w:p w14:paraId="158F04DC" w14:textId="77777777" w:rsidR="009916E1" w:rsidRPr="00C30277" w:rsidRDefault="009916E1" w:rsidP="00C76990">
            <w:pPr>
              <w:jc w:val="center"/>
            </w:pPr>
            <w:r w:rsidRPr="00C30277">
              <w:t>Direct Effect</w:t>
            </w:r>
          </w:p>
        </w:tc>
        <w:tc>
          <w:tcPr>
            <w:tcW w:w="2977" w:type="dxa"/>
            <w:gridSpan w:val="2"/>
          </w:tcPr>
          <w:p w14:paraId="2ABA1A74" w14:textId="77777777" w:rsidR="009916E1" w:rsidRPr="00C30277" w:rsidRDefault="009916E1" w:rsidP="00C76990">
            <w:pPr>
              <w:jc w:val="center"/>
            </w:pPr>
            <w:r w:rsidRPr="00C30277">
              <w:t>Indirect Effect</w:t>
            </w:r>
          </w:p>
        </w:tc>
        <w:tc>
          <w:tcPr>
            <w:tcW w:w="2977" w:type="dxa"/>
            <w:gridSpan w:val="2"/>
          </w:tcPr>
          <w:p w14:paraId="4095A643" w14:textId="77777777" w:rsidR="009916E1" w:rsidRPr="00C30277" w:rsidRDefault="009916E1" w:rsidP="00C76990">
            <w:pPr>
              <w:jc w:val="center"/>
            </w:pPr>
            <w:r w:rsidRPr="00C30277">
              <w:t>Total Effect</w:t>
            </w:r>
          </w:p>
        </w:tc>
      </w:tr>
      <w:tr w:rsidR="009916E1" w14:paraId="5EAABEEB" w14:textId="77777777" w:rsidTr="0057115D">
        <w:tc>
          <w:tcPr>
            <w:tcW w:w="4673" w:type="dxa"/>
          </w:tcPr>
          <w:p w14:paraId="63BCDB35" w14:textId="77777777" w:rsidR="009916E1" w:rsidRDefault="009916E1" w:rsidP="00C76990"/>
        </w:tc>
        <w:tc>
          <w:tcPr>
            <w:tcW w:w="851" w:type="dxa"/>
          </w:tcPr>
          <w:p w14:paraId="5F32749E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b</w:t>
            </w:r>
          </w:p>
        </w:tc>
        <w:tc>
          <w:tcPr>
            <w:tcW w:w="2126" w:type="dxa"/>
          </w:tcPr>
          <w:p w14:paraId="2DB0AE9C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  <w:tc>
          <w:tcPr>
            <w:tcW w:w="851" w:type="dxa"/>
          </w:tcPr>
          <w:p w14:paraId="6E276F03" w14:textId="77777777" w:rsidR="009916E1" w:rsidRPr="00C30277" w:rsidRDefault="009916E1" w:rsidP="00C76990">
            <w:r>
              <w:t>b</w:t>
            </w:r>
          </w:p>
        </w:tc>
        <w:tc>
          <w:tcPr>
            <w:tcW w:w="2126" w:type="dxa"/>
          </w:tcPr>
          <w:p w14:paraId="79DAA5D8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  <w:tc>
          <w:tcPr>
            <w:tcW w:w="850" w:type="dxa"/>
          </w:tcPr>
          <w:p w14:paraId="54195511" w14:textId="77777777" w:rsidR="009916E1" w:rsidRPr="00C30277" w:rsidRDefault="009916E1" w:rsidP="00C76990">
            <w:r>
              <w:t>b</w:t>
            </w:r>
          </w:p>
        </w:tc>
        <w:tc>
          <w:tcPr>
            <w:tcW w:w="2127" w:type="dxa"/>
          </w:tcPr>
          <w:p w14:paraId="6AE141EB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</w:tr>
      <w:tr w:rsidR="009916E1" w14:paraId="64316B25" w14:textId="77777777" w:rsidTr="0057115D">
        <w:tc>
          <w:tcPr>
            <w:tcW w:w="4673" w:type="dxa"/>
          </w:tcPr>
          <w:p w14:paraId="576B2299" w14:textId="77777777" w:rsidR="009916E1" w:rsidRPr="00275F8E" w:rsidRDefault="009916E1" w:rsidP="00C76990">
            <w:pPr>
              <w:rPr>
                <w:i/>
                <w:iCs/>
              </w:rPr>
            </w:pPr>
            <w:r>
              <w:rPr>
                <w:i/>
                <w:iCs/>
              </w:rPr>
              <w:t>Affective Schizotypy</w:t>
            </w:r>
          </w:p>
        </w:tc>
        <w:tc>
          <w:tcPr>
            <w:tcW w:w="851" w:type="dxa"/>
          </w:tcPr>
          <w:p w14:paraId="441B30A2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622583A7" w14:textId="77777777" w:rsidR="009916E1" w:rsidRPr="00C30277" w:rsidRDefault="009916E1" w:rsidP="00C76990"/>
        </w:tc>
        <w:tc>
          <w:tcPr>
            <w:tcW w:w="851" w:type="dxa"/>
          </w:tcPr>
          <w:p w14:paraId="54387E79" w14:textId="77777777" w:rsidR="009916E1" w:rsidRPr="00C30277" w:rsidRDefault="009916E1" w:rsidP="00C76990"/>
        </w:tc>
        <w:tc>
          <w:tcPr>
            <w:tcW w:w="2126" w:type="dxa"/>
          </w:tcPr>
          <w:p w14:paraId="1658DBE0" w14:textId="77777777" w:rsidR="009916E1" w:rsidRPr="00C30277" w:rsidRDefault="009916E1" w:rsidP="00C76990"/>
        </w:tc>
        <w:tc>
          <w:tcPr>
            <w:tcW w:w="850" w:type="dxa"/>
          </w:tcPr>
          <w:p w14:paraId="69F7D3C6" w14:textId="77777777" w:rsidR="009916E1" w:rsidRPr="00C30277" w:rsidRDefault="009916E1" w:rsidP="00C76990"/>
        </w:tc>
        <w:tc>
          <w:tcPr>
            <w:tcW w:w="2127" w:type="dxa"/>
          </w:tcPr>
          <w:p w14:paraId="638443FF" w14:textId="77777777" w:rsidR="009916E1" w:rsidRPr="00C30277" w:rsidRDefault="009916E1" w:rsidP="00C76990"/>
        </w:tc>
      </w:tr>
      <w:tr w:rsidR="009916E1" w14:paraId="099DC440" w14:textId="77777777" w:rsidTr="0057115D">
        <w:tc>
          <w:tcPr>
            <w:tcW w:w="4673" w:type="dxa"/>
          </w:tcPr>
          <w:p w14:paraId="56E85EA7" w14:textId="5D95730E" w:rsidR="009916E1" w:rsidRDefault="009916E1" w:rsidP="00C76990">
            <w:pPr>
              <w:ind w:left="306"/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2B84224F" w14:textId="77777777" w:rsidR="009916E1" w:rsidRPr="009F7988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 w:rsidRPr="009F7988">
              <w:rPr>
                <w:b/>
                <w:bCs/>
              </w:rPr>
              <w:t>0.054</w:t>
            </w:r>
          </w:p>
        </w:tc>
        <w:tc>
          <w:tcPr>
            <w:tcW w:w="2126" w:type="dxa"/>
          </w:tcPr>
          <w:p w14:paraId="0724EAEC" w14:textId="77777777" w:rsidR="009916E1" w:rsidRPr="00C30277" w:rsidRDefault="009916E1" w:rsidP="00C76990">
            <w:r w:rsidRPr="00334882">
              <w:rPr>
                <w:b/>
                <w:bCs/>
              </w:rPr>
              <w:t>1.347 (1.</w:t>
            </w:r>
            <w:r>
              <w:rPr>
                <w:b/>
                <w:bCs/>
              </w:rPr>
              <w:t>081</w:t>
            </w:r>
            <w:r w:rsidRPr="00334882">
              <w:rPr>
                <w:b/>
                <w:bCs/>
              </w:rPr>
              <w:t>, 1.6</w:t>
            </w:r>
            <w:r>
              <w:rPr>
                <w:b/>
                <w:bCs/>
              </w:rPr>
              <w:t>66</w:t>
            </w:r>
            <w:r w:rsidRPr="00334882">
              <w:rPr>
                <w:b/>
                <w:bCs/>
              </w:rPr>
              <w:t>)</w:t>
            </w:r>
          </w:p>
        </w:tc>
        <w:tc>
          <w:tcPr>
            <w:tcW w:w="851" w:type="dxa"/>
          </w:tcPr>
          <w:p w14:paraId="2E551862" w14:textId="77777777" w:rsidR="009916E1" w:rsidRPr="009F7988" w:rsidRDefault="009916E1" w:rsidP="00C76990">
            <w:pPr>
              <w:rPr>
                <w:b/>
                <w:bCs/>
              </w:rPr>
            </w:pPr>
            <w:r w:rsidRPr="009F7988"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1195275E" w14:textId="77777777" w:rsidR="009916E1" w:rsidRPr="009F7988" w:rsidRDefault="009916E1" w:rsidP="00C76990">
            <w:pPr>
              <w:rPr>
                <w:b/>
                <w:bCs/>
              </w:rPr>
            </w:pPr>
            <w:r w:rsidRPr="009F7988">
              <w:rPr>
                <w:b/>
                <w:bCs/>
              </w:rPr>
              <w:t>1.010 (1.001, 1.026)</w:t>
            </w:r>
          </w:p>
        </w:tc>
        <w:tc>
          <w:tcPr>
            <w:tcW w:w="850" w:type="dxa"/>
          </w:tcPr>
          <w:p w14:paraId="22140ABB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0.055</w:t>
            </w:r>
          </w:p>
        </w:tc>
        <w:tc>
          <w:tcPr>
            <w:tcW w:w="2127" w:type="dxa"/>
          </w:tcPr>
          <w:p w14:paraId="75EC69A5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1.361 (1.091, 1.679)</w:t>
            </w:r>
          </w:p>
        </w:tc>
      </w:tr>
      <w:tr w:rsidR="009916E1" w14:paraId="0BCE004D" w14:textId="77777777" w:rsidTr="0057115D">
        <w:tc>
          <w:tcPr>
            <w:tcW w:w="4673" w:type="dxa"/>
          </w:tcPr>
          <w:p w14:paraId="047E6E8C" w14:textId="09D42AF2" w:rsidR="009916E1" w:rsidRDefault="009916E1" w:rsidP="00C76990">
            <w:pPr>
              <w:ind w:left="306"/>
            </w:pPr>
            <w:r>
              <w:t xml:space="preserve">Social </w:t>
            </w:r>
            <w:r w:rsidR="00DB24E2">
              <w:t>C</w:t>
            </w:r>
            <w:r>
              <w:t xml:space="preserve">ompetence </w:t>
            </w:r>
          </w:p>
        </w:tc>
        <w:tc>
          <w:tcPr>
            <w:tcW w:w="851" w:type="dxa"/>
          </w:tcPr>
          <w:p w14:paraId="0163932E" w14:textId="77777777" w:rsidR="009916E1" w:rsidRPr="009F7988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 w:rsidRPr="009F7988">
              <w:rPr>
                <w:b/>
                <w:bCs/>
              </w:rPr>
              <w:t>0.045</w:t>
            </w:r>
          </w:p>
        </w:tc>
        <w:tc>
          <w:tcPr>
            <w:tcW w:w="2126" w:type="dxa"/>
          </w:tcPr>
          <w:p w14:paraId="64120687" w14:textId="77777777" w:rsidR="009916E1" w:rsidRPr="00C30277" w:rsidRDefault="009916E1" w:rsidP="00C76990">
            <w:r>
              <w:rPr>
                <w:b/>
                <w:bCs/>
              </w:rPr>
              <w:t>1.288 (1.004, 1.595)</w:t>
            </w:r>
          </w:p>
        </w:tc>
        <w:tc>
          <w:tcPr>
            <w:tcW w:w="851" w:type="dxa"/>
          </w:tcPr>
          <w:p w14:paraId="22915970" w14:textId="77777777" w:rsidR="009916E1" w:rsidRPr="00C30277" w:rsidRDefault="009916E1" w:rsidP="00C76990">
            <w:r>
              <w:t>0.000</w:t>
            </w:r>
          </w:p>
        </w:tc>
        <w:tc>
          <w:tcPr>
            <w:tcW w:w="2126" w:type="dxa"/>
          </w:tcPr>
          <w:p w14:paraId="3D20EE50" w14:textId="77777777" w:rsidR="009916E1" w:rsidRPr="00C30277" w:rsidRDefault="009916E1" w:rsidP="00C76990">
            <w:r>
              <w:t>1.003 (0.996, 1.012)</w:t>
            </w:r>
          </w:p>
        </w:tc>
        <w:tc>
          <w:tcPr>
            <w:tcW w:w="850" w:type="dxa"/>
          </w:tcPr>
          <w:p w14:paraId="3363379F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0.045</w:t>
            </w:r>
          </w:p>
        </w:tc>
        <w:tc>
          <w:tcPr>
            <w:tcW w:w="2127" w:type="dxa"/>
          </w:tcPr>
          <w:p w14:paraId="0059B053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1.292 (1.007, 1.666)</w:t>
            </w:r>
          </w:p>
        </w:tc>
      </w:tr>
      <w:tr w:rsidR="009916E1" w14:paraId="5706E4FE" w14:textId="77777777" w:rsidTr="0057115D">
        <w:tc>
          <w:tcPr>
            <w:tcW w:w="4673" w:type="dxa"/>
          </w:tcPr>
          <w:p w14:paraId="78EE3A86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664829DE" w14:textId="77777777" w:rsidR="009916E1" w:rsidRPr="002E5BE9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64</w:t>
            </w:r>
          </w:p>
        </w:tc>
        <w:tc>
          <w:tcPr>
            <w:tcW w:w="2126" w:type="dxa"/>
          </w:tcPr>
          <w:p w14:paraId="797B1CA9" w14:textId="77777777" w:rsidR="009916E1" w:rsidRPr="00C30277" w:rsidRDefault="009916E1" w:rsidP="00C76990">
            <w:r>
              <w:rPr>
                <w:b/>
                <w:bCs/>
              </w:rPr>
              <w:t>1.424 (1.024, 1.899)</w:t>
            </w:r>
          </w:p>
        </w:tc>
        <w:tc>
          <w:tcPr>
            <w:tcW w:w="851" w:type="dxa"/>
          </w:tcPr>
          <w:p w14:paraId="030778A2" w14:textId="77777777" w:rsidR="009916E1" w:rsidRPr="002E5BE9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50AB8E6E" w14:textId="77777777" w:rsidR="009916E1" w:rsidRPr="003D20DA" w:rsidRDefault="009916E1" w:rsidP="00C76990">
            <w:pPr>
              <w:rPr>
                <w:b/>
                <w:bCs/>
              </w:rPr>
            </w:pPr>
            <w:r w:rsidRPr="003D20DA">
              <w:rPr>
                <w:b/>
                <w:bCs/>
              </w:rPr>
              <w:t>1.010 (1.000, 1.030)</w:t>
            </w:r>
          </w:p>
        </w:tc>
        <w:tc>
          <w:tcPr>
            <w:tcW w:w="850" w:type="dxa"/>
          </w:tcPr>
          <w:p w14:paraId="6083F8EA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0.066</w:t>
            </w:r>
          </w:p>
        </w:tc>
        <w:tc>
          <w:tcPr>
            <w:tcW w:w="2127" w:type="dxa"/>
          </w:tcPr>
          <w:p w14:paraId="41F10984" w14:textId="77777777" w:rsidR="009916E1" w:rsidRPr="00870378" w:rsidRDefault="009916E1" w:rsidP="00C76990">
            <w:pPr>
              <w:rPr>
                <w:b/>
                <w:bCs/>
              </w:rPr>
            </w:pPr>
            <w:r w:rsidRPr="00870378">
              <w:rPr>
                <w:b/>
                <w:bCs/>
              </w:rPr>
              <w:t>1.438 (1.043, 1.922)</w:t>
            </w:r>
          </w:p>
        </w:tc>
      </w:tr>
      <w:tr w:rsidR="009916E1" w14:paraId="04FAA6F3" w14:textId="77777777" w:rsidTr="0057115D">
        <w:tc>
          <w:tcPr>
            <w:tcW w:w="4673" w:type="dxa"/>
          </w:tcPr>
          <w:p w14:paraId="3E8BCE86" w14:textId="77777777" w:rsidR="009916E1" w:rsidRPr="000D0EFF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147EB3E3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01</w:t>
            </w:r>
          </w:p>
        </w:tc>
        <w:tc>
          <w:tcPr>
            <w:tcW w:w="2126" w:type="dxa"/>
          </w:tcPr>
          <w:p w14:paraId="5BC7D0B2" w14:textId="77777777" w:rsidR="009916E1" w:rsidRPr="00C30277" w:rsidRDefault="009916E1" w:rsidP="00C76990">
            <w:r>
              <w:t>1.006 (0.740, 1.334)</w:t>
            </w:r>
          </w:p>
        </w:tc>
        <w:tc>
          <w:tcPr>
            <w:tcW w:w="851" w:type="dxa"/>
          </w:tcPr>
          <w:p w14:paraId="1B9E3693" w14:textId="77777777" w:rsidR="009916E1" w:rsidRPr="002E5BE9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2126" w:type="dxa"/>
          </w:tcPr>
          <w:p w14:paraId="1FA06D30" w14:textId="77777777" w:rsidR="009916E1" w:rsidRPr="00C30277" w:rsidRDefault="009916E1" w:rsidP="00C76990">
            <w:r>
              <w:rPr>
                <w:b/>
                <w:bCs/>
              </w:rPr>
              <w:t>1.072 (1.023, 1.137)</w:t>
            </w:r>
          </w:p>
        </w:tc>
        <w:tc>
          <w:tcPr>
            <w:tcW w:w="850" w:type="dxa"/>
          </w:tcPr>
          <w:p w14:paraId="68897E5C" w14:textId="77777777" w:rsidR="009916E1" w:rsidRPr="009F7988" w:rsidRDefault="009916E1" w:rsidP="00C76990">
            <w:r w:rsidRPr="009F7988">
              <w:t>0.013</w:t>
            </w:r>
          </w:p>
        </w:tc>
        <w:tc>
          <w:tcPr>
            <w:tcW w:w="2127" w:type="dxa"/>
          </w:tcPr>
          <w:p w14:paraId="7DC18AE6" w14:textId="77777777" w:rsidR="009916E1" w:rsidRPr="009F7988" w:rsidRDefault="009916E1" w:rsidP="00C76990">
            <w:r w:rsidRPr="009F7988">
              <w:t>1.079</w:t>
            </w:r>
            <w:r>
              <w:t xml:space="preserve"> (0.802, 1.406)</w:t>
            </w:r>
          </w:p>
        </w:tc>
      </w:tr>
      <w:tr w:rsidR="009916E1" w14:paraId="7EC0D0C5" w14:textId="77777777" w:rsidTr="0057115D">
        <w:tc>
          <w:tcPr>
            <w:tcW w:w="4673" w:type="dxa"/>
          </w:tcPr>
          <w:p w14:paraId="1EE36277" w14:textId="4725DF77" w:rsidR="009916E1" w:rsidRPr="0042173C" w:rsidRDefault="009916E1" w:rsidP="00C76990">
            <w:pPr>
              <w:ind w:left="306"/>
            </w:pPr>
            <w:r w:rsidRPr="0042173C">
              <w:rPr>
                <w:color w:val="000000"/>
                <w:lang w:eastAsia="en-AU"/>
              </w:rPr>
              <w:t>Communication</w:t>
            </w:r>
            <w:r w:rsidR="00C06A2F">
              <w:rPr>
                <w:color w:val="000000"/>
                <w:lang w:eastAsia="en-AU"/>
              </w:rPr>
              <w:t xml:space="preserve"> </w:t>
            </w:r>
            <w:r w:rsidR="009D6A87">
              <w:rPr>
                <w:color w:val="000000"/>
                <w:lang w:eastAsia="en-AU"/>
              </w:rPr>
              <w:t>S</w:t>
            </w:r>
            <w:r w:rsidR="00C06A2F">
              <w:rPr>
                <w:color w:val="000000"/>
                <w:lang w:eastAsia="en-AU"/>
              </w:rPr>
              <w:t>kills</w:t>
            </w:r>
            <w:r w:rsidRPr="0042173C">
              <w:rPr>
                <w:color w:val="000000"/>
                <w:lang w:eastAsia="en-AU"/>
              </w:rPr>
              <w:t xml:space="preserve"> and General Knowledge</w:t>
            </w:r>
          </w:p>
        </w:tc>
        <w:tc>
          <w:tcPr>
            <w:tcW w:w="851" w:type="dxa"/>
          </w:tcPr>
          <w:p w14:paraId="14452CD3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17</w:t>
            </w:r>
          </w:p>
        </w:tc>
        <w:tc>
          <w:tcPr>
            <w:tcW w:w="2126" w:type="dxa"/>
          </w:tcPr>
          <w:p w14:paraId="3CD559F8" w14:textId="77777777" w:rsidR="009916E1" w:rsidRPr="00C30277" w:rsidRDefault="009916E1" w:rsidP="00C76990">
            <w:r>
              <w:t>1.106 (0.873, 1.403)</w:t>
            </w:r>
          </w:p>
        </w:tc>
        <w:tc>
          <w:tcPr>
            <w:tcW w:w="851" w:type="dxa"/>
          </w:tcPr>
          <w:p w14:paraId="5FE9453A" w14:textId="77777777" w:rsidR="009916E1" w:rsidRPr="002E5BE9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13119C83" w14:textId="77777777" w:rsidR="009916E1" w:rsidRPr="00C30277" w:rsidRDefault="009916E1" w:rsidP="00C76990">
            <w:r>
              <w:rPr>
                <w:b/>
                <w:bCs/>
              </w:rPr>
              <w:t>1.012 (1.002, 1.029)</w:t>
            </w:r>
          </w:p>
        </w:tc>
        <w:tc>
          <w:tcPr>
            <w:tcW w:w="850" w:type="dxa"/>
          </w:tcPr>
          <w:p w14:paraId="25AE0A49" w14:textId="77777777" w:rsidR="009916E1" w:rsidRPr="00C30277" w:rsidRDefault="009916E1" w:rsidP="00C76990">
            <w:r>
              <w:t>0.019</w:t>
            </w:r>
          </w:p>
        </w:tc>
        <w:tc>
          <w:tcPr>
            <w:tcW w:w="2127" w:type="dxa"/>
          </w:tcPr>
          <w:p w14:paraId="20CD4AF1" w14:textId="77777777" w:rsidR="009916E1" w:rsidRPr="00C30277" w:rsidRDefault="009916E1" w:rsidP="00C76990">
            <w:r>
              <w:t>1.119 (0.878, 1.417)</w:t>
            </w:r>
          </w:p>
        </w:tc>
      </w:tr>
      <w:tr w:rsidR="009916E1" w14:paraId="15E04198" w14:textId="77777777" w:rsidTr="0057115D">
        <w:tc>
          <w:tcPr>
            <w:tcW w:w="4673" w:type="dxa"/>
          </w:tcPr>
          <w:p w14:paraId="461611DF" w14:textId="77777777" w:rsidR="009916E1" w:rsidRPr="0042173C" w:rsidRDefault="009916E1" w:rsidP="00C76990">
            <w:pPr>
              <w:rPr>
                <w:i/>
                <w:iCs/>
              </w:rPr>
            </w:pPr>
          </w:p>
        </w:tc>
        <w:tc>
          <w:tcPr>
            <w:tcW w:w="851" w:type="dxa"/>
          </w:tcPr>
          <w:p w14:paraId="57B87F09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5BEE731B" w14:textId="77777777" w:rsidR="009916E1" w:rsidRPr="00C30277" w:rsidRDefault="009916E1" w:rsidP="00C76990"/>
        </w:tc>
        <w:tc>
          <w:tcPr>
            <w:tcW w:w="851" w:type="dxa"/>
          </w:tcPr>
          <w:p w14:paraId="65C2AFCB" w14:textId="77777777" w:rsidR="009916E1" w:rsidRPr="00C30277" w:rsidRDefault="009916E1" w:rsidP="00C76990"/>
        </w:tc>
        <w:tc>
          <w:tcPr>
            <w:tcW w:w="2126" w:type="dxa"/>
          </w:tcPr>
          <w:p w14:paraId="78DEE88B" w14:textId="77777777" w:rsidR="009916E1" w:rsidRPr="00C30277" w:rsidRDefault="009916E1" w:rsidP="00C76990"/>
        </w:tc>
        <w:tc>
          <w:tcPr>
            <w:tcW w:w="850" w:type="dxa"/>
          </w:tcPr>
          <w:p w14:paraId="1A8C089F" w14:textId="77777777" w:rsidR="009916E1" w:rsidRPr="00C30277" w:rsidRDefault="009916E1" w:rsidP="00C76990"/>
        </w:tc>
        <w:tc>
          <w:tcPr>
            <w:tcW w:w="2127" w:type="dxa"/>
          </w:tcPr>
          <w:p w14:paraId="09337370" w14:textId="77777777" w:rsidR="009916E1" w:rsidRPr="00C30277" w:rsidRDefault="009916E1" w:rsidP="00C76990"/>
        </w:tc>
      </w:tr>
      <w:tr w:rsidR="009916E1" w14:paraId="5F5C6F74" w14:textId="77777777" w:rsidTr="0057115D">
        <w:tc>
          <w:tcPr>
            <w:tcW w:w="4673" w:type="dxa"/>
          </w:tcPr>
          <w:p w14:paraId="574116A5" w14:textId="77777777" w:rsidR="009916E1" w:rsidRPr="0042173C" w:rsidRDefault="009916E1" w:rsidP="00C76990">
            <w:pPr>
              <w:rPr>
                <w:color w:val="000000"/>
                <w:lang w:eastAsia="en-AU"/>
              </w:rPr>
            </w:pPr>
            <w:r w:rsidRPr="0042173C">
              <w:rPr>
                <w:i/>
                <w:iCs/>
              </w:rPr>
              <w:t>Introverted Schizotypy</w:t>
            </w:r>
          </w:p>
        </w:tc>
        <w:tc>
          <w:tcPr>
            <w:tcW w:w="851" w:type="dxa"/>
          </w:tcPr>
          <w:p w14:paraId="770E9B25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0662C72B" w14:textId="77777777" w:rsidR="009916E1" w:rsidRPr="00C30277" w:rsidRDefault="009916E1" w:rsidP="00C76990"/>
        </w:tc>
        <w:tc>
          <w:tcPr>
            <w:tcW w:w="851" w:type="dxa"/>
          </w:tcPr>
          <w:p w14:paraId="167F5F51" w14:textId="77777777" w:rsidR="009916E1" w:rsidRPr="00C30277" w:rsidRDefault="009916E1" w:rsidP="00C76990"/>
        </w:tc>
        <w:tc>
          <w:tcPr>
            <w:tcW w:w="2126" w:type="dxa"/>
          </w:tcPr>
          <w:p w14:paraId="2F785DB9" w14:textId="77777777" w:rsidR="009916E1" w:rsidRPr="00C30277" w:rsidRDefault="009916E1" w:rsidP="00C76990"/>
        </w:tc>
        <w:tc>
          <w:tcPr>
            <w:tcW w:w="850" w:type="dxa"/>
          </w:tcPr>
          <w:p w14:paraId="37B05DFF" w14:textId="77777777" w:rsidR="009916E1" w:rsidRPr="00C30277" w:rsidRDefault="009916E1" w:rsidP="00C76990"/>
        </w:tc>
        <w:tc>
          <w:tcPr>
            <w:tcW w:w="2127" w:type="dxa"/>
          </w:tcPr>
          <w:p w14:paraId="0412C6AC" w14:textId="77777777" w:rsidR="009916E1" w:rsidRPr="00C30277" w:rsidRDefault="009916E1" w:rsidP="00C76990"/>
        </w:tc>
      </w:tr>
      <w:tr w:rsidR="009916E1" w14:paraId="1A15BCD4" w14:textId="77777777" w:rsidTr="0057115D">
        <w:tc>
          <w:tcPr>
            <w:tcW w:w="4673" w:type="dxa"/>
          </w:tcPr>
          <w:p w14:paraId="782C8D1A" w14:textId="6126355C" w:rsidR="009916E1" w:rsidRDefault="009916E1" w:rsidP="00C76990">
            <w:pPr>
              <w:ind w:left="306"/>
              <w:rPr>
                <w:i/>
                <w:iCs/>
              </w:rPr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602E2816" w14:textId="77777777" w:rsidR="009916E1" w:rsidRPr="00C30277" w:rsidRDefault="009916E1" w:rsidP="00C76990">
            <w:pPr>
              <w:tabs>
                <w:tab w:val="decimal" w:pos="232"/>
              </w:tabs>
              <w:ind w:left="-23"/>
            </w:pPr>
            <w:r>
              <w:t>-0.009</w:t>
            </w:r>
          </w:p>
        </w:tc>
        <w:tc>
          <w:tcPr>
            <w:tcW w:w="2126" w:type="dxa"/>
          </w:tcPr>
          <w:p w14:paraId="65C4C7C1" w14:textId="77777777" w:rsidR="009916E1" w:rsidRPr="00C30277" w:rsidRDefault="009916E1" w:rsidP="00C76990">
            <w:r>
              <w:t>0.927 (0.692, 1.242)</w:t>
            </w:r>
          </w:p>
        </w:tc>
        <w:tc>
          <w:tcPr>
            <w:tcW w:w="851" w:type="dxa"/>
          </w:tcPr>
          <w:p w14:paraId="4930294E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57AD6848" w14:textId="77777777" w:rsidR="009916E1" w:rsidRPr="00C30277" w:rsidRDefault="009916E1" w:rsidP="00C76990">
            <w:r>
              <w:rPr>
                <w:b/>
                <w:bCs/>
              </w:rPr>
              <w:t>1.014 (1.002, 1.033)</w:t>
            </w:r>
          </w:p>
        </w:tc>
        <w:tc>
          <w:tcPr>
            <w:tcW w:w="850" w:type="dxa"/>
          </w:tcPr>
          <w:p w14:paraId="32866EEB" w14:textId="77777777" w:rsidR="009916E1" w:rsidRPr="00C30277" w:rsidRDefault="009916E1" w:rsidP="00C76990">
            <w:pPr>
              <w:ind w:left="29" w:hanging="29"/>
            </w:pPr>
            <w:r>
              <w:t>-0.007</w:t>
            </w:r>
          </w:p>
        </w:tc>
        <w:tc>
          <w:tcPr>
            <w:tcW w:w="2127" w:type="dxa"/>
          </w:tcPr>
          <w:p w14:paraId="6A5A0243" w14:textId="77777777" w:rsidR="009916E1" w:rsidRPr="00C30277" w:rsidRDefault="009916E1" w:rsidP="00C76990">
            <w:r>
              <w:t>0.940 (0.701, 1.253)</w:t>
            </w:r>
          </w:p>
        </w:tc>
      </w:tr>
      <w:tr w:rsidR="009916E1" w14:paraId="0F8332AB" w14:textId="77777777" w:rsidTr="0057115D">
        <w:tc>
          <w:tcPr>
            <w:tcW w:w="4673" w:type="dxa"/>
          </w:tcPr>
          <w:p w14:paraId="4EF9C77D" w14:textId="10273636" w:rsidR="009916E1" w:rsidRDefault="009916E1" w:rsidP="00C76990">
            <w:pPr>
              <w:ind w:left="306"/>
            </w:pPr>
            <w:r>
              <w:t xml:space="preserve">Social </w:t>
            </w:r>
            <w:r w:rsidR="00DB24E2">
              <w:t>C</w:t>
            </w:r>
            <w:r>
              <w:t xml:space="preserve">ompetence </w:t>
            </w:r>
          </w:p>
        </w:tc>
        <w:tc>
          <w:tcPr>
            <w:tcW w:w="851" w:type="dxa"/>
          </w:tcPr>
          <w:p w14:paraId="5F66E245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20</w:t>
            </w:r>
          </w:p>
        </w:tc>
        <w:tc>
          <w:tcPr>
            <w:tcW w:w="2126" w:type="dxa"/>
          </w:tcPr>
          <w:p w14:paraId="0903656F" w14:textId="77777777" w:rsidR="009916E1" w:rsidRPr="00C30277" w:rsidRDefault="009916E1" w:rsidP="00C76990">
            <w:r>
              <w:t>1.176 (0.821, 1.581)</w:t>
            </w:r>
          </w:p>
        </w:tc>
        <w:tc>
          <w:tcPr>
            <w:tcW w:w="851" w:type="dxa"/>
          </w:tcPr>
          <w:p w14:paraId="62570A2C" w14:textId="77777777" w:rsidR="009916E1" w:rsidRPr="00C30277" w:rsidRDefault="009916E1" w:rsidP="00C76990">
            <w:r>
              <w:t>0.000</w:t>
            </w:r>
          </w:p>
        </w:tc>
        <w:tc>
          <w:tcPr>
            <w:tcW w:w="2126" w:type="dxa"/>
          </w:tcPr>
          <w:p w14:paraId="402E1253" w14:textId="77777777" w:rsidR="009916E1" w:rsidRPr="00C30277" w:rsidRDefault="009916E1" w:rsidP="00C76990">
            <w:r>
              <w:t>1.003 (0.995, 1.014)</w:t>
            </w:r>
          </w:p>
        </w:tc>
        <w:tc>
          <w:tcPr>
            <w:tcW w:w="850" w:type="dxa"/>
          </w:tcPr>
          <w:p w14:paraId="4281D9E9" w14:textId="77777777" w:rsidR="009916E1" w:rsidRPr="00C30277" w:rsidRDefault="009916E1" w:rsidP="00C76990">
            <w:pPr>
              <w:tabs>
                <w:tab w:val="decimal" w:pos="170"/>
              </w:tabs>
              <w:ind w:left="29" w:hanging="29"/>
            </w:pPr>
            <w:r>
              <w:t>0.020</w:t>
            </w:r>
          </w:p>
        </w:tc>
        <w:tc>
          <w:tcPr>
            <w:tcW w:w="2127" w:type="dxa"/>
          </w:tcPr>
          <w:p w14:paraId="0A919EBB" w14:textId="77777777" w:rsidR="009916E1" w:rsidRPr="00C30277" w:rsidRDefault="009916E1" w:rsidP="00C76990">
            <w:r>
              <w:t>1.180 (0.827, 1.582)</w:t>
            </w:r>
          </w:p>
        </w:tc>
      </w:tr>
      <w:tr w:rsidR="009916E1" w14:paraId="5E49FDC0" w14:textId="77777777" w:rsidTr="0057115D">
        <w:tc>
          <w:tcPr>
            <w:tcW w:w="4673" w:type="dxa"/>
          </w:tcPr>
          <w:p w14:paraId="373B8F95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03000938" w14:textId="77777777" w:rsidR="009916E1" w:rsidRPr="00713147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713147">
              <w:t>0.041</w:t>
            </w:r>
          </w:p>
        </w:tc>
        <w:tc>
          <w:tcPr>
            <w:tcW w:w="2126" w:type="dxa"/>
          </w:tcPr>
          <w:p w14:paraId="336E64C3" w14:textId="77777777" w:rsidR="009916E1" w:rsidRPr="00C30277" w:rsidRDefault="009916E1" w:rsidP="00C76990">
            <w:r w:rsidRPr="009A0C23">
              <w:t>1.373 (0.983, 1.907)</w:t>
            </w:r>
          </w:p>
        </w:tc>
        <w:tc>
          <w:tcPr>
            <w:tcW w:w="851" w:type="dxa"/>
          </w:tcPr>
          <w:p w14:paraId="2D1C6842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35D8672C" w14:textId="77777777" w:rsidR="009916E1" w:rsidRPr="00C30277" w:rsidRDefault="009916E1" w:rsidP="00C76990">
            <w:r>
              <w:rPr>
                <w:b/>
                <w:bCs/>
              </w:rPr>
              <w:t>1.013 (1.001, 1.034)</w:t>
            </w:r>
          </w:p>
        </w:tc>
        <w:tc>
          <w:tcPr>
            <w:tcW w:w="850" w:type="dxa"/>
          </w:tcPr>
          <w:p w14:paraId="49FAC97E" w14:textId="77777777" w:rsidR="009916E1" w:rsidRPr="009F7988" w:rsidRDefault="009916E1" w:rsidP="00C76990">
            <w:pPr>
              <w:tabs>
                <w:tab w:val="decimal" w:pos="170"/>
              </w:tabs>
              <w:ind w:left="29" w:hanging="29"/>
            </w:pPr>
            <w:r w:rsidRPr="009F7988">
              <w:t>0.042</w:t>
            </w:r>
          </w:p>
        </w:tc>
        <w:tc>
          <w:tcPr>
            <w:tcW w:w="2127" w:type="dxa"/>
          </w:tcPr>
          <w:p w14:paraId="3510BDB1" w14:textId="77777777" w:rsidR="009916E1" w:rsidRPr="009F7988" w:rsidRDefault="009916E1" w:rsidP="00C76990">
            <w:r w:rsidRPr="009F7988">
              <w:t>1.391</w:t>
            </w:r>
            <w:r>
              <w:t xml:space="preserve"> (0.995, 1.811)</w:t>
            </w:r>
          </w:p>
        </w:tc>
      </w:tr>
      <w:tr w:rsidR="009916E1" w14:paraId="44AC72CC" w14:textId="77777777" w:rsidTr="0057115D">
        <w:tc>
          <w:tcPr>
            <w:tcW w:w="4673" w:type="dxa"/>
          </w:tcPr>
          <w:p w14:paraId="57988F68" w14:textId="77777777" w:rsidR="009916E1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12C26EC3" w14:textId="77777777" w:rsidR="009916E1" w:rsidRPr="009F7988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9F7988">
              <w:t>0.023</w:t>
            </w:r>
          </w:p>
        </w:tc>
        <w:tc>
          <w:tcPr>
            <w:tcW w:w="2126" w:type="dxa"/>
          </w:tcPr>
          <w:p w14:paraId="481FEA7C" w14:textId="77777777" w:rsidR="009916E1" w:rsidRPr="00C30277" w:rsidRDefault="009916E1" w:rsidP="00C76990">
            <w:r>
              <w:t>1.204 (0.819, 1.698)</w:t>
            </w:r>
          </w:p>
        </w:tc>
        <w:tc>
          <w:tcPr>
            <w:tcW w:w="851" w:type="dxa"/>
          </w:tcPr>
          <w:p w14:paraId="0B736101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  <w:tc>
          <w:tcPr>
            <w:tcW w:w="2126" w:type="dxa"/>
          </w:tcPr>
          <w:p w14:paraId="645D218D" w14:textId="77777777" w:rsidR="009916E1" w:rsidRPr="00C30277" w:rsidRDefault="009916E1" w:rsidP="00C76990">
            <w:r>
              <w:rPr>
                <w:b/>
                <w:bCs/>
              </w:rPr>
              <w:t>1.096 (1.031, 1.183)</w:t>
            </w:r>
          </w:p>
        </w:tc>
        <w:tc>
          <w:tcPr>
            <w:tcW w:w="850" w:type="dxa"/>
          </w:tcPr>
          <w:p w14:paraId="63DD1548" w14:textId="77777777" w:rsidR="009916E1" w:rsidRPr="009F7988" w:rsidRDefault="009916E1" w:rsidP="00C76990">
            <w:pPr>
              <w:tabs>
                <w:tab w:val="decimal" w:pos="170"/>
              </w:tabs>
              <w:ind w:left="29" w:hanging="29"/>
            </w:pPr>
            <w:r w:rsidRPr="009F7988">
              <w:t>0.036</w:t>
            </w:r>
          </w:p>
        </w:tc>
        <w:tc>
          <w:tcPr>
            <w:tcW w:w="2127" w:type="dxa"/>
          </w:tcPr>
          <w:p w14:paraId="33865D0C" w14:textId="77777777" w:rsidR="009916E1" w:rsidRPr="009F7988" w:rsidRDefault="009916E1" w:rsidP="00C76990">
            <w:pPr>
              <w:tabs>
                <w:tab w:val="decimal" w:pos="29"/>
              </w:tabs>
            </w:pPr>
            <w:r w:rsidRPr="009F7988">
              <w:t>1.320</w:t>
            </w:r>
            <w:r>
              <w:t xml:space="preserve"> (0.903, 1.823)</w:t>
            </w:r>
          </w:p>
        </w:tc>
      </w:tr>
      <w:tr w:rsidR="009916E1" w14:paraId="0375D1CC" w14:textId="77777777" w:rsidTr="0057115D">
        <w:tc>
          <w:tcPr>
            <w:tcW w:w="4673" w:type="dxa"/>
          </w:tcPr>
          <w:p w14:paraId="26BCC2FE" w14:textId="37F29E2D" w:rsidR="009916E1" w:rsidRPr="00ED0121" w:rsidRDefault="009916E1" w:rsidP="00C76990">
            <w:pPr>
              <w:ind w:left="306"/>
              <w:rPr>
                <w:color w:val="000000"/>
                <w:lang w:eastAsia="en-AU"/>
              </w:rPr>
            </w:pPr>
            <w:r w:rsidRPr="00ED0121">
              <w:rPr>
                <w:color w:val="000000"/>
                <w:lang w:eastAsia="en-AU"/>
              </w:rPr>
              <w:t xml:space="preserve">Communication </w:t>
            </w:r>
            <w:r w:rsidR="009D6A87">
              <w:rPr>
                <w:color w:val="000000"/>
                <w:lang w:eastAsia="en-AU"/>
              </w:rPr>
              <w:t>S</w:t>
            </w:r>
            <w:r w:rsidR="000A272E">
              <w:rPr>
                <w:color w:val="000000"/>
                <w:lang w:eastAsia="en-AU"/>
              </w:rPr>
              <w:t xml:space="preserve">kills </w:t>
            </w:r>
            <w:r w:rsidRPr="00ED0121">
              <w:rPr>
                <w:color w:val="000000"/>
                <w:lang w:eastAsia="en-AU"/>
              </w:rPr>
              <w:t>and General Knowledge</w:t>
            </w:r>
          </w:p>
        </w:tc>
        <w:tc>
          <w:tcPr>
            <w:tcW w:w="851" w:type="dxa"/>
          </w:tcPr>
          <w:p w14:paraId="32915DAB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-0.003</w:t>
            </w:r>
          </w:p>
        </w:tc>
        <w:tc>
          <w:tcPr>
            <w:tcW w:w="2126" w:type="dxa"/>
          </w:tcPr>
          <w:p w14:paraId="0DC34955" w14:textId="77777777" w:rsidR="009916E1" w:rsidRPr="00C30277" w:rsidRDefault="009916E1" w:rsidP="00C76990">
            <w:r>
              <w:t>0.977 (0.732, 1.311)</w:t>
            </w:r>
          </w:p>
        </w:tc>
        <w:tc>
          <w:tcPr>
            <w:tcW w:w="851" w:type="dxa"/>
          </w:tcPr>
          <w:p w14:paraId="17E0FE0D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2D7EE6BB" w14:textId="77777777" w:rsidR="009916E1" w:rsidRPr="00C30277" w:rsidRDefault="009916E1" w:rsidP="00C76990">
            <w:r>
              <w:rPr>
                <w:b/>
                <w:bCs/>
              </w:rPr>
              <w:t>1.016 (1.003, 1.037)</w:t>
            </w:r>
          </w:p>
        </w:tc>
        <w:tc>
          <w:tcPr>
            <w:tcW w:w="850" w:type="dxa"/>
          </w:tcPr>
          <w:p w14:paraId="78665BA3" w14:textId="77777777" w:rsidR="009916E1" w:rsidRPr="00C30277" w:rsidRDefault="009916E1" w:rsidP="00C76990">
            <w:pPr>
              <w:tabs>
                <w:tab w:val="decimal" w:pos="0"/>
              </w:tabs>
              <w:ind w:left="29" w:hanging="29"/>
            </w:pPr>
            <w:r>
              <w:t>-0.001</w:t>
            </w:r>
          </w:p>
        </w:tc>
        <w:tc>
          <w:tcPr>
            <w:tcW w:w="2127" w:type="dxa"/>
          </w:tcPr>
          <w:p w14:paraId="09D675E7" w14:textId="77777777" w:rsidR="009916E1" w:rsidRPr="00C30277" w:rsidRDefault="009916E1" w:rsidP="00C76990">
            <w:r>
              <w:t>0.993 (0.744, 1.325)</w:t>
            </w:r>
          </w:p>
        </w:tc>
      </w:tr>
      <w:tr w:rsidR="009916E1" w14:paraId="25312F82" w14:textId="77777777" w:rsidTr="0057115D">
        <w:tc>
          <w:tcPr>
            <w:tcW w:w="4673" w:type="dxa"/>
          </w:tcPr>
          <w:p w14:paraId="59FE3F66" w14:textId="77777777" w:rsidR="009916E1" w:rsidRDefault="009916E1" w:rsidP="00C76990">
            <w:pPr>
              <w:rPr>
                <w:i/>
                <w:iCs/>
              </w:rPr>
            </w:pPr>
          </w:p>
        </w:tc>
        <w:tc>
          <w:tcPr>
            <w:tcW w:w="851" w:type="dxa"/>
          </w:tcPr>
          <w:p w14:paraId="09D3000E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highlight w:val="yellow"/>
              </w:rPr>
            </w:pPr>
          </w:p>
        </w:tc>
        <w:tc>
          <w:tcPr>
            <w:tcW w:w="2126" w:type="dxa"/>
          </w:tcPr>
          <w:p w14:paraId="7EB5BDF2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1" w:type="dxa"/>
          </w:tcPr>
          <w:p w14:paraId="1D44FB35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7A65D154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2F1C82BF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14:paraId="73D09D58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</w:tr>
      <w:tr w:rsidR="009916E1" w14:paraId="6EA4ECD5" w14:textId="77777777" w:rsidTr="0057115D">
        <w:tc>
          <w:tcPr>
            <w:tcW w:w="4673" w:type="dxa"/>
          </w:tcPr>
          <w:p w14:paraId="6AF84F7D" w14:textId="77777777" w:rsidR="009916E1" w:rsidRPr="000D0EFF" w:rsidRDefault="009916E1" w:rsidP="00C76990">
            <w:pPr>
              <w:rPr>
                <w:color w:val="000000"/>
                <w:lang w:eastAsia="en-AU"/>
              </w:rPr>
            </w:pPr>
            <w:r>
              <w:rPr>
                <w:i/>
                <w:iCs/>
              </w:rPr>
              <w:t>True Schizotypy</w:t>
            </w:r>
          </w:p>
        </w:tc>
        <w:tc>
          <w:tcPr>
            <w:tcW w:w="851" w:type="dxa"/>
          </w:tcPr>
          <w:p w14:paraId="530E5044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highlight w:val="yellow"/>
              </w:rPr>
            </w:pPr>
          </w:p>
        </w:tc>
        <w:tc>
          <w:tcPr>
            <w:tcW w:w="2126" w:type="dxa"/>
          </w:tcPr>
          <w:p w14:paraId="672A233B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1" w:type="dxa"/>
          </w:tcPr>
          <w:p w14:paraId="5696892A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6818FE53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21E1AFD7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14:paraId="6A237DFB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</w:tr>
      <w:tr w:rsidR="009916E1" w14:paraId="014547FD" w14:textId="77777777" w:rsidTr="0057115D">
        <w:tc>
          <w:tcPr>
            <w:tcW w:w="4673" w:type="dxa"/>
          </w:tcPr>
          <w:p w14:paraId="481EA1BD" w14:textId="7CFA8F91" w:rsidR="009916E1" w:rsidRDefault="009916E1" w:rsidP="00C76990">
            <w:pPr>
              <w:ind w:left="306"/>
              <w:rPr>
                <w:i/>
                <w:iCs/>
              </w:rPr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5A2F9AF6" w14:textId="77777777" w:rsidR="009916E1" w:rsidRPr="00FA7194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9</w:t>
            </w:r>
          </w:p>
        </w:tc>
        <w:tc>
          <w:tcPr>
            <w:tcW w:w="2126" w:type="dxa"/>
          </w:tcPr>
          <w:p w14:paraId="6F58BE42" w14:textId="77777777" w:rsidR="009916E1" w:rsidRPr="00C30277" w:rsidRDefault="009916E1" w:rsidP="00C76990">
            <w:r>
              <w:rPr>
                <w:b/>
                <w:bCs/>
              </w:rPr>
              <w:t>1.755 (1.176, 2.404)</w:t>
            </w:r>
          </w:p>
        </w:tc>
        <w:tc>
          <w:tcPr>
            <w:tcW w:w="851" w:type="dxa"/>
          </w:tcPr>
          <w:p w14:paraId="3A87E396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0A32C3D8" w14:textId="77777777" w:rsidR="009916E1" w:rsidRPr="00C30277" w:rsidRDefault="009916E1" w:rsidP="00C76990">
            <w:r>
              <w:rPr>
                <w:b/>
                <w:bCs/>
              </w:rPr>
              <w:t>1.027 (1.004, 1.057)</w:t>
            </w:r>
          </w:p>
        </w:tc>
        <w:tc>
          <w:tcPr>
            <w:tcW w:w="850" w:type="dxa"/>
          </w:tcPr>
          <w:p w14:paraId="588FDA7B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  <w:tc>
          <w:tcPr>
            <w:tcW w:w="2127" w:type="dxa"/>
          </w:tcPr>
          <w:p w14:paraId="21BD968C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1.802 (1.216, 2.487)</w:t>
            </w:r>
          </w:p>
        </w:tc>
      </w:tr>
      <w:tr w:rsidR="009916E1" w14:paraId="4EDF6EBE" w14:textId="77777777" w:rsidTr="0057115D">
        <w:tc>
          <w:tcPr>
            <w:tcW w:w="4673" w:type="dxa"/>
          </w:tcPr>
          <w:p w14:paraId="59E76131" w14:textId="6CB569EB" w:rsidR="009916E1" w:rsidRDefault="009916E1" w:rsidP="00C76990">
            <w:pPr>
              <w:ind w:left="306"/>
            </w:pPr>
            <w:r>
              <w:t xml:space="preserve">Social </w:t>
            </w:r>
            <w:r w:rsidR="00DB24E2">
              <w:t>C</w:t>
            </w:r>
            <w:r>
              <w:t>ompetence</w:t>
            </w:r>
          </w:p>
        </w:tc>
        <w:tc>
          <w:tcPr>
            <w:tcW w:w="851" w:type="dxa"/>
          </w:tcPr>
          <w:p w14:paraId="1C887C0E" w14:textId="77777777" w:rsidR="009916E1" w:rsidRPr="00CF4831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CF4831">
              <w:t>0.005</w:t>
            </w:r>
          </w:p>
        </w:tc>
        <w:tc>
          <w:tcPr>
            <w:tcW w:w="2126" w:type="dxa"/>
          </w:tcPr>
          <w:p w14:paraId="3B0BEF91" w14:textId="77777777" w:rsidR="009916E1" w:rsidRPr="00C30277" w:rsidRDefault="009916E1" w:rsidP="00C76990">
            <w:r>
              <w:t>1.129 (0.680, 1.754)</w:t>
            </w:r>
          </w:p>
        </w:tc>
        <w:tc>
          <w:tcPr>
            <w:tcW w:w="851" w:type="dxa"/>
          </w:tcPr>
          <w:p w14:paraId="53F25648" w14:textId="77777777" w:rsidR="009916E1" w:rsidRPr="00C30277" w:rsidRDefault="009916E1" w:rsidP="00C76990">
            <w:r>
              <w:t>0.000</w:t>
            </w:r>
          </w:p>
        </w:tc>
        <w:tc>
          <w:tcPr>
            <w:tcW w:w="2126" w:type="dxa"/>
          </w:tcPr>
          <w:p w14:paraId="12E4E25F" w14:textId="77777777" w:rsidR="009916E1" w:rsidRPr="00C30277" w:rsidRDefault="009916E1" w:rsidP="00C76990">
            <w:r>
              <w:t>1.007 (0.990, 1.034)</w:t>
            </w:r>
          </w:p>
        </w:tc>
        <w:tc>
          <w:tcPr>
            <w:tcW w:w="850" w:type="dxa"/>
          </w:tcPr>
          <w:p w14:paraId="71CD24A9" w14:textId="77777777" w:rsidR="009916E1" w:rsidRPr="00870378" w:rsidRDefault="009916E1" w:rsidP="00C76990">
            <w:r w:rsidRPr="00870378">
              <w:t>0.005</w:t>
            </w:r>
          </w:p>
        </w:tc>
        <w:tc>
          <w:tcPr>
            <w:tcW w:w="2127" w:type="dxa"/>
          </w:tcPr>
          <w:p w14:paraId="6604528A" w14:textId="77777777" w:rsidR="009916E1" w:rsidRPr="00870378" w:rsidRDefault="009916E1" w:rsidP="00C76990">
            <w:r w:rsidRPr="00870378">
              <w:t>1.137 (0.679, 1.766)</w:t>
            </w:r>
          </w:p>
        </w:tc>
      </w:tr>
      <w:tr w:rsidR="009916E1" w14:paraId="6FF75F5E" w14:textId="77777777" w:rsidTr="0057115D">
        <w:tc>
          <w:tcPr>
            <w:tcW w:w="4673" w:type="dxa"/>
          </w:tcPr>
          <w:p w14:paraId="6CA85D77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12169465" w14:textId="77777777" w:rsidR="009916E1" w:rsidRPr="00CF4831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CF4831">
              <w:t>0.016</w:t>
            </w:r>
          </w:p>
        </w:tc>
        <w:tc>
          <w:tcPr>
            <w:tcW w:w="2126" w:type="dxa"/>
          </w:tcPr>
          <w:p w14:paraId="0747AB68" w14:textId="77777777" w:rsidR="009916E1" w:rsidRPr="00C30277" w:rsidRDefault="009916E1" w:rsidP="00C76990">
            <w:r>
              <w:t>1.399 (0.781, 2.312)</w:t>
            </w:r>
          </w:p>
        </w:tc>
        <w:tc>
          <w:tcPr>
            <w:tcW w:w="851" w:type="dxa"/>
          </w:tcPr>
          <w:p w14:paraId="6387578C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2126" w:type="dxa"/>
          </w:tcPr>
          <w:p w14:paraId="5A367A7D" w14:textId="77777777" w:rsidR="009916E1" w:rsidRPr="00C30277" w:rsidRDefault="009916E1" w:rsidP="00C76990">
            <w:r w:rsidRPr="00CA0EC8">
              <w:rPr>
                <w:b/>
                <w:bCs/>
              </w:rPr>
              <w:t>1.026 (1.002, 1.077)</w:t>
            </w:r>
          </w:p>
        </w:tc>
        <w:tc>
          <w:tcPr>
            <w:tcW w:w="850" w:type="dxa"/>
          </w:tcPr>
          <w:p w14:paraId="7705E513" w14:textId="77777777" w:rsidR="009916E1" w:rsidRPr="00870378" w:rsidRDefault="009916E1" w:rsidP="00C76990">
            <w:r w:rsidRPr="00870378">
              <w:t>0.017</w:t>
            </w:r>
          </w:p>
        </w:tc>
        <w:tc>
          <w:tcPr>
            <w:tcW w:w="2127" w:type="dxa"/>
          </w:tcPr>
          <w:p w14:paraId="3831F7AC" w14:textId="77777777" w:rsidR="009916E1" w:rsidRPr="00870378" w:rsidRDefault="009916E1" w:rsidP="00C76990">
            <w:r w:rsidRPr="00870378">
              <w:t>1.435 (0.821, 2.327)</w:t>
            </w:r>
          </w:p>
        </w:tc>
      </w:tr>
      <w:tr w:rsidR="009916E1" w14:paraId="3475D1DD" w14:textId="77777777" w:rsidTr="0057115D">
        <w:tc>
          <w:tcPr>
            <w:tcW w:w="4673" w:type="dxa"/>
          </w:tcPr>
          <w:p w14:paraId="001289D8" w14:textId="77777777" w:rsidR="009916E1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623EDE23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-0.012</w:t>
            </w:r>
          </w:p>
        </w:tc>
        <w:tc>
          <w:tcPr>
            <w:tcW w:w="2126" w:type="dxa"/>
          </w:tcPr>
          <w:p w14:paraId="20DCC72D" w14:textId="77777777" w:rsidR="009916E1" w:rsidRPr="00C30277" w:rsidRDefault="009916E1" w:rsidP="00C76990">
            <w:r>
              <w:t>0.693 (0.336, 1.255)</w:t>
            </w:r>
          </w:p>
        </w:tc>
        <w:tc>
          <w:tcPr>
            <w:tcW w:w="851" w:type="dxa"/>
          </w:tcPr>
          <w:p w14:paraId="50D1BE06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  <w:tc>
          <w:tcPr>
            <w:tcW w:w="2126" w:type="dxa"/>
          </w:tcPr>
          <w:p w14:paraId="1973BA42" w14:textId="77777777" w:rsidR="009916E1" w:rsidRPr="00C30277" w:rsidRDefault="009916E1" w:rsidP="00C76990">
            <w:r>
              <w:rPr>
                <w:b/>
                <w:bCs/>
              </w:rPr>
              <w:t>1.194 (1.063, 1.363)</w:t>
            </w:r>
          </w:p>
        </w:tc>
        <w:tc>
          <w:tcPr>
            <w:tcW w:w="850" w:type="dxa"/>
          </w:tcPr>
          <w:p w14:paraId="07BD33CC" w14:textId="77777777" w:rsidR="009916E1" w:rsidRPr="00C30277" w:rsidRDefault="009916E1" w:rsidP="00C76990">
            <w:r>
              <w:t>-0.007</w:t>
            </w:r>
          </w:p>
        </w:tc>
        <w:tc>
          <w:tcPr>
            <w:tcW w:w="2127" w:type="dxa"/>
          </w:tcPr>
          <w:p w14:paraId="0078C6F8" w14:textId="77777777" w:rsidR="009916E1" w:rsidRPr="00C30277" w:rsidRDefault="009916E1" w:rsidP="00C76990">
            <w:r>
              <w:t>0.827 (0.422, 1.474)</w:t>
            </w:r>
          </w:p>
        </w:tc>
      </w:tr>
      <w:tr w:rsidR="009916E1" w14:paraId="0BC12E4A" w14:textId="77777777" w:rsidTr="0057115D">
        <w:tc>
          <w:tcPr>
            <w:tcW w:w="4673" w:type="dxa"/>
          </w:tcPr>
          <w:p w14:paraId="2700E6DA" w14:textId="473540AD" w:rsidR="009916E1" w:rsidRPr="000D0EFF" w:rsidRDefault="009916E1" w:rsidP="00C76990">
            <w:pPr>
              <w:ind w:left="306"/>
              <w:rPr>
                <w:color w:val="000000"/>
                <w:lang w:eastAsia="en-AU"/>
              </w:rPr>
            </w:pPr>
            <w:r w:rsidRPr="000D0EFF">
              <w:rPr>
                <w:color w:val="000000"/>
                <w:lang w:eastAsia="en-AU"/>
              </w:rPr>
              <w:t xml:space="preserve">Communication </w:t>
            </w:r>
            <w:r w:rsidR="009D6A87">
              <w:rPr>
                <w:color w:val="000000"/>
                <w:lang w:eastAsia="en-AU"/>
              </w:rPr>
              <w:t xml:space="preserve">Skills </w:t>
            </w:r>
            <w:r w:rsidRPr="000D0EFF">
              <w:rPr>
                <w:color w:val="000000"/>
                <w:lang w:eastAsia="en-AU"/>
              </w:rPr>
              <w:t>and General Knowledge</w:t>
            </w:r>
          </w:p>
        </w:tc>
        <w:tc>
          <w:tcPr>
            <w:tcW w:w="851" w:type="dxa"/>
          </w:tcPr>
          <w:p w14:paraId="68A4F6D2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15</w:t>
            </w:r>
          </w:p>
        </w:tc>
        <w:tc>
          <w:tcPr>
            <w:tcW w:w="2126" w:type="dxa"/>
          </w:tcPr>
          <w:p w14:paraId="1B9DD2A3" w14:textId="77777777" w:rsidR="009916E1" w:rsidRPr="00C30277" w:rsidRDefault="009916E1" w:rsidP="00C76990">
            <w:r>
              <w:t>1.326 (0.890, 2.020)</w:t>
            </w:r>
          </w:p>
        </w:tc>
        <w:tc>
          <w:tcPr>
            <w:tcW w:w="851" w:type="dxa"/>
          </w:tcPr>
          <w:p w14:paraId="10A66812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5AF33E7F" w14:textId="77777777" w:rsidR="009916E1" w:rsidRPr="00C30277" w:rsidRDefault="009916E1" w:rsidP="00C76990">
            <w:r>
              <w:rPr>
                <w:b/>
                <w:bCs/>
              </w:rPr>
              <w:t>1.032 (1.005, 1.079)</w:t>
            </w:r>
          </w:p>
        </w:tc>
        <w:tc>
          <w:tcPr>
            <w:tcW w:w="850" w:type="dxa"/>
          </w:tcPr>
          <w:p w14:paraId="40B184AC" w14:textId="77777777" w:rsidR="009916E1" w:rsidRPr="00C30277" w:rsidRDefault="009916E1" w:rsidP="00C76990">
            <w:r>
              <w:t>0.013</w:t>
            </w:r>
          </w:p>
        </w:tc>
        <w:tc>
          <w:tcPr>
            <w:tcW w:w="2127" w:type="dxa"/>
          </w:tcPr>
          <w:p w14:paraId="753BA1F5" w14:textId="77777777" w:rsidR="009916E1" w:rsidRPr="00C30277" w:rsidRDefault="009916E1" w:rsidP="00C76990">
            <w:r>
              <w:t>1.368 (0.909, 2.079)</w:t>
            </w:r>
          </w:p>
        </w:tc>
      </w:tr>
    </w:tbl>
    <w:p w14:paraId="0D199125" w14:textId="77777777" w:rsidR="009916E1" w:rsidRPr="002612B2" w:rsidRDefault="009916E1" w:rsidP="009916E1">
      <w:r>
        <w:rPr>
          <w:i/>
          <w:iCs/>
        </w:rPr>
        <w:t xml:space="preserve">Note. </w:t>
      </w:r>
      <w:r>
        <w:t>Bold indicates significant values (i.e., 95% CI doesn’t include 1). b = parameter estimate; OR = odds ratio; CI = confidence interval.</w:t>
      </w:r>
    </w:p>
    <w:p w14:paraId="28E1FE20" w14:textId="77777777" w:rsidR="009916E1" w:rsidRDefault="009916E1" w:rsidP="009916E1"/>
    <w:p w14:paraId="00DEE89F" w14:textId="77777777" w:rsidR="009916E1" w:rsidRDefault="009916E1" w:rsidP="009916E1"/>
    <w:p w14:paraId="028ECAD2" w14:textId="77777777" w:rsidR="009916E1" w:rsidRDefault="009916E1" w:rsidP="009916E1">
      <w:pPr>
        <w:sectPr w:rsidR="009916E1" w:rsidSect="007131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079077" w14:textId="1723140C" w:rsidR="009916E1" w:rsidRDefault="009916E1" w:rsidP="009916E1">
      <w:r w:rsidRPr="00F62B1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43410A4" wp14:editId="01BCB9A3">
                <wp:simplePos x="0" y="0"/>
                <wp:positionH relativeFrom="column">
                  <wp:posOffset>0</wp:posOffset>
                </wp:positionH>
                <wp:positionV relativeFrom="paragraph">
                  <wp:posOffset>409575</wp:posOffset>
                </wp:positionV>
                <wp:extent cx="5504816" cy="3997959"/>
                <wp:effectExtent l="0" t="0" r="19685" b="250825"/>
                <wp:wrapNone/>
                <wp:docPr id="164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4816" cy="3997959"/>
                          <a:chOff x="0" y="0"/>
                          <a:chExt cx="5504816" cy="3997959"/>
                        </a:xfrm>
                      </wpg:grpSpPr>
                      <wpg:grpSp>
                        <wpg:cNvPr id="165" name="Group 165"/>
                        <wpg:cNvGrpSpPr/>
                        <wpg:grpSpPr>
                          <a:xfrm>
                            <a:off x="0" y="0"/>
                            <a:ext cx="5504816" cy="3997959"/>
                            <a:chOff x="0" y="0"/>
                            <a:chExt cx="8484400" cy="5182180"/>
                          </a:xfrm>
                        </wpg:grpSpPr>
                        <wpg:grpSp>
                          <wpg:cNvPr id="166" name="Group 166"/>
                          <wpg:cNvGrpSpPr/>
                          <wpg:grpSpPr>
                            <a:xfrm>
                              <a:off x="3491246" y="4263364"/>
                              <a:ext cx="2070616" cy="918816"/>
                              <a:chOff x="3491246" y="4263364"/>
                              <a:chExt cx="1881921" cy="1109539"/>
                            </a:xfrm>
                          </wpg:grpSpPr>
                          <wps:wsp>
                            <wps:cNvPr id="167" name="Oval 167"/>
                            <wps:cNvSpPr/>
                            <wps:spPr>
                              <a:xfrm>
                                <a:off x="3491246" y="4263364"/>
                                <a:ext cx="1881921" cy="1109539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68" name="TextBox 16"/>
                            <wps:cNvSpPr txBox="1"/>
                            <wps:spPr>
                              <a:xfrm>
                                <a:off x="3491246" y="4433465"/>
                                <a:ext cx="1881757" cy="8612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7DCC41" w14:textId="77777777" w:rsidR="009916E1" w:rsidRDefault="009916E1" w:rsidP="009916E1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NZ"/>
                                    </w:rPr>
                                    <w:t>Sustained Educational Underachievement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69" name="TextBox 22"/>
                          <wps:cNvSpPr txBox="1"/>
                          <wps:spPr>
                            <a:xfrm>
                              <a:off x="7278653" y="0"/>
                              <a:ext cx="1159465" cy="5276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4FE4538" w14:textId="77777777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Affective Schizotyp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0" name="TextBox 23"/>
                          <wps:cNvSpPr txBox="1"/>
                          <wps:spPr>
                            <a:xfrm>
                              <a:off x="7231818" y="2236089"/>
                              <a:ext cx="1252582" cy="576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31CAEBA" w14:textId="77777777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Introverted Schizotyp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1" name="TextBox 24"/>
                          <wps:cNvSpPr txBox="1"/>
                          <wps:spPr>
                            <a:xfrm>
                              <a:off x="7241244" y="4516291"/>
                              <a:ext cx="1233028" cy="6011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615ECC5" w14:textId="77777777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True Schizotyp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2" name="Straight Arrow Connector 172"/>
                          <wps:cNvCnPr>
                            <a:cxnSpLocks/>
                          </wps:cNvCnPr>
                          <wps:spPr>
                            <a:xfrm flipV="1">
                              <a:off x="5562150" y="263843"/>
                              <a:ext cx="1716503" cy="4529500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3" name="Straight Arrow Connector 173"/>
                          <wps:cNvCnPr>
                            <a:cxnSpLocks/>
                          </wps:cNvCnPr>
                          <wps:spPr>
                            <a:xfrm flipV="1">
                              <a:off x="5562147" y="2812087"/>
                              <a:ext cx="1924950" cy="197973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sysDot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4" name="Straight Arrow Connector 174"/>
                          <wps:cNvCnPr>
                            <a:cxnSpLocks/>
                          </wps:cNvCnPr>
                          <wps:spPr>
                            <a:xfrm>
                              <a:off x="5562151" y="4793343"/>
                              <a:ext cx="1679093" cy="23518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5" name="TextBox 54"/>
                          <wps:cNvSpPr txBox="1"/>
                          <wps:spPr>
                            <a:xfrm>
                              <a:off x="0" y="36040"/>
                              <a:ext cx="1835784" cy="6059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FFE8015" w14:textId="77777777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Physical Health and Wellbeing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176" name="TextBox 55"/>
                          <wps:cNvSpPr txBox="1"/>
                          <wps:spPr>
                            <a:xfrm>
                              <a:off x="0" y="4403116"/>
                              <a:ext cx="1835786" cy="7790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FAE37B6" w14:textId="2DF73236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 xml:space="preserve">Communication </w:t>
                                </w:r>
                                <w:r w:rsidR="00862D8A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 xml:space="preserve">Skills 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and General Knowledge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177" name="TextBox 56"/>
                          <wps:cNvSpPr txBox="1"/>
                          <wps:spPr>
                            <a:xfrm>
                              <a:off x="0" y="1175461"/>
                              <a:ext cx="1835785" cy="3600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355EB1A" w14:textId="77777777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Social Competence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178" name="Straight Arrow Connector 178"/>
                          <wps:cNvCnPr>
                            <a:cxnSpLocks/>
                          </wps:cNvCnPr>
                          <wps:spPr>
                            <a:xfrm flipV="1">
                              <a:off x="1835786" y="4760827"/>
                              <a:ext cx="1655461" cy="31821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prstDash val="sysDot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9" name="TextBox 53"/>
                          <wps:cNvSpPr txBox="1"/>
                          <wps:spPr>
                            <a:xfrm>
                              <a:off x="0" y="2314141"/>
                              <a:ext cx="1835785" cy="3600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C5C60A2" w14:textId="60F9EE86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 xml:space="preserve">Emotional </w:t>
                                </w:r>
                                <w:r w:rsidR="002B7A90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M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aturity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180" name="TextBox 57"/>
                          <wps:cNvSpPr txBox="1"/>
                          <wps:spPr>
                            <a:xfrm>
                              <a:off x="2" y="3228606"/>
                              <a:ext cx="1835783" cy="7716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377A4B4" w14:textId="7BE05320" w:rsidR="009916E1" w:rsidRDefault="009916E1" w:rsidP="009916E1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>Language and Cognitive Skills</w:t>
                                </w:r>
                                <w:r w:rsidR="002B7A90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NZ"/>
                                  </w:rPr>
                                  <w:t xml:space="preserve"> (school-based)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181" name="Straight Arrow Connector 181"/>
                          <wps:cNvCnPr/>
                          <wps:spPr>
                            <a:xfrm flipV="1">
                              <a:off x="1835689" y="263843"/>
                              <a:ext cx="5442964" cy="7518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2" name="Straight Arrow Connector 182"/>
                          <wps:cNvCnPr/>
                          <wps:spPr>
                            <a:xfrm>
                              <a:off x="1835786" y="1355483"/>
                              <a:ext cx="5405458" cy="3461377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3" name="Straight Arrow Connector 183"/>
                          <wps:cNvCnPr/>
                          <wps:spPr>
                            <a:xfrm flipV="1">
                              <a:off x="1835786" y="263843"/>
                              <a:ext cx="5442868" cy="223032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4" name="Straight Arrow Connector 184"/>
                          <wps:cNvCnPr/>
                          <wps:spPr>
                            <a:xfrm>
                              <a:off x="1835786" y="2494164"/>
                              <a:ext cx="5405458" cy="232269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" name="Straight Arrow Connector 185"/>
                          <wps:cNvCnPr/>
                          <wps:spPr>
                            <a:xfrm>
                              <a:off x="1835786" y="3540592"/>
                              <a:ext cx="1655461" cy="1220235"/>
                            </a:xfrm>
                            <a:prstGeom prst="straightConnector1">
                              <a:avLst/>
                            </a:prstGeom>
                            <a:ln w="15875"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6" name="Connector: Curved 186"/>
                        <wps:cNvCnPr>
                          <a:cxnSpLocks/>
                        </wps:cNvCnPr>
                        <wps:spPr>
                          <a:xfrm rot="5400000" flipH="1" flipV="1">
                            <a:off x="2821914" y="1721633"/>
                            <a:ext cx="49955" cy="4502697"/>
                          </a:xfrm>
                          <a:prstGeom prst="curvedConnector3">
                            <a:avLst>
                              <a:gd name="adj1" fmla="val -457612"/>
                            </a:avLst>
                          </a:prstGeom>
                          <a:ln w="31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3410A4" id="Group 27" o:spid="_x0000_s1054" style="position:absolute;margin-left:0;margin-top:32.25pt;width:433.45pt;height:314.8pt;z-index:251660288" coordsize="55048,39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">
                <v:group id="Group 165" o:spid="_x0000_s1055" style="position:absolute;width:55048;height:39979" coordsize="84844,51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<v:group id="Group 166" o:spid="_x0000_s1056" style="position:absolute;left:34912;top:42633;width:20706;height:9188" coordorigin="34912,42633" coordsize="18819,1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  <v:oval id="Oval 167" o:spid="_x0000_s1057" style="position:absolute;left:34912;top:42633;width:18819;height:11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" filled="f" strokecolor="black [3213]" strokeweight="1pt">
                      <v:stroke joinstyle="miter"/>
                    </v:oval>
                    <v:shape id="TextBox 16" o:spid="_x0000_s1058" type="#_x0000_t202" style="position:absolute;left:34912;top:44334;width:18818;height:8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" filled="f" stroked="f">
                      <v:textbox>
                        <w:txbxContent>
                          <w:p w14:paraId="607DCC41" w14:textId="77777777" w:rsidR="009916E1" w:rsidRDefault="009916E1" w:rsidP="009916E1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NZ"/>
                              </w:rPr>
                              <w:t>Sustained Educational Underachievement</w:t>
                            </w:r>
                          </w:p>
                        </w:txbxContent>
                      </v:textbox>
                    </v:shape>
                  </v:group>
                  <v:shape id="TextBox 22" o:spid="_x0000_s1059" type="#_x0000_t202" style="position:absolute;left:72786;width:11595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" filled="f" strokecolor="black [3213]">
                    <v:textbox>
                      <w:txbxContent>
                        <w:p w14:paraId="24FE4538" w14:textId="77777777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Affective Schizotypy</w:t>
                          </w:r>
                        </w:p>
                      </w:txbxContent>
                    </v:textbox>
                  </v:shape>
                  <v:shape id="TextBox 23" o:spid="_x0000_s1060" type="#_x0000_t202" style="position:absolute;left:72318;top:22360;width:12526;height:5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" filled="f" strokecolor="black [3213]">
                    <v:textbox>
                      <w:txbxContent>
                        <w:p w14:paraId="531CAEBA" w14:textId="77777777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Introverted Schizotypy</w:t>
                          </w:r>
                        </w:p>
                      </w:txbxContent>
                    </v:textbox>
                  </v:shape>
                  <v:shape id="TextBox 24" o:spid="_x0000_s1061" type="#_x0000_t202" style="position:absolute;left:72412;top:45162;width:12330;height:6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" filled="f" strokecolor="black [3213]">
                    <v:textbox>
                      <w:txbxContent>
                        <w:p w14:paraId="4615ECC5" w14:textId="77777777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True Schizotypy</w:t>
                          </w:r>
                        </w:p>
                      </w:txbxContent>
                    </v:textbox>
                  </v:shape>
                  <v:shape id="Straight Arrow Connector 172" o:spid="_x0000_s1062" type="#_x0000_t32" style="position:absolute;left:55621;top:2638;width:17165;height:452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" strokecolor="black [3213]" strokeweight="1.25pt">
                    <v:stroke dashstyle="dash" endarrow="block" joinstyle="miter"/>
                    <o:lock v:ext="edit" shapetype="f"/>
                  </v:shape>
                  <v:shape id="Straight Arrow Connector 173" o:spid="_x0000_s1063" type="#_x0000_t32" style="position:absolute;left:55621;top:28120;width:19249;height:197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" strokecolor="black [3213]" strokeweight="1.5pt">
                    <v:stroke dashstyle="1 1" endarrow="block" joinstyle="miter"/>
                    <o:lock v:ext="edit" shapetype="f"/>
                  </v:shape>
                  <v:shape id="Straight Arrow Connector 174" o:spid="_x0000_s1064" type="#_x0000_t32" style="position:absolute;left:55621;top:47933;width:16791;height:2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" strokecolor="black [3213]" strokeweight="1.25pt">
                    <v:stroke dashstyle="dash" endarrow="block" joinstyle="miter"/>
                    <o:lock v:ext="edit" shapetype="f"/>
                  </v:shape>
                  <v:shape id="TextBox 54" o:spid="_x0000_s1065" type="#_x0000_t202" style="position:absolute;top:360;width:18357;height:60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" filled="f" strokecolor="black [3213]">
                    <v:textbox>
                      <w:txbxContent>
                        <w:p w14:paraId="0FFE8015" w14:textId="77777777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Physical Health and Wellbeing</w:t>
                          </w:r>
                        </w:p>
                      </w:txbxContent>
                    </v:textbox>
                  </v:shape>
                  <v:shape id="TextBox 55" o:spid="_x0000_s1066" type="#_x0000_t202" style="position:absolute;top:44031;width:18357;height:77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" filled="f" strokecolor="black [3213]">
                    <v:textbox>
                      <w:txbxContent>
                        <w:p w14:paraId="3FAE37B6" w14:textId="2DF73236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 xml:space="preserve">Communication </w:t>
                          </w:r>
                          <w:r w:rsidR="00862D8A"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 xml:space="preserve">Skills </w:t>
                          </w: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and General Knowledge</w:t>
                          </w:r>
                        </w:p>
                      </w:txbxContent>
                    </v:textbox>
                  </v:shape>
                  <v:shape id="TextBox 56" o:spid="_x0000_s1067" type="#_x0000_t202" style="position:absolute;top:11754;width:18357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" filled="f" strokecolor="black [3213]">
                    <v:textbox>
                      <w:txbxContent>
                        <w:p w14:paraId="1355EB1A" w14:textId="77777777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Social Competence</w:t>
                          </w:r>
                        </w:p>
                      </w:txbxContent>
                    </v:textbox>
                  </v:shape>
                  <v:shape id="Straight Arrow Connector 178" o:spid="_x0000_s1068" type="#_x0000_t32" style="position:absolute;left:18357;top:47608;width:16555;height:3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" strokecolor="black [3213]" strokeweight="1.25pt">
                    <v:stroke dashstyle="1 1" endarrow="block" joinstyle="miter"/>
                    <o:lock v:ext="edit" shapetype="f"/>
                  </v:shape>
                  <v:shape id="TextBox 53" o:spid="_x0000_s1069" type="#_x0000_t202" style="position:absolute;top:23141;width:18357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" filled="f" strokecolor="black [3213]">
                    <v:textbox>
                      <w:txbxContent>
                        <w:p w14:paraId="5C5C60A2" w14:textId="60F9EE86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 xml:space="preserve">Emotional </w:t>
                          </w:r>
                          <w:r w:rsidR="002B7A90"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M</w:t>
                          </w: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aturity</w:t>
                          </w:r>
                        </w:p>
                      </w:txbxContent>
                    </v:textbox>
                  </v:shape>
                  <v:shape id="TextBox 57" o:spid="_x0000_s1070" type="#_x0000_t202" style="position:absolute;top:32286;width:18357;height:7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" filled="f" strokecolor="black [3213]">
                    <v:textbox>
                      <w:txbxContent>
                        <w:p w14:paraId="5377A4B4" w14:textId="7BE05320" w:rsidR="009916E1" w:rsidRDefault="009916E1" w:rsidP="009916E1">
                          <w:pPr>
                            <w:spacing w:line="256" w:lineRule="auto"/>
                            <w:jc w:val="center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>Language and Cognitive Skills</w:t>
                          </w:r>
                          <w:r w:rsidR="002B7A90"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en-NZ"/>
                            </w:rPr>
                            <w:t xml:space="preserve"> (school-based)</w:t>
                          </w:r>
                        </w:p>
                      </w:txbxContent>
                    </v:textbox>
                  </v:shape>
                  <v:shape id="Straight Arrow Connector 181" o:spid="_x0000_s1071" type="#_x0000_t32" style="position:absolute;left:18356;top:2638;width:54430;height:7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182" o:spid="_x0000_s1072" type="#_x0000_t32" style="position:absolute;left:18357;top:13554;width:54055;height:346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" strokecolor="black [3200]" strokeweight="3pt">
                    <v:stroke endarrow="block" joinstyle="miter"/>
                  </v:shape>
                  <v:shape id="Straight Arrow Connector 183" o:spid="_x0000_s1073" type="#_x0000_t32" style="position:absolute;left:18357;top:2638;width:54429;height:223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184" o:spid="_x0000_s1074" type="#_x0000_t32" style="position:absolute;left:18357;top:24941;width:54055;height:232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185" o:spid="_x0000_s1075" type="#_x0000_t32" style="position:absolute;left:18357;top:35405;width:16555;height:122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" strokecolor="black [3200]" strokeweight="1.25pt">
                    <v:stroke dashstyle="longDash" endarrow="block" joinstyle="miter"/>
                  </v:shape>
                </v:group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186" o:spid="_x0000_s1076" type="#_x0000_t38" style="position:absolute;left:28219;top:17216;width:499;height:45027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" adj="-98844" strokecolor="black [3200]" strokeweight=".2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1F6BE9">
        <w:t xml:space="preserve">Supplementary </w:t>
      </w:r>
      <w:r>
        <w:t xml:space="preserve">Figure </w:t>
      </w:r>
      <w:r w:rsidR="001F6BE9">
        <w:t>2</w:t>
      </w:r>
      <w:r>
        <w:t xml:space="preserve">. Direct and indirect effects of </w:t>
      </w:r>
      <w:r w:rsidR="00536440">
        <w:t>early childhood developmental</w:t>
      </w:r>
      <w:r>
        <w:t xml:space="preserve"> vulnerabilities </w:t>
      </w:r>
      <w:r w:rsidR="00536440">
        <w:t xml:space="preserve">(age </w:t>
      </w:r>
      <w:r w:rsidR="002B7A90">
        <w:t>~</w:t>
      </w:r>
      <w:r w:rsidR="00536440">
        <w:t xml:space="preserve">5 years) </w:t>
      </w:r>
      <w:r>
        <w:t xml:space="preserve">on schizotypy </w:t>
      </w:r>
      <w:r w:rsidR="00536440">
        <w:t xml:space="preserve">at age </w:t>
      </w:r>
      <w:r w:rsidR="002B7A90">
        <w:t>~</w:t>
      </w:r>
      <w:r w:rsidR="00536440">
        <w:t xml:space="preserve">11 years </w:t>
      </w:r>
      <w:r>
        <w:t>(only significant paths shown), for boys only (n = 9,479)</w:t>
      </w:r>
    </w:p>
    <w:p w14:paraId="2C3DF0B8" w14:textId="5E421022" w:rsidR="009916E1" w:rsidRDefault="009916E1" w:rsidP="009916E1"/>
    <w:p w14:paraId="5F489902" w14:textId="30813ADE" w:rsidR="009916E1" w:rsidRDefault="00052CC9" w:rsidP="009916E1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9E2411" wp14:editId="542A67C6">
                <wp:simplePos x="0" y="0"/>
                <wp:positionH relativeFrom="column">
                  <wp:posOffset>3609975</wp:posOffset>
                </wp:positionH>
                <wp:positionV relativeFrom="paragraph">
                  <wp:posOffset>61595</wp:posOffset>
                </wp:positionV>
                <wp:extent cx="1304925" cy="3289300"/>
                <wp:effectExtent l="0" t="38100" r="66675" b="254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304925" cy="32893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sys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96521" id="Straight Arrow Connector 4" o:spid="_x0000_s1026" type="#_x0000_t32" style="position:absolute;margin-left:284.25pt;margin-top:4.85pt;width:102.75pt;height:259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" strokecolor="black [3213]" strokeweight="1.25pt">
                <v:stroke dashstyle="1 1" endarrow="block" joinstyle="miter"/>
                <o:lock v:ext="edit" shapetype="f"/>
              </v:shape>
            </w:pict>
          </mc:Fallback>
        </mc:AlternateContent>
      </w:r>
    </w:p>
    <w:p w14:paraId="7F22DD94" w14:textId="0B3F00D7" w:rsidR="009916E1" w:rsidRDefault="009916E1" w:rsidP="009916E1"/>
    <w:p w14:paraId="779B80A1" w14:textId="77777777" w:rsidR="009916E1" w:rsidRDefault="009916E1" w:rsidP="009916E1"/>
    <w:p w14:paraId="23A2A916" w14:textId="7F37ED7C" w:rsidR="009916E1" w:rsidRDefault="009916E1" w:rsidP="009916E1"/>
    <w:p w14:paraId="323D6990" w14:textId="3DCF468A" w:rsidR="009916E1" w:rsidRDefault="009916E1" w:rsidP="009916E1"/>
    <w:p w14:paraId="79079878" w14:textId="3E73C6A2" w:rsidR="009916E1" w:rsidRDefault="009916E1" w:rsidP="009916E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B31F98" wp14:editId="360D5662">
                <wp:simplePos x="0" y="0"/>
                <wp:positionH relativeFrom="column">
                  <wp:posOffset>1191087</wp:posOffset>
                </wp:positionH>
                <wp:positionV relativeFrom="paragraph">
                  <wp:posOffset>167549</wp:posOffset>
                </wp:positionV>
                <wp:extent cx="3531419" cy="0"/>
                <wp:effectExtent l="0" t="76200" r="12065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141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D273A" id="Straight Arrow Connector 27" o:spid="_x0000_s1026" type="#_x0000_t32" style="position:absolute;margin-left:93.8pt;margin-top:13.2pt;width:278.0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337127A9" w14:textId="5806AB60" w:rsidR="009916E1" w:rsidRDefault="007E3C4B" w:rsidP="009916E1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AA5DFA" wp14:editId="1B2455FC">
                <wp:simplePos x="0" y="0"/>
                <wp:positionH relativeFrom="column">
                  <wp:posOffset>3638550</wp:posOffset>
                </wp:positionH>
                <wp:positionV relativeFrom="paragraph">
                  <wp:posOffset>3453</wp:posOffset>
                </wp:positionV>
                <wp:extent cx="1059685" cy="1649451"/>
                <wp:effectExtent l="0" t="38100" r="64770" b="2730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59685" cy="1649451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4FF7A" id="Straight Arrow Connector 5" o:spid="_x0000_s1026" type="#_x0000_t32" style="position:absolute;margin-left:286.5pt;margin-top:.25pt;width:83.45pt;height:129.9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" strokecolor="black [3213]" strokeweight="1.5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170B3FCF" w14:textId="77777777" w:rsidR="009916E1" w:rsidRDefault="009916E1" w:rsidP="009916E1"/>
    <w:p w14:paraId="259BB1A2" w14:textId="14EE8572" w:rsidR="009916E1" w:rsidRDefault="009916E1" w:rsidP="009916E1"/>
    <w:p w14:paraId="60FA47A0" w14:textId="77777777" w:rsidR="009916E1" w:rsidRDefault="009916E1" w:rsidP="009916E1"/>
    <w:p w14:paraId="7C9AB2AB" w14:textId="1F644E61" w:rsidR="009916E1" w:rsidRDefault="009916E1" w:rsidP="009916E1"/>
    <w:p w14:paraId="55C53963" w14:textId="2AC9CF59" w:rsidR="009916E1" w:rsidRDefault="007E3C4B" w:rsidP="009916E1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3DA8A3" wp14:editId="34E7CF8C">
                <wp:simplePos x="0" y="0"/>
                <wp:positionH relativeFrom="column">
                  <wp:posOffset>3600450</wp:posOffset>
                </wp:positionH>
                <wp:positionV relativeFrom="paragraph">
                  <wp:posOffset>228600</wp:posOffset>
                </wp:positionV>
                <wp:extent cx="1089025" cy="111760"/>
                <wp:effectExtent l="0" t="0" r="73025" b="7874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89025" cy="11176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sys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07233" id="Straight Arrow Connector 6" o:spid="_x0000_s1026" type="#_x0000_t32" style="position:absolute;margin-left:283.5pt;margin-top:18pt;width:85.75pt;height:8.8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" strokecolor="black [3213]" strokeweight="1.25pt">
                <v:stroke dashstyle="1 1" endarrow="block" joinstyle="miter"/>
                <o:lock v:ext="edit" shapetype="f"/>
              </v:shape>
            </w:pict>
          </mc:Fallback>
        </mc:AlternateContent>
      </w:r>
    </w:p>
    <w:p w14:paraId="0A378121" w14:textId="691020DE" w:rsidR="009916E1" w:rsidRDefault="009916E1" w:rsidP="009916E1">
      <w:pPr>
        <w:jc w:val="right"/>
      </w:pPr>
    </w:p>
    <w:p w14:paraId="0E6193A0" w14:textId="77777777" w:rsidR="009916E1" w:rsidRDefault="009916E1" w:rsidP="009916E1">
      <w:pPr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651F10" wp14:editId="066560A3">
                <wp:simplePos x="0" y="0"/>
                <wp:positionH relativeFrom="column">
                  <wp:posOffset>2861632</wp:posOffset>
                </wp:positionH>
                <wp:positionV relativeFrom="paragraph">
                  <wp:posOffset>212140</wp:posOffset>
                </wp:positionV>
                <wp:extent cx="178129" cy="141918"/>
                <wp:effectExtent l="0" t="0" r="0" b="0"/>
                <wp:wrapNone/>
                <wp:docPr id="34" name="Minus Sig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29" cy="141918"/>
                        </a:xfrm>
                        <a:prstGeom prst="mathMinus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15072" id="Minus Sign 34" o:spid="_x0000_s1026" style="position:absolute;margin-left:225.35pt;margin-top:16.7pt;width:14.05pt;height:1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8129,141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" path="m23611,54269r130907,l154518,87649r-130907,l23611,54269xe" fillcolor="black [3200]" strokecolor="black [1600]" strokeweight="1pt">
                <v:stroke joinstyle="miter"/>
                <v:path arrowok="t" o:connecttype="custom" o:connectlocs="23611,54269;154518,54269;154518,87649;23611,87649;23611,54269" o:connectangles="0,0,0,0,0"/>
              </v:shape>
            </w:pict>
          </mc:Fallback>
        </mc:AlternateContent>
      </w:r>
    </w:p>
    <w:p w14:paraId="50692349" w14:textId="77777777" w:rsidR="009916E1" w:rsidRDefault="009916E1" w:rsidP="009916E1">
      <w:pPr>
        <w:jc w:val="right"/>
      </w:pPr>
    </w:p>
    <w:p w14:paraId="6C7B9044" w14:textId="06588E59" w:rsidR="009916E1" w:rsidRPr="00255B5F" w:rsidRDefault="009916E1" w:rsidP="009916E1">
      <w:r w:rsidRPr="00255B5F">
        <w:rPr>
          <w:i/>
          <w:iCs/>
        </w:rPr>
        <w:t>Note.</w:t>
      </w:r>
      <w:r>
        <w:rPr>
          <w:i/>
          <w:iCs/>
        </w:rPr>
        <w:t xml:space="preserve"> </w:t>
      </w:r>
      <w:r>
        <w:t>Bold line = medium effect, normal line = small effect.</w:t>
      </w:r>
      <w:r w:rsidR="002016BC" w:rsidRPr="002016BC">
        <w:t xml:space="preserve"> </w:t>
      </w:r>
      <w:r w:rsidR="002016BC">
        <w:t>Solid lines indicate direct effects and dashed lines indicate indirect effects.</w:t>
      </w:r>
    </w:p>
    <w:p w14:paraId="5B5A7E5B" w14:textId="77777777" w:rsidR="009916E1" w:rsidRDefault="009916E1" w:rsidP="009916E1"/>
    <w:p w14:paraId="39AE5A6D" w14:textId="77777777" w:rsidR="009916E1" w:rsidRDefault="009916E1" w:rsidP="009916E1"/>
    <w:p w14:paraId="70CFDA9E" w14:textId="77777777" w:rsidR="009916E1" w:rsidRDefault="009916E1" w:rsidP="009916E1">
      <w:pPr>
        <w:sectPr w:rsidR="009916E1" w:rsidSect="00275F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02C320" w14:textId="342A1A19" w:rsidR="009916E1" w:rsidRDefault="001F6BE9" w:rsidP="009916E1">
      <w:r>
        <w:lastRenderedPageBreak/>
        <w:t xml:space="preserve">Supplementary </w:t>
      </w:r>
      <w:r w:rsidR="009916E1">
        <w:t xml:space="preserve">Table </w:t>
      </w:r>
      <w:r w:rsidR="0057115D">
        <w:t>3</w:t>
      </w:r>
      <w:r w:rsidR="009916E1">
        <w:t xml:space="preserve">. Direct and Indirect effects of </w:t>
      </w:r>
      <w:r w:rsidR="00536440">
        <w:t>early childhood</w:t>
      </w:r>
      <w:r w:rsidR="009916E1">
        <w:t xml:space="preserve"> developmental vulnerabilities </w:t>
      </w:r>
      <w:r w:rsidR="00536440">
        <w:t xml:space="preserve">(age </w:t>
      </w:r>
      <w:r w:rsidR="002B7A90">
        <w:t>~</w:t>
      </w:r>
      <w:r w:rsidR="00536440">
        <w:t xml:space="preserve">5 years) </w:t>
      </w:r>
      <w:r w:rsidR="009916E1">
        <w:t>on schizotypy</w:t>
      </w:r>
      <w:r w:rsidR="00536440">
        <w:t xml:space="preserve"> (age </w:t>
      </w:r>
      <w:r w:rsidR="002B7A90">
        <w:t>~</w:t>
      </w:r>
      <w:r w:rsidR="00536440">
        <w:t>11 years)</w:t>
      </w:r>
      <w:r w:rsidR="009916E1">
        <w:t>, mediated by sustained educational underachievement</w:t>
      </w:r>
      <w:r w:rsidR="00536440">
        <w:t xml:space="preserve"> in middle childhood (</w:t>
      </w:r>
      <w:r w:rsidR="009916E1">
        <w:t>from age 8 to 10</w:t>
      </w:r>
      <w:r w:rsidR="00536440">
        <w:t xml:space="preserve"> years)</w:t>
      </w:r>
      <w:r w:rsidR="009916E1">
        <w:t>, for boys only</w:t>
      </w:r>
      <w:r w:rsidR="00536440">
        <w:t xml:space="preserve"> (n = 9,479)</w:t>
      </w:r>
    </w:p>
    <w:tbl>
      <w:tblPr>
        <w:tblStyle w:val="TableGridLight"/>
        <w:tblW w:w="13604" w:type="dxa"/>
        <w:tblLayout w:type="fixed"/>
        <w:tblLook w:val="04A0" w:firstRow="1" w:lastRow="0" w:firstColumn="1" w:lastColumn="0" w:noHBand="0" w:noVBand="1"/>
      </w:tblPr>
      <w:tblGrid>
        <w:gridCol w:w="4673"/>
        <w:gridCol w:w="851"/>
        <w:gridCol w:w="2126"/>
        <w:gridCol w:w="851"/>
        <w:gridCol w:w="2126"/>
        <w:gridCol w:w="850"/>
        <w:gridCol w:w="2127"/>
      </w:tblGrid>
      <w:tr w:rsidR="009916E1" w14:paraId="4007E5B3" w14:textId="77777777" w:rsidTr="0057115D">
        <w:tc>
          <w:tcPr>
            <w:tcW w:w="4673" w:type="dxa"/>
          </w:tcPr>
          <w:p w14:paraId="120499D7" w14:textId="77777777" w:rsidR="009916E1" w:rsidRDefault="009916E1" w:rsidP="00C76990"/>
        </w:tc>
        <w:tc>
          <w:tcPr>
            <w:tcW w:w="2977" w:type="dxa"/>
            <w:gridSpan w:val="2"/>
          </w:tcPr>
          <w:p w14:paraId="558E8048" w14:textId="77777777" w:rsidR="009916E1" w:rsidRPr="00C30277" w:rsidRDefault="009916E1" w:rsidP="00C76990">
            <w:pPr>
              <w:jc w:val="center"/>
            </w:pPr>
            <w:r w:rsidRPr="00C30277">
              <w:t>Direct Effect</w:t>
            </w:r>
          </w:p>
        </w:tc>
        <w:tc>
          <w:tcPr>
            <w:tcW w:w="2977" w:type="dxa"/>
            <w:gridSpan w:val="2"/>
          </w:tcPr>
          <w:p w14:paraId="56DC2651" w14:textId="77777777" w:rsidR="009916E1" w:rsidRPr="00C30277" w:rsidRDefault="009916E1" w:rsidP="00C76990">
            <w:pPr>
              <w:jc w:val="center"/>
            </w:pPr>
            <w:r w:rsidRPr="00C30277">
              <w:t>Indirect Effect</w:t>
            </w:r>
          </w:p>
        </w:tc>
        <w:tc>
          <w:tcPr>
            <w:tcW w:w="2977" w:type="dxa"/>
            <w:gridSpan w:val="2"/>
          </w:tcPr>
          <w:p w14:paraId="56B6DB4C" w14:textId="77777777" w:rsidR="009916E1" w:rsidRPr="00C30277" w:rsidRDefault="009916E1" w:rsidP="00C76990">
            <w:pPr>
              <w:jc w:val="center"/>
            </w:pPr>
            <w:r w:rsidRPr="00C30277">
              <w:t>Total Effect</w:t>
            </w:r>
          </w:p>
        </w:tc>
      </w:tr>
      <w:tr w:rsidR="009916E1" w14:paraId="5AB8E29E" w14:textId="77777777" w:rsidTr="0057115D">
        <w:tc>
          <w:tcPr>
            <w:tcW w:w="4673" w:type="dxa"/>
          </w:tcPr>
          <w:p w14:paraId="0A03DDDF" w14:textId="77777777" w:rsidR="009916E1" w:rsidRDefault="009916E1" w:rsidP="00C76990"/>
        </w:tc>
        <w:tc>
          <w:tcPr>
            <w:tcW w:w="851" w:type="dxa"/>
          </w:tcPr>
          <w:p w14:paraId="51635F52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b</w:t>
            </w:r>
          </w:p>
        </w:tc>
        <w:tc>
          <w:tcPr>
            <w:tcW w:w="2126" w:type="dxa"/>
          </w:tcPr>
          <w:p w14:paraId="6C4CA62D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  <w:tc>
          <w:tcPr>
            <w:tcW w:w="851" w:type="dxa"/>
          </w:tcPr>
          <w:p w14:paraId="539000EF" w14:textId="77777777" w:rsidR="009916E1" w:rsidRPr="00C30277" w:rsidRDefault="009916E1" w:rsidP="00C76990">
            <w:r>
              <w:t>b</w:t>
            </w:r>
          </w:p>
        </w:tc>
        <w:tc>
          <w:tcPr>
            <w:tcW w:w="2126" w:type="dxa"/>
          </w:tcPr>
          <w:p w14:paraId="5680C2F0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  <w:tc>
          <w:tcPr>
            <w:tcW w:w="850" w:type="dxa"/>
          </w:tcPr>
          <w:p w14:paraId="24C36388" w14:textId="77777777" w:rsidR="009916E1" w:rsidRPr="00C30277" w:rsidRDefault="009916E1" w:rsidP="00C76990">
            <w:r>
              <w:t>b</w:t>
            </w:r>
          </w:p>
        </w:tc>
        <w:tc>
          <w:tcPr>
            <w:tcW w:w="2127" w:type="dxa"/>
          </w:tcPr>
          <w:p w14:paraId="76CE12EC" w14:textId="77777777" w:rsidR="009916E1" w:rsidRPr="00C30277" w:rsidRDefault="009916E1" w:rsidP="00C76990">
            <w:r w:rsidRPr="00C30277">
              <w:t>OR</w:t>
            </w:r>
            <w:r>
              <w:t xml:space="preserve"> (95% CI)</w:t>
            </w:r>
          </w:p>
        </w:tc>
      </w:tr>
      <w:tr w:rsidR="009916E1" w14:paraId="6395ACFF" w14:textId="77777777" w:rsidTr="0057115D">
        <w:tc>
          <w:tcPr>
            <w:tcW w:w="4673" w:type="dxa"/>
          </w:tcPr>
          <w:p w14:paraId="01DA9D0C" w14:textId="77777777" w:rsidR="009916E1" w:rsidRPr="00275F8E" w:rsidRDefault="009916E1" w:rsidP="00C76990">
            <w:pPr>
              <w:rPr>
                <w:i/>
                <w:iCs/>
              </w:rPr>
            </w:pPr>
            <w:r>
              <w:rPr>
                <w:i/>
                <w:iCs/>
              </w:rPr>
              <w:t>Affective Schizotypy</w:t>
            </w:r>
          </w:p>
        </w:tc>
        <w:tc>
          <w:tcPr>
            <w:tcW w:w="851" w:type="dxa"/>
          </w:tcPr>
          <w:p w14:paraId="3AC77A13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11A304E6" w14:textId="77777777" w:rsidR="009916E1" w:rsidRPr="00C30277" w:rsidRDefault="009916E1" w:rsidP="00C76990"/>
        </w:tc>
        <w:tc>
          <w:tcPr>
            <w:tcW w:w="851" w:type="dxa"/>
          </w:tcPr>
          <w:p w14:paraId="35FF9571" w14:textId="77777777" w:rsidR="009916E1" w:rsidRPr="00C30277" w:rsidRDefault="009916E1" w:rsidP="00C76990"/>
        </w:tc>
        <w:tc>
          <w:tcPr>
            <w:tcW w:w="2126" w:type="dxa"/>
          </w:tcPr>
          <w:p w14:paraId="2914D822" w14:textId="77777777" w:rsidR="009916E1" w:rsidRPr="00C30277" w:rsidRDefault="009916E1" w:rsidP="00C76990"/>
        </w:tc>
        <w:tc>
          <w:tcPr>
            <w:tcW w:w="850" w:type="dxa"/>
          </w:tcPr>
          <w:p w14:paraId="1FB46027" w14:textId="77777777" w:rsidR="009916E1" w:rsidRPr="00C30277" w:rsidRDefault="009916E1" w:rsidP="00C76990"/>
        </w:tc>
        <w:tc>
          <w:tcPr>
            <w:tcW w:w="2127" w:type="dxa"/>
          </w:tcPr>
          <w:p w14:paraId="65D97CCD" w14:textId="77777777" w:rsidR="009916E1" w:rsidRPr="00C30277" w:rsidRDefault="009916E1" w:rsidP="00C76990"/>
        </w:tc>
      </w:tr>
      <w:tr w:rsidR="009916E1" w14:paraId="05732A2C" w14:textId="77777777" w:rsidTr="0057115D">
        <w:tc>
          <w:tcPr>
            <w:tcW w:w="4673" w:type="dxa"/>
          </w:tcPr>
          <w:p w14:paraId="001A9B64" w14:textId="51C65C84" w:rsidR="009916E1" w:rsidRDefault="009916E1" w:rsidP="00C76990">
            <w:pPr>
              <w:ind w:left="306"/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17C7FC42" w14:textId="77777777" w:rsidR="009916E1" w:rsidRPr="009F7988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0</w:t>
            </w:r>
          </w:p>
        </w:tc>
        <w:tc>
          <w:tcPr>
            <w:tcW w:w="2126" w:type="dxa"/>
          </w:tcPr>
          <w:p w14:paraId="6E253AE7" w14:textId="77777777" w:rsidR="009916E1" w:rsidRPr="00C30277" w:rsidRDefault="009916E1" w:rsidP="00C76990">
            <w:r w:rsidRPr="00081ED5">
              <w:rPr>
                <w:b/>
                <w:bCs/>
              </w:rPr>
              <w:t>1.340 (1.108, 1.611)</w:t>
            </w:r>
          </w:p>
        </w:tc>
        <w:tc>
          <w:tcPr>
            <w:tcW w:w="851" w:type="dxa"/>
          </w:tcPr>
          <w:p w14:paraId="2551B0B4" w14:textId="77777777" w:rsidR="009916E1" w:rsidRPr="000D7A79" w:rsidRDefault="009916E1" w:rsidP="00C76990">
            <w:r w:rsidRPr="000D7A79">
              <w:t>0.001</w:t>
            </w:r>
          </w:p>
        </w:tc>
        <w:tc>
          <w:tcPr>
            <w:tcW w:w="2126" w:type="dxa"/>
          </w:tcPr>
          <w:p w14:paraId="49F4ADF3" w14:textId="77777777" w:rsidR="009916E1" w:rsidRPr="009F7988" w:rsidRDefault="009916E1" w:rsidP="00C76990">
            <w:pPr>
              <w:rPr>
                <w:b/>
                <w:bCs/>
              </w:rPr>
            </w:pPr>
            <w:r>
              <w:t>1.004 (0.998, 1.011)</w:t>
            </w:r>
          </w:p>
        </w:tc>
        <w:tc>
          <w:tcPr>
            <w:tcW w:w="850" w:type="dxa"/>
          </w:tcPr>
          <w:p w14:paraId="4AC224D5" w14:textId="77777777" w:rsidR="009916E1" w:rsidRPr="00870378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41</w:t>
            </w:r>
          </w:p>
        </w:tc>
        <w:tc>
          <w:tcPr>
            <w:tcW w:w="2127" w:type="dxa"/>
          </w:tcPr>
          <w:p w14:paraId="150BEC41" w14:textId="77777777" w:rsidR="009916E1" w:rsidRPr="00870378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1.345 (1.116, 1.627)</w:t>
            </w:r>
          </w:p>
        </w:tc>
      </w:tr>
      <w:tr w:rsidR="009916E1" w14:paraId="50013D03" w14:textId="77777777" w:rsidTr="0057115D">
        <w:tc>
          <w:tcPr>
            <w:tcW w:w="4673" w:type="dxa"/>
          </w:tcPr>
          <w:p w14:paraId="2E258213" w14:textId="41D81AC1" w:rsidR="009916E1" w:rsidRDefault="009916E1" w:rsidP="00C76990">
            <w:pPr>
              <w:ind w:left="306"/>
            </w:pPr>
            <w:r>
              <w:t xml:space="preserve">Social </w:t>
            </w:r>
            <w:r w:rsidR="006612B7">
              <w:t>C</w:t>
            </w:r>
            <w:r>
              <w:t xml:space="preserve">ompetence </w:t>
            </w:r>
          </w:p>
        </w:tc>
        <w:tc>
          <w:tcPr>
            <w:tcW w:w="851" w:type="dxa"/>
          </w:tcPr>
          <w:p w14:paraId="6FFBCD32" w14:textId="77777777" w:rsidR="009916E1" w:rsidRPr="005D6274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5D6274">
              <w:t>0.024</w:t>
            </w:r>
          </w:p>
        </w:tc>
        <w:tc>
          <w:tcPr>
            <w:tcW w:w="2126" w:type="dxa"/>
          </w:tcPr>
          <w:p w14:paraId="29FBDD25" w14:textId="77777777" w:rsidR="009916E1" w:rsidRPr="00C30277" w:rsidRDefault="009916E1" w:rsidP="00C76990">
            <w:r>
              <w:t>1.197 (0.972, 1.516)</w:t>
            </w:r>
          </w:p>
        </w:tc>
        <w:tc>
          <w:tcPr>
            <w:tcW w:w="851" w:type="dxa"/>
          </w:tcPr>
          <w:p w14:paraId="3E5F9029" w14:textId="77777777" w:rsidR="009916E1" w:rsidRPr="00C30277" w:rsidRDefault="009916E1" w:rsidP="00C76990">
            <w:r>
              <w:t>0.000</w:t>
            </w:r>
          </w:p>
        </w:tc>
        <w:tc>
          <w:tcPr>
            <w:tcW w:w="2126" w:type="dxa"/>
          </w:tcPr>
          <w:p w14:paraId="732A45D0" w14:textId="77777777" w:rsidR="009916E1" w:rsidRPr="00C30277" w:rsidRDefault="009916E1" w:rsidP="00C76990">
            <w:r>
              <w:t>1.003 (0.998, 1.012)</w:t>
            </w:r>
          </w:p>
        </w:tc>
        <w:tc>
          <w:tcPr>
            <w:tcW w:w="850" w:type="dxa"/>
          </w:tcPr>
          <w:p w14:paraId="37C5435C" w14:textId="77777777" w:rsidR="009916E1" w:rsidRPr="002612B2" w:rsidRDefault="009916E1" w:rsidP="00C76990">
            <w:r w:rsidRPr="002612B2">
              <w:t>0.024</w:t>
            </w:r>
          </w:p>
        </w:tc>
        <w:tc>
          <w:tcPr>
            <w:tcW w:w="2127" w:type="dxa"/>
          </w:tcPr>
          <w:p w14:paraId="25B5F192" w14:textId="77777777" w:rsidR="009916E1" w:rsidRPr="002612B2" w:rsidRDefault="009916E1" w:rsidP="00C76990">
            <w:r w:rsidRPr="002612B2">
              <w:t>1.200 (0.975, 1.530)</w:t>
            </w:r>
          </w:p>
        </w:tc>
      </w:tr>
      <w:tr w:rsidR="009916E1" w14:paraId="4319A851" w14:textId="77777777" w:rsidTr="0057115D">
        <w:tc>
          <w:tcPr>
            <w:tcW w:w="4673" w:type="dxa"/>
          </w:tcPr>
          <w:p w14:paraId="5A8E8729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28E41F64" w14:textId="77777777" w:rsidR="009916E1" w:rsidRPr="002E5BE9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35</w:t>
            </w:r>
          </w:p>
        </w:tc>
        <w:tc>
          <w:tcPr>
            <w:tcW w:w="2126" w:type="dxa"/>
          </w:tcPr>
          <w:p w14:paraId="5294FD98" w14:textId="77777777" w:rsidR="009916E1" w:rsidRPr="00C30277" w:rsidRDefault="009916E1" w:rsidP="00C76990">
            <w:r>
              <w:rPr>
                <w:b/>
                <w:bCs/>
              </w:rPr>
              <w:t>1.293 (1.042, 1.556)</w:t>
            </w:r>
          </w:p>
        </w:tc>
        <w:tc>
          <w:tcPr>
            <w:tcW w:w="851" w:type="dxa"/>
          </w:tcPr>
          <w:p w14:paraId="38D187E3" w14:textId="77777777" w:rsidR="009916E1" w:rsidRPr="00615A9B" w:rsidRDefault="009916E1" w:rsidP="00C76990">
            <w:r w:rsidRPr="00615A9B">
              <w:t>0.001</w:t>
            </w:r>
          </w:p>
        </w:tc>
        <w:tc>
          <w:tcPr>
            <w:tcW w:w="2126" w:type="dxa"/>
          </w:tcPr>
          <w:p w14:paraId="5956D6DF" w14:textId="77777777" w:rsidR="009916E1" w:rsidRPr="002612B2" w:rsidRDefault="009916E1" w:rsidP="00C76990">
            <w:r w:rsidRPr="002612B2">
              <w:t>1.005 (1.000, 1.015)</w:t>
            </w:r>
          </w:p>
        </w:tc>
        <w:tc>
          <w:tcPr>
            <w:tcW w:w="850" w:type="dxa"/>
          </w:tcPr>
          <w:p w14:paraId="737E06D2" w14:textId="77777777" w:rsidR="009916E1" w:rsidRPr="00870378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36</w:t>
            </w:r>
          </w:p>
        </w:tc>
        <w:tc>
          <w:tcPr>
            <w:tcW w:w="2127" w:type="dxa"/>
          </w:tcPr>
          <w:p w14:paraId="44D89003" w14:textId="77777777" w:rsidR="009916E1" w:rsidRPr="00870378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1.300 (1.045, 1.564)</w:t>
            </w:r>
          </w:p>
        </w:tc>
      </w:tr>
      <w:tr w:rsidR="009916E1" w14:paraId="1575B760" w14:textId="77777777" w:rsidTr="0057115D">
        <w:tc>
          <w:tcPr>
            <w:tcW w:w="4673" w:type="dxa"/>
          </w:tcPr>
          <w:p w14:paraId="4A5B147A" w14:textId="77777777" w:rsidR="009916E1" w:rsidRPr="000D0EFF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232D5920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-0.001</w:t>
            </w:r>
          </w:p>
        </w:tc>
        <w:tc>
          <w:tcPr>
            <w:tcW w:w="2126" w:type="dxa"/>
          </w:tcPr>
          <w:p w14:paraId="1DC0DB12" w14:textId="77777777" w:rsidR="009916E1" w:rsidRPr="00C30277" w:rsidRDefault="009916E1" w:rsidP="00C76990">
            <w:r>
              <w:t>0.996 (0.749, 1.250)</w:t>
            </w:r>
          </w:p>
        </w:tc>
        <w:tc>
          <w:tcPr>
            <w:tcW w:w="851" w:type="dxa"/>
          </w:tcPr>
          <w:p w14:paraId="0AA10F18" w14:textId="77777777" w:rsidR="009916E1" w:rsidRPr="002E5BE9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2126" w:type="dxa"/>
          </w:tcPr>
          <w:p w14:paraId="5FCCBF1E" w14:textId="77777777" w:rsidR="009916E1" w:rsidRPr="00C30277" w:rsidRDefault="009916E1" w:rsidP="00C76990">
            <w:r w:rsidRPr="007F21E1">
              <w:rPr>
                <w:b/>
                <w:bCs/>
              </w:rPr>
              <w:t>1.072 (1.024, 1.139)</w:t>
            </w:r>
          </w:p>
        </w:tc>
        <w:tc>
          <w:tcPr>
            <w:tcW w:w="850" w:type="dxa"/>
          </w:tcPr>
          <w:p w14:paraId="4CCCD2F7" w14:textId="77777777" w:rsidR="009916E1" w:rsidRPr="009F7988" w:rsidRDefault="009916E1" w:rsidP="00C76990">
            <w:r>
              <w:t>0.008</w:t>
            </w:r>
          </w:p>
        </w:tc>
        <w:tc>
          <w:tcPr>
            <w:tcW w:w="2127" w:type="dxa"/>
          </w:tcPr>
          <w:p w14:paraId="68C62B3D" w14:textId="77777777" w:rsidR="009916E1" w:rsidRPr="009F7988" w:rsidRDefault="009916E1" w:rsidP="00C76990">
            <w:r>
              <w:t>1.067 (0.818, 1.337)</w:t>
            </w:r>
          </w:p>
        </w:tc>
      </w:tr>
      <w:tr w:rsidR="009916E1" w14:paraId="3E367A43" w14:textId="77777777" w:rsidTr="0057115D">
        <w:tc>
          <w:tcPr>
            <w:tcW w:w="4673" w:type="dxa"/>
          </w:tcPr>
          <w:p w14:paraId="6008AD26" w14:textId="69705D24" w:rsidR="009916E1" w:rsidRPr="0042173C" w:rsidRDefault="009916E1" w:rsidP="00C76990">
            <w:pPr>
              <w:ind w:left="306"/>
            </w:pPr>
            <w:r w:rsidRPr="0042173C">
              <w:rPr>
                <w:color w:val="000000"/>
                <w:lang w:eastAsia="en-AU"/>
              </w:rPr>
              <w:t>Communication</w:t>
            </w:r>
            <w:r w:rsidR="00D41033">
              <w:rPr>
                <w:color w:val="000000"/>
                <w:lang w:eastAsia="en-AU"/>
              </w:rPr>
              <w:t xml:space="preserve"> Skills</w:t>
            </w:r>
            <w:r w:rsidRPr="0042173C">
              <w:rPr>
                <w:color w:val="000000"/>
                <w:lang w:eastAsia="en-AU"/>
              </w:rPr>
              <w:t xml:space="preserve"> and General Knowledge</w:t>
            </w:r>
          </w:p>
        </w:tc>
        <w:tc>
          <w:tcPr>
            <w:tcW w:w="851" w:type="dxa"/>
          </w:tcPr>
          <w:p w14:paraId="47E76B63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09</w:t>
            </w:r>
          </w:p>
        </w:tc>
        <w:tc>
          <w:tcPr>
            <w:tcW w:w="2126" w:type="dxa"/>
          </w:tcPr>
          <w:p w14:paraId="140F93FA" w14:textId="77777777" w:rsidR="009916E1" w:rsidRPr="00C30277" w:rsidRDefault="009916E1" w:rsidP="00C76990">
            <w:r>
              <w:t>1.071 (0.851, 1.364)</w:t>
            </w:r>
          </w:p>
        </w:tc>
        <w:tc>
          <w:tcPr>
            <w:tcW w:w="851" w:type="dxa"/>
          </w:tcPr>
          <w:p w14:paraId="34AC9D96" w14:textId="77777777" w:rsidR="009916E1" w:rsidRPr="002E5BE9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5D264D12" w14:textId="77777777" w:rsidR="009916E1" w:rsidRPr="00C30277" w:rsidRDefault="009916E1" w:rsidP="00C76990">
            <w:r>
              <w:rPr>
                <w:b/>
                <w:bCs/>
              </w:rPr>
              <w:t>1.015 (1.004, 1.032)</w:t>
            </w:r>
          </w:p>
        </w:tc>
        <w:tc>
          <w:tcPr>
            <w:tcW w:w="850" w:type="dxa"/>
          </w:tcPr>
          <w:p w14:paraId="2167939E" w14:textId="77777777" w:rsidR="009916E1" w:rsidRPr="00C30277" w:rsidRDefault="009916E1" w:rsidP="00C76990">
            <w:r>
              <w:t>0.011</w:t>
            </w:r>
          </w:p>
        </w:tc>
        <w:tc>
          <w:tcPr>
            <w:tcW w:w="2127" w:type="dxa"/>
          </w:tcPr>
          <w:p w14:paraId="1D96D357" w14:textId="77777777" w:rsidR="009916E1" w:rsidRPr="00C30277" w:rsidRDefault="009916E1" w:rsidP="00C76990">
            <w:r>
              <w:t>1.087 (0.865, 1.383)</w:t>
            </w:r>
          </w:p>
        </w:tc>
      </w:tr>
      <w:tr w:rsidR="009916E1" w14:paraId="50F7D584" w14:textId="77777777" w:rsidTr="0057115D">
        <w:tc>
          <w:tcPr>
            <w:tcW w:w="4673" w:type="dxa"/>
          </w:tcPr>
          <w:p w14:paraId="4AFD2505" w14:textId="77777777" w:rsidR="009916E1" w:rsidRPr="0042173C" w:rsidRDefault="009916E1" w:rsidP="00C76990">
            <w:pPr>
              <w:rPr>
                <w:i/>
                <w:iCs/>
              </w:rPr>
            </w:pPr>
          </w:p>
        </w:tc>
        <w:tc>
          <w:tcPr>
            <w:tcW w:w="851" w:type="dxa"/>
          </w:tcPr>
          <w:p w14:paraId="6C8211FF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54F95407" w14:textId="77777777" w:rsidR="009916E1" w:rsidRPr="00C30277" w:rsidRDefault="009916E1" w:rsidP="00C76990"/>
        </w:tc>
        <w:tc>
          <w:tcPr>
            <w:tcW w:w="851" w:type="dxa"/>
          </w:tcPr>
          <w:p w14:paraId="7C197C10" w14:textId="77777777" w:rsidR="009916E1" w:rsidRPr="00C30277" w:rsidRDefault="009916E1" w:rsidP="00C76990"/>
        </w:tc>
        <w:tc>
          <w:tcPr>
            <w:tcW w:w="2126" w:type="dxa"/>
          </w:tcPr>
          <w:p w14:paraId="78B964C0" w14:textId="77777777" w:rsidR="009916E1" w:rsidRPr="00C30277" w:rsidRDefault="009916E1" w:rsidP="00C76990"/>
        </w:tc>
        <w:tc>
          <w:tcPr>
            <w:tcW w:w="850" w:type="dxa"/>
          </w:tcPr>
          <w:p w14:paraId="7B5B0C2A" w14:textId="77777777" w:rsidR="009916E1" w:rsidRPr="00C30277" w:rsidRDefault="009916E1" w:rsidP="00C76990"/>
        </w:tc>
        <w:tc>
          <w:tcPr>
            <w:tcW w:w="2127" w:type="dxa"/>
          </w:tcPr>
          <w:p w14:paraId="6EEE8F2E" w14:textId="77777777" w:rsidR="009916E1" w:rsidRPr="00C30277" w:rsidRDefault="009916E1" w:rsidP="00C76990"/>
        </w:tc>
      </w:tr>
      <w:tr w:rsidR="009916E1" w14:paraId="1DE9B1CD" w14:textId="77777777" w:rsidTr="0057115D">
        <w:tc>
          <w:tcPr>
            <w:tcW w:w="4673" w:type="dxa"/>
          </w:tcPr>
          <w:p w14:paraId="4EC701E4" w14:textId="77777777" w:rsidR="009916E1" w:rsidRPr="0042173C" w:rsidRDefault="009916E1" w:rsidP="00C76990">
            <w:pPr>
              <w:rPr>
                <w:color w:val="000000"/>
                <w:lang w:eastAsia="en-AU"/>
              </w:rPr>
            </w:pPr>
            <w:r w:rsidRPr="0042173C">
              <w:rPr>
                <w:i/>
                <w:iCs/>
              </w:rPr>
              <w:t>Introverted Schizotypy</w:t>
            </w:r>
          </w:p>
        </w:tc>
        <w:tc>
          <w:tcPr>
            <w:tcW w:w="851" w:type="dxa"/>
          </w:tcPr>
          <w:p w14:paraId="43A078F8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</w:p>
        </w:tc>
        <w:tc>
          <w:tcPr>
            <w:tcW w:w="2126" w:type="dxa"/>
          </w:tcPr>
          <w:p w14:paraId="7E4DA692" w14:textId="77777777" w:rsidR="009916E1" w:rsidRPr="00C30277" w:rsidRDefault="009916E1" w:rsidP="00C76990"/>
        </w:tc>
        <w:tc>
          <w:tcPr>
            <w:tcW w:w="851" w:type="dxa"/>
          </w:tcPr>
          <w:p w14:paraId="03FC1F23" w14:textId="77777777" w:rsidR="009916E1" w:rsidRPr="00C30277" w:rsidRDefault="009916E1" w:rsidP="00C76990"/>
        </w:tc>
        <w:tc>
          <w:tcPr>
            <w:tcW w:w="2126" w:type="dxa"/>
          </w:tcPr>
          <w:p w14:paraId="7A432AFF" w14:textId="77777777" w:rsidR="009916E1" w:rsidRPr="00C30277" w:rsidRDefault="009916E1" w:rsidP="00C76990"/>
        </w:tc>
        <w:tc>
          <w:tcPr>
            <w:tcW w:w="850" w:type="dxa"/>
          </w:tcPr>
          <w:p w14:paraId="7DD57C0F" w14:textId="77777777" w:rsidR="009916E1" w:rsidRPr="00C30277" w:rsidRDefault="009916E1" w:rsidP="00C76990"/>
        </w:tc>
        <w:tc>
          <w:tcPr>
            <w:tcW w:w="2127" w:type="dxa"/>
          </w:tcPr>
          <w:p w14:paraId="02053C5F" w14:textId="77777777" w:rsidR="009916E1" w:rsidRPr="00C30277" w:rsidRDefault="009916E1" w:rsidP="00C76990"/>
        </w:tc>
      </w:tr>
      <w:tr w:rsidR="009916E1" w14:paraId="21C5A8D3" w14:textId="77777777" w:rsidTr="0057115D">
        <w:tc>
          <w:tcPr>
            <w:tcW w:w="4673" w:type="dxa"/>
          </w:tcPr>
          <w:p w14:paraId="2956BC2D" w14:textId="5790A6C5" w:rsidR="009916E1" w:rsidRDefault="009916E1" w:rsidP="00C76990">
            <w:pPr>
              <w:ind w:left="306"/>
              <w:rPr>
                <w:i/>
                <w:iCs/>
              </w:rPr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7F7DC563" w14:textId="77777777" w:rsidR="009916E1" w:rsidRPr="00C30277" w:rsidRDefault="009916E1" w:rsidP="00C76990">
            <w:pPr>
              <w:tabs>
                <w:tab w:val="decimal" w:pos="232"/>
              </w:tabs>
              <w:ind w:left="-23"/>
            </w:pPr>
            <w:r>
              <w:t>0.008</w:t>
            </w:r>
          </w:p>
        </w:tc>
        <w:tc>
          <w:tcPr>
            <w:tcW w:w="2126" w:type="dxa"/>
          </w:tcPr>
          <w:p w14:paraId="170A6C44" w14:textId="77777777" w:rsidR="009916E1" w:rsidRPr="00C30277" w:rsidRDefault="009916E1" w:rsidP="00C76990">
            <w:r>
              <w:t>1.045 (0.885, 1.250)</w:t>
            </w:r>
          </w:p>
        </w:tc>
        <w:tc>
          <w:tcPr>
            <w:tcW w:w="851" w:type="dxa"/>
          </w:tcPr>
          <w:p w14:paraId="05E82594" w14:textId="77777777" w:rsidR="009916E1" w:rsidRPr="000D7A79" w:rsidRDefault="009916E1" w:rsidP="00C76990">
            <w:r w:rsidRPr="000D7A79">
              <w:t>0.001</w:t>
            </w:r>
          </w:p>
        </w:tc>
        <w:tc>
          <w:tcPr>
            <w:tcW w:w="2126" w:type="dxa"/>
          </w:tcPr>
          <w:p w14:paraId="35F64D12" w14:textId="77777777" w:rsidR="009916E1" w:rsidRPr="00C30277" w:rsidRDefault="009916E1" w:rsidP="00C76990">
            <w:r>
              <w:t>1.003 (0.999, 1.008)</w:t>
            </w:r>
          </w:p>
        </w:tc>
        <w:tc>
          <w:tcPr>
            <w:tcW w:w="850" w:type="dxa"/>
          </w:tcPr>
          <w:p w14:paraId="44F78F1E" w14:textId="77777777" w:rsidR="009916E1" w:rsidRPr="002612B2" w:rsidRDefault="009916E1" w:rsidP="00C76990">
            <w:pPr>
              <w:ind w:left="29" w:hanging="29"/>
            </w:pPr>
            <w:r w:rsidRPr="002612B2">
              <w:t>0.009</w:t>
            </w:r>
          </w:p>
        </w:tc>
        <w:tc>
          <w:tcPr>
            <w:tcW w:w="2127" w:type="dxa"/>
          </w:tcPr>
          <w:p w14:paraId="683A5B18" w14:textId="77777777" w:rsidR="009916E1" w:rsidRPr="002612B2" w:rsidRDefault="009916E1" w:rsidP="00C76990">
            <w:r w:rsidRPr="002612B2">
              <w:t>1.048 (0.885, 1.249)</w:t>
            </w:r>
          </w:p>
        </w:tc>
      </w:tr>
      <w:tr w:rsidR="009916E1" w14:paraId="0A6F456C" w14:textId="77777777" w:rsidTr="0057115D">
        <w:tc>
          <w:tcPr>
            <w:tcW w:w="4673" w:type="dxa"/>
          </w:tcPr>
          <w:p w14:paraId="36EA58DB" w14:textId="259B2655" w:rsidR="009916E1" w:rsidRDefault="009916E1" w:rsidP="00C76990">
            <w:pPr>
              <w:ind w:left="306"/>
            </w:pPr>
            <w:r>
              <w:t xml:space="preserve">Social </w:t>
            </w:r>
            <w:r w:rsidR="006612B7">
              <w:t>C</w:t>
            </w:r>
            <w:r>
              <w:t xml:space="preserve">ompetence </w:t>
            </w:r>
          </w:p>
        </w:tc>
        <w:tc>
          <w:tcPr>
            <w:tcW w:w="851" w:type="dxa"/>
          </w:tcPr>
          <w:p w14:paraId="575F97DC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-0.011</w:t>
            </w:r>
          </w:p>
        </w:tc>
        <w:tc>
          <w:tcPr>
            <w:tcW w:w="2126" w:type="dxa"/>
          </w:tcPr>
          <w:p w14:paraId="0951A5A5" w14:textId="77777777" w:rsidR="009916E1" w:rsidRPr="00C30277" w:rsidRDefault="009916E1" w:rsidP="00C76990">
            <w:r>
              <w:t>0.942 (0.772, 1.155)</w:t>
            </w:r>
          </w:p>
        </w:tc>
        <w:tc>
          <w:tcPr>
            <w:tcW w:w="851" w:type="dxa"/>
          </w:tcPr>
          <w:p w14:paraId="1C4C72CD" w14:textId="77777777" w:rsidR="009916E1" w:rsidRPr="00C30277" w:rsidRDefault="009916E1" w:rsidP="00C76990">
            <w:r>
              <w:t>0.000</w:t>
            </w:r>
          </w:p>
        </w:tc>
        <w:tc>
          <w:tcPr>
            <w:tcW w:w="2126" w:type="dxa"/>
          </w:tcPr>
          <w:p w14:paraId="3BDCDD5E" w14:textId="77777777" w:rsidR="009916E1" w:rsidRPr="00C30277" w:rsidRDefault="009916E1" w:rsidP="00C76990">
            <w:r>
              <w:t>1.002 (0.998, 1.009)</w:t>
            </w:r>
          </w:p>
        </w:tc>
        <w:tc>
          <w:tcPr>
            <w:tcW w:w="850" w:type="dxa"/>
          </w:tcPr>
          <w:p w14:paraId="23253026" w14:textId="77777777" w:rsidR="009916E1" w:rsidRPr="00C30277" w:rsidRDefault="009916E1" w:rsidP="00C76990">
            <w:pPr>
              <w:tabs>
                <w:tab w:val="decimal" w:pos="170"/>
              </w:tabs>
              <w:ind w:left="29" w:hanging="29"/>
            </w:pPr>
            <w:r>
              <w:t>-0.011</w:t>
            </w:r>
          </w:p>
        </w:tc>
        <w:tc>
          <w:tcPr>
            <w:tcW w:w="2127" w:type="dxa"/>
          </w:tcPr>
          <w:p w14:paraId="64B4E2D7" w14:textId="77777777" w:rsidR="009916E1" w:rsidRPr="00C30277" w:rsidRDefault="009916E1" w:rsidP="00C76990">
            <w:r>
              <w:t>0.944 (0.773, 1.157)</w:t>
            </w:r>
          </w:p>
        </w:tc>
      </w:tr>
      <w:tr w:rsidR="009916E1" w14:paraId="3B8CCAE2" w14:textId="77777777" w:rsidTr="0057115D">
        <w:tc>
          <w:tcPr>
            <w:tcW w:w="4673" w:type="dxa"/>
          </w:tcPr>
          <w:p w14:paraId="69C7089D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13A25AB6" w14:textId="77777777" w:rsidR="009916E1" w:rsidRPr="000D7A79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 w:rsidRPr="000D7A79">
              <w:rPr>
                <w:b/>
                <w:bCs/>
              </w:rPr>
              <w:t>0.049</w:t>
            </w:r>
          </w:p>
        </w:tc>
        <w:tc>
          <w:tcPr>
            <w:tcW w:w="2126" w:type="dxa"/>
          </w:tcPr>
          <w:p w14:paraId="567EAC44" w14:textId="77777777" w:rsidR="009916E1" w:rsidRPr="00C30277" w:rsidRDefault="009916E1" w:rsidP="00C76990">
            <w:r>
              <w:rPr>
                <w:b/>
                <w:bCs/>
              </w:rPr>
              <w:t>1.278 (1.057, 1.550)</w:t>
            </w:r>
          </w:p>
        </w:tc>
        <w:tc>
          <w:tcPr>
            <w:tcW w:w="851" w:type="dxa"/>
          </w:tcPr>
          <w:p w14:paraId="54A396BA" w14:textId="77777777" w:rsidR="009916E1" w:rsidRPr="003204CD" w:rsidRDefault="009916E1" w:rsidP="00C76990">
            <w:r w:rsidRPr="003204CD">
              <w:t>0.001</w:t>
            </w:r>
          </w:p>
        </w:tc>
        <w:tc>
          <w:tcPr>
            <w:tcW w:w="2126" w:type="dxa"/>
          </w:tcPr>
          <w:p w14:paraId="22DA383C" w14:textId="77777777" w:rsidR="009916E1" w:rsidRPr="002612B2" w:rsidRDefault="009916E1" w:rsidP="00C76990">
            <w:r w:rsidRPr="002612B2">
              <w:t>1.004 (1.000, 1.010)</w:t>
            </w:r>
          </w:p>
        </w:tc>
        <w:tc>
          <w:tcPr>
            <w:tcW w:w="850" w:type="dxa"/>
          </w:tcPr>
          <w:p w14:paraId="28AC2765" w14:textId="77777777" w:rsidR="009916E1" w:rsidRPr="002612B2" w:rsidRDefault="009916E1" w:rsidP="00C76990">
            <w:pPr>
              <w:tabs>
                <w:tab w:val="decimal" w:pos="170"/>
              </w:tabs>
              <w:ind w:left="29" w:hanging="29"/>
              <w:rPr>
                <w:b/>
                <w:bCs/>
              </w:rPr>
            </w:pPr>
            <w:r w:rsidRPr="002612B2">
              <w:rPr>
                <w:b/>
                <w:bCs/>
              </w:rPr>
              <w:t>0.050</w:t>
            </w:r>
          </w:p>
        </w:tc>
        <w:tc>
          <w:tcPr>
            <w:tcW w:w="2127" w:type="dxa"/>
          </w:tcPr>
          <w:p w14:paraId="6F70201C" w14:textId="77777777" w:rsidR="009916E1" w:rsidRPr="002612B2" w:rsidRDefault="009916E1" w:rsidP="00C76990">
            <w:pPr>
              <w:rPr>
                <w:b/>
                <w:bCs/>
              </w:rPr>
            </w:pPr>
            <w:r w:rsidRPr="002612B2">
              <w:rPr>
                <w:b/>
                <w:bCs/>
              </w:rPr>
              <w:t>1.283 (1.062, 1.555)</w:t>
            </w:r>
          </w:p>
        </w:tc>
      </w:tr>
      <w:tr w:rsidR="009916E1" w14:paraId="3D41FBF1" w14:textId="77777777" w:rsidTr="0057115D">
        <w:tc>
          <w:tcPr>
            <w:tcW w:w="4673" w:type="dxa"/>
          </w:tcPr>
          <w:p w14:paraId="23500B8E" w14:textId="77777777" w:rsidR="009916E1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50D81D0D" w14:textId="77777777" w:rsidR="009916E1" w:rsidRPr="009F7988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0.007</w:t>
            </w:r>
          </w:p>
        </w:tc>
        <w:tc>
          <w:tcPr>
            <w:tcW w:w="2126" w:type="dxa"/>
          </w:tcPr>
          <w:p w14:paraId="0DDF6D18" w14:textId="77777777" w:rsidR="009916E1" w:rsidRPr="00C30277" w:rsidRDefault="009916E1" w:rsidP="00C76990">
            <w:r>
              <w:t>1.035 (0.803, 1.302)</w:t>
            </w:r>
          </w:p>
        </w:tc>
        <w:tc>
          <w:tcPr>
            <w:tcW w:w="851" w:type="dxa"/>
          </w:tcPr>
          <w:p w14:paraId="4F68DE60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2126" w:type="dxa"/>
          </w:tcPr>
          <w:p w14:paraId="0527EC9C" w14:textId="77777777" w:rsidR="009916E1" w:rsidRPr="00C30277" w:rsidRDefault="009916E1" w:rsidP="00C76990">
            <w:r>
              <w:rPr>
                <w:b/>
                <w:bCs/>
              </w:rPr>
              <w:t>1.054 (1.011, 1.102)</w:t>
            </w:r>
          </w:p>
        </w:tc>
        <w:tc>
          <w:tcPr>
            <w:tcW w:w="850" w:type="dxa"/>
          </w:tcPr>
          <w:p w14:paraId="67ACC714" w14:textId="77777777" w:rsidR="009916E1" w:rsidRPr="009F7988" w:rsidRDefault="009916E1" w:rsidP="00C76990">
            <w:pPr>
              <w:tabs>
                <w:tab w:val="decimal" w:pos="170"/>
              </w:tabs>
              <w:ind w:left="29" w:hanging="29"/>
            </w:pPr>
            <w:r>
              <w:t>0.017</w:t>
            </w:r>
          </w:p>
        </w:tc>
        <w:tc>
          <w:tcPr>
            <w:tcW w:w="2127" w:type="dxa"/>
          </w:tcPr>
          <w:p w14:paraId="6A5E431F" w14:textId="77777777" w:rsidR="009916E1" w:rsidRPr="009F7988" w:rsidRDefault="009916E1" w:rsidP="00C76990">
            <w:pPr>
              <w:tabs>
                <w:tab w:val="decimal" w:pos="29"/>
              </w:tabs>
            </w:pPr>
            <w:r>
              <w:t>1.091 (0.865, 1.352)</w:t>
            </w:r>
          </w:p>
        </w:tc>
      </w:tr>
      <w:tr w:rsidR="009916E1" w14:paraId="13AA1493" w14:textId="77777777" w:rsidTr="0057115D">
        <w:tc>
          <w:tcPr>
            <w:tcW w:w="4673" w:type="dxa"/>
          </w:tcPr>
          <w:p w14:paraId="276B13CF" w14:textId="0F89B8C7" w:rsidR="009916E1" w:rsidRPr="00ED0121" w:rsidRDefault="009916E1" w:rsidP="00C76990">
            <w:pPr>
              <w:ind w:left="306"/>
              <w:rPr>
                <w:color w:val="000000"/>
                <w:lang w:eastAsia="en-AU"/>
              </w:rPr>
            </w:pPr>
            <w:r w:rsidRPr="00ED0121">
              <w:rPr>
                <w:color w:val="000000"/>
                <w:lang w:eastAsia="en-AU"/>
              </w:rPr>
              <w:t xml:space="preserve">Communication </w:t>
            </w:r>
            <w:r w:rsidR="00D41033">
              <w:rPr>
                <w:color w:val="000000"/>
                <w:lang w:eastAsia="en-AU"/>
              </w:rPr>
              <w:t xml:space="preserve">Skills </w:t>
            </w:r>
            <w:r w:rsidRPr="00ED0121">
              <w:rPr>
                <w:color w:val="000000"/>
                <w:lang w:eastAsia="en-AU"/>
              </w:rPr>
              <w:t>and General Knowledge</w:t>
            </w:r>
          </w:p>
        </w:tc>
        <w:tc>
          <w:tcPr>
            <w:tcW w:w="851" w:type="dxa"/>
          </w:tcPr>
          <w:p w14:paraId="51E3BC12" w14:textId="77777777" w:rsidR="009916E1" w:rsidRPr="002612B2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2612B2">
              <w:t>0.014</w:t>
            </w:r>
          </w:p>
        </w:tc>
        <w:tc>
          <w:tcPr>
            <w:tcW w:w="2126" w:type="dxa"/>
          </w:tcPr>
          <w:p w14:paraId="28B2F082" w14:textId="77777777" w:rsidR="009916E1" w:rsidRPr="002612B2" w:rsidRDefault="009916E1" w:rsidP="00C76990">
            <w:r>
              <w:t>1.076 (0.887, 1.270)</w:t>
            </w:r>
          </w:p>
        </w:tc>
        <w:tc>
          <w:tcPr>
            <w:tcW w:w="851" w:type="dxa"/>
          </w:tcPr>
          <w:p w14:paraId="73C16944" w14:textId="77777777" w:rsidR="009916E1" w:rsidRPr="00CB0F81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5DF03ED3" w14:textId="77777777" w:rsidR="009916E1" w:rsidRPr="00C30277" w:rsidRDefault="009916E1" w:rsidP="00C76990">
            <w:r>
              <w:rPr>
                <w:b/>
                <w:bCs/>
              </w:rPr>
              <w:t>1.011 (1.002, 1.023)</w:t>
            </w:r>
          </w:p>
        </w:tc>
        <w:tc>
          <w:tcPr>
            <w:tcW w:w="850" w:type="dxa"/>
          </w:tcPr>
          <w:p w14:paraId="64A71EDC" w14:textId="77777777" w:rsidR="009916E1" w:rsidRPr="00C30277" w:rsidRDefault="009916E1" w:rsidP="00C76990">
            <w:pPr>
              <w:tabs>
                <w:tab w:val="decimal" w:pos="0"/>
              </w:tabs>
              <w:ind w:left="29" w:hanging="29"/>
            </w:pPr>
            <w:r>
              <w:t>0.016</w:t>
            </w:r>
          </w:p>
        </w:tc>
        <w:tc>
          <w:tcPr>
            <w:tcW w:w="2127" w:type="dxa"/>
          </w:tcPr>
          <w:p w14:paraId="7A57C193" w14:textId="77777777" w:rsidR="009916E1" w:rsidRPr="00C30277" w:rsidRDefault="009916E1" w:rsidP="00C76990">
            <w:r>
              <w:t>1.088 (0.899, 1.285)</w:t>
            </w:r>
          </w:p>
        </w:tc>
      </w:tr>
      <w:tr w:rsidR="009916E1" w14:paraId="47392618" w14:textId="77777777" w:rsidTr="0057115D">
        <w:tc>
          <w:tcPr>
            <w:tcW w:w="4673" w:type="dxa"/>
          </w:tcPr>
          <w:p w14:paraId="7EE3FBBA" w14:textId="77777777" w:rsidR="009916E1" w:rsidRDefault="009916E1" w:rsidP="00C76990">
            <w:pPr>
              <w:rPr>
                <w:i/>
                <w:iCs/>
              </w:rPr>
            </w:pPr>
          </w:p>
        </w:tc>
        <w:tc>
          <w:tcPr>
            <w:tcW w:w="851" w:type="dxa"/>
          </w:tcPr>
          <w:p w14:paraId="0B3D14D8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highlight w:val="yellow"/>
              </w:rPr>
            </w:pPr>
          </w:p>
        </w:tc>
        <w:tc>
          <w:tcPr>
            <w:tcW w:w="2126" w:type="dxa"/>
          </w:tcPr>
          <w:p w14:paraId="41556920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1" w:type="dxa"/>
          </w:tcPr>
          <w:p w14:paraId="04AED57C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424095E4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42C32D3C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14:paraId="54AB35BB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</w:tr>
      <w:tr w:rsidR="009916E1" w14:paraId="0D392CAC" w14:textId="77777777" w:rsidTr="0057115D">
        <w:tc>
          <w:tcPr>
            <w:tcW w:w="4673" w:type="dxa"/>
          </w:tcPr>
          <w:p w14:paraId="7677346B" w14:textId="77777777" w:rsidR="009916E1" w:rsidRPr="000D0EFF" w:rsidRDefault="009916E1" w:rsidP="00C76990">
            <w:pPr>
              <w:rPr>
                <w:color w:val="000000"/>
                <w:lang w:eastAsia="en-AU"/>
              </w:rPr>
            </w:pPr>
            <w:r>
              <w:rPr>
                <w:i/>
                <w:iCs/>
              </w:rPr>
              <w:t>True Schizotypy</w:t>
            </w:r>
          </w:p>
        </w:tc>
        <w:tc>
          <w:tcPr>
            <w:tcW w:w="851" w:type="dxa"/>
          </w:tcPr>
          <w:p w14:paraId="5622D492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highlight w:val="yellow"/>
              </w:rPr>
            </w:pPr>
          </w:p>
        </w:tc>
        <w:tc>
          <w:tcPr>
            <w:tcW w:w="2126" w:type="dxa"/>
          </w:tcPr>
          <w:p w14:paraId="1141CDDE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1" w:type="dxa"/>
          </w:tcPr>
          <w:p w14:paraId="2483758C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624142AA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7CA7668B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14:paraId="3D15ED30" w14:textId="77777777" w:rsidR="009916E1" w:rsidRPr="00C30277" w:rsidRDefault="009916E1" w:rsidP="00C76990">
            <w:pPr>
              <w:rPr>
                <w:highlight w:val="yellow"/>
              </w:rPr>
            </w:pPr>
          </w:p>
        </w:tc>
      </w:tr>
      <w:tr w:rsidR="009916E1" w14:paraId="53ECE64E" w14:textId="77777777" w:rsidTr="0057115D">
        <w:tc>
          <w:tcPr>
            <w:tcW w:w="4673" w:type="dxa"/>
          </w:tcPr>
          <w:p w14:paraId="65737AFA" w14:textId="186C9D85" w:rsidR="009916E1" w:rsidRDefault="009916E1" w:rsidP="00C76990">
            <w:pPr>
              <w:ind w:left="306"/>
              <w:rPr>
                <w:i/>
                <w:iCs/>
              </w:rPr>
            </w:pPr>
            <w:r>
              <w:t xml:space="preserve">Physical Health </w:t>
            </w:r>
            <w:r w:rsidR="001B2D36">
              <w:t>and</w:t>
            </w:r>
            <w:r>
              <w:t xml:space="preserve"> Wellbeing </w:t>
            </w:r>
          </w:p>
        </w:tc>
        <w:tc>
          <w:tcPr>
            <w:tcW w:w="851" w:type="dxa"/>
          </w:tcPr>
          <w:p w14:paraId="1A41C760" w14:textId="77777777" w:rsidR="009916E1" w:rsidRPr="00CF4831" w:rsidRDefault="009916E1" w:rsidP="00C76990">
            <w:pPr>
              <w:tabs>
                <w:tab w:val="decimal" w:pos="232"/>
              </w:tabs>
              <w:ind w:left="-23"/>
              <w:jc w:val="both"/>
            </w:pPr>
            <w:r w:rsidRPr="00CF4831">
              <w:t>0.010</w:t>
            </w:r>
          </w:p>
        </w:tc>
        <w:tc>
          <w:tcPr>
            <w:tcW w:w="2126" w:type="dxa"/>
          </w:tcPr>
          <w:p w14:paraId="688A7FB2" w14:textId="77777777" w:rsidR="009916E1" w:rsidRPr="00C30277" w:rsidRDefault="009916E1" w:rsidP="00C76990">
            <w:r>
              <w:t>1.178 (0.906, 1.523)</w:t>
            </w:r>
          </w:p>
        </w:tc>
        <w:tc>
          <w:tcPr>
            <w:tcW w:w="851" w:type="dxa"/>
          </w:tcPr>
          <w:p w14:paraId="2451B6FE" w14:textId="77777777" w:rsidR="009916E1" w:rsidRPr="00E63FFE" w:rsidRDefault="009916E1" w:rsidP="00C76990">
            <w:r w:rsidRPr="00E63FFE">
              <w:t>0.001</w:t>
            </w:r>
          </w:p>
        </w:tc>
        <w:tc>
          <w:tcPr>
            <w:tcW w:w="2126" w:type="dxa"/>
          </w:tcPr>
          <w:p w14:paraId="6DE5F441" w14:textId="77777777" w:rsidR="009916E1" w:rsidRPr="00C30277" w:rsidRDefault="009916E1" w:rsidP="00C76990">
            <w:r>
              <w:t>1.010 (0.995, 1.028)</w:t>
            </w:r>
          </w:p>
        </w:tc>
        <w:tc>
          <w:tcPr>
            <w:tcW w:w="850" w:type="dxa"/>
          </w:tcPr>
          <w:p w14:paraId="29D8547B" w14:textId="77777777" w:rsidR="009916E1" w:rsidRPr="00E63FFE" w:rsidRDefault="009916E1" w:rsidP="00C76990">
            <w:r w:rsidRPr="00E63FFE">
              <w:t>0.011</w:t>
            </w:r>
          </w:p>
        </w:tc>
        <w:tc>
          <w:tcPr>
            <w:tcW w:w="2127" w:type="dxa"/>
          </w:tcPr>
          <w:p w14:paraId="6B2DB7B1" w14:textId="77777777" w:rsidR="009916E1" w:rsidRPr="00E63FFE" w:rsidRDefault="009916E1" w:rsidP="00C76990">
            <w:r w:rsidRPr="00E63FFE">
              <w:t>1.190 (0.919, 1.548)</w:t>
            </w:r>
          </w:p>
        </w:tc>
      </w:tr>
      <w:tr w:rsidR="009916E1" w14:paraId="4F1D8D76" w14:textId="77777777" w:rsidTr="0057115D">
        <w:tc>
          <w:tcPr>
            <w:tcW w:w="4673" w:type="dxa"/>
          </w:tcPr>
          <w:p w14:paraId="424C127B" w14:textId="556540F2" w:rsidR="009916E1" w:rsidRDefault="009916E1" w:rsidP="00C76990">
            <w:pPr>
              <w:ind w:left="306"/>
            </w:pPr>
            <w:r>
              <w:t xml:space="preserve">Social </w:t>
            </w:r>
            <w:r w:rsidR="006612B7">
              <w:t>C</w:t>
            </w:r>
            <w:r>
              <w:t>ompetence</w:t>
            </w:r>
          </w:p>
        </w:tc>
        <w:tc>
          <w:tcPr>
            <w:tcW w:w="851" w:type="dxa"/>
          </w:tcPr>
          <w:p w14:paraId="7B6DD1D8" w14:textId="77777777" w:rsidR="009916E1" w:rsidRPr="00FA7194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39</w:t>
            </w:r>
          </w:p>
        </w:tc>
        <w:tc>
          <w:tcPr>
            <w:tcW w:w="2126" w:type="dxa"/>
          </w:tcPr>
          <w:p w14:paraId="3F185184" w14:textId="77777777" w:rsidR="009916E1" w:rsidRPr="00C30277" w:rsidRDefault="009916E1" w:rsidP="00C76990">
            <w:r>
              <w:rPr>
                <w:b/>
                <w:bCs/>
              </w:rPr>
              <w:t>1.702 (1.255, 2.219)</w:t>
            </w:r>
          </w:p>
        </w:tc>
        <w:tc>
          <w:tcPr>
            <w:tcW w:w="851" w:type="dxa"/>
          </w:tcPr>
          <w:p w14:paraId="22FC0D25" w14:textId="77777777" w:rsidR="009916E1" w:rsidRPr="00C30277" w:rsidRDefault="009916E1" w:rsidP="00C76990">
            <w:r>
              <w:t>0.001</w:t>
            </w:r>
          </w:p>
        </w:tc>
        <w:tc>
          <w:tcPr>
            <w:tcW w:w="2126" w:type="dxa"/>
          </w:tcPr>
          <w:p w14:paraId="3A911644" w14:textId="77777777" w:rsidR="009916E1" w:rsidRPr="00C30277" w:rsidRDefault="009916E1" w:rsidP="00C76990">
            <w:r>
              <w:t>1.008 (0.995, 1.030)</w:t>
            </w:r>
          </w:p>
        </w:tc>
        <w:tc>
          <w:tcPr>
            <w:tcW w:w="850" w:type="dxa"/>
          </w:tcPr>
          <w:p w14:paraId="6B0FEFAA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0.040</w:t>
            </w:r>
          </w:p>
        </w:tc>
        <w:tc>
          <w:tcPr>
            <w:tcW w:w="2127" w:type="dxa"/>
          </w:tcPr>
          <w:p w14:paraId="5D6A391A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1.717 (1.265, 2.214)</w:t>
            </w:r>
          </w:p>
        </w:tc>
      </w:tr>
      <w:tr w:rsidR="009916E1" w14:paraId="4B496AAF" w14:textId="77777777" w:rsidTr="0057115D">
        <w:tc>
          <w:tcPr>
            <w:tcW w:w="4673" w:type="dxa"/>
          </w:tcPr>
          <w:p w14:paraId="3BC8BABD" w14:textId="77777777" w:rsidR="009916E1" w:rsidRDefault="009916E1" w:rsidP="00C76990">
            <w:pPr>
              <w:ind w:left="306"/>
            </w:pPr>
            <w:r>
              <w:t>Emotional Maturity</w:t>
            </w:r>
          </w:p>
        </w:tc>
        <w:tc>
          <w:tcPr>
            <w:tcW w:w="851" w:type="dxa"/>
          </w:tcPr>
          <w:p w14:paraId="1EB0BA75" w14:textId="77777777" w:rsidR="009916E1" w:rsidRPr="00FA7194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6</w:t>
            </w:r>
          </w:p>
        </w:tc>
        <w:tc>
          <w:tcPr>
            <w:tcW w:w="2126" w:type="dxa"/>
          </w:tcPr>
          <w:p w14:paraId="7CEDCD27" w14:textId="77777777" w:rsidR="009916E1" w:rsidRPr="00C30277" w:rsidRDefault="009916E1" w:rsidP="00C76990">
            <w:r>
              <w:rPr>
                <w:b/>
                <w:bCs/>
              </w:rPr>
              <w:t>1.467 (1.096, 1.969)</w:t>
            </w:r>
          </w:p>
        </w:tc>
        <w:tc>
          <w:tcPr>
            <w:tcW w:w="851" w:type="dxa"/>
          </w:tcPr>
          <w:p w14:paraId="49E44947" w14:textId="77777777" w:rsidR="009916E1" w:rsidRPr="00E63FFE" w:rsidRDefault="009916E1" w:rsidP="00C76990">
            <w:r w:rsidRPr="00E63FFE">
              <w:t>0.001</w:t>
            </w:r>
          </w:p>
        </w:tc>
        <w:tc>
          <w:tcPr>
            <w:tcW w:w="2126" w:type="dxa"/>
          </w:tcPr>
          <w:p w14:paraId="55DC093A" w14:textId="77777777" w:rsidR="009916E1" w:rsidRPr="00C30277" w:rsidRDefault="009916E1" w:rsidP="00C76990">
            <w:r w:rsidRPr="007F21E1">
              <w:t>1.013 (0.999, 1.035)</w:t>
            </w:r>
          </w:p>
        </w:tc>
        <w:tc>
          <w:tcPr>
            <w:tcW w:w="850" w:type="dxa"/>
          </w:tcPr>
          <w:p w14:paraId="755AC724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0.027</w:t>
            </w:r>
          </w:p>
        </w:tc>
        <w:tc>
          <w:tcPr>
            <w:tcW w:w="2127" w:type="dxa"/>
          </w:tcPr>
          <w:p w14:paraId="36969E73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1.487 (1.120, 2.000)</w:t>
            </w:r>
          </w:p>
        </w:tc>
      </w:tr>
      <w:tr w:rsidR="009916E1" w14:paraId="6179F47B" w14:textId="77777777" w:rsidTr="0057115D">
        <w:tc>
          <w:tcPr>
            <w:tcW w:w="4673" w:type="dxa"/>
          </w:tcPr>
          <w:p w14:paraId="5A8E8B4C" w14:textId="77777777" w:rsidR="009916E1" w:rsidRDefault="009916E1" w:rsidP="00C76990">
            <w:pPr>
              <w:ind w:left="306"/>
            </w:pPr>
            <w:r w:rsidRPr="000D0EFF">
              <w:rPr>
                <w:color w:val="000000"/>
                <w:lang w:eastAsia="en-AU"/>
              </w:rPr>
              <w:t xml:space="preserve">Language and Cognitive Skills (school-based) </w:t>
            </w:r>
          </w:p>
        </w:tc>
        <w:tc>
          <w:tcPr>
            <w:tcW w:w="851" w:type="dxa"/>
          </w:tcPr>
          <w:p w14:paraId="2982C6A4" w14:textId="77777777" w:rsidR="009916E1" w:rsidRPr="00C30277" w:rsidRDefault="009916E1" w:rsidP="00C76990">
            <w:pPr>
              <w:tabs>
                <w:tab w:val="decimal" w:pos="232"/>
              </w:tabs>
              <w:ind w:left="-23"/>
              <w:jc w:val="both"/>
            </w:pPr>
            <w:r>
              <w:t>-0.009</w:t>
            </w:r>
          </w:p>
        </w:tc>
        <w:tc>
          <w:tcPr>
            <w:tcW w:w="2126" w:type="dxa"/>
          </w:tcPr>
          <w:p w14:paraId="190B47DD" w14:textId="77777777" w:rsidR="009916E1" w:rsidRPr="00C30277" w:rsidRDefault="009916E1" w:rsidP="00C76990">
            <w:r>
              <w:t>0.846 (0.579, 1.156)</w:t>
            </w:r>
          </w:p>
        </w:tc>
        <w:tc>
          <w:tcPr>
            <w:tcW w:w="851" w:type="dxa"/>
          </w:tcPr>
          <w:p w14:paraId="60D0AB4C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2126" w:type="dxa"/>
          </w:tcPr>
          <w:p w14:paraId="40485D6C" w14:textId="77777777" w:rsidR="009916E1" w:rsidRPr="00C30277" w:rsidRDefault="009916E1" w:rsidP="00C76990">
            <w:r>
              <w:rPr>
                <w:b/>
                <w:bCs/>
              </w:rPr>
              <w:t>1.197 (1.099, 1.319)</w:t>
            </w:r>
          </w:p>
        </w:tc>
        <w:tc>
          <w:tcPr>
            <w:tcW w:w="850" w:type="dxa"/>
          </w:tcPr>
          <w:p w14:paraId="3334D7C5" w14:textId="77777777" w:rsidR="009916E1" w:rsidRPr="00C30277" w:rsidRDefault="009916E1" w:rsidP="00C76990">
            <w:r>
              <w:t>0.001</w:t>
            </w:r>
          </w:p>
        </w:tc>
        <w:tc>
          <w:tcPr>
            <w:tcW w:w="2127" w:type="dxa"/>
          </w:tcPr>
          <w:p w14:paraId="0D466AC0" w14:textId="77777777" w:rsidR="009916E1" w:rsidRPr="00C30277" w:rsidRDefault="009916E1" w:rsidP="00C76990">
            <w:r>
              <w:t>1.012 (0.702, 1.366)</w:t>
            </w:r>
          </w:p>
        </w:tc>
      </w:tr>
      <w:tr w:rsidR="009916E1" w14:paraId="743BEA18" w14:textId="77777777" w:rsidTr="0057115D">
        <w:tc>
          <w:tcPr>
            <w:tcW w:w="4673" w:type="dxa"/>
          </w:tcPr>
          <w:p w14:paraId="1EA4FD62" w14:textId="18D29D6A" w:rsidR="009916E1" w:rsidRPr="000D0EFF" w:rsidRDefault="009916E1" w:rsidP="00C76990">
            <w:pPr>
              <w:ind w:left="306"/>
              <w:rPr>
                <w:color w:val="000000"/>
                <w:lang w:eastAsia="en-AU"/>
              </w:rPr>
            </w:pPr>
            <w:r w:rsidRPr="000D0EFF">
              <w:rPr>
                <w:color w:val="000000"/>
                <w:lang w:eastAsia="en-AU"/>
              </w:rPr>
              <w:t>Communication</w:t>
            </w:r>
            <w:r w:rsidR="00D41033">
              <w:rPr>
                <w:color w:val="000000"/>
                <w:lang w:eastAsia="en-AU"/>
              </w:rPr>
              <w:t xml:space="preserve"> Skills</w:t>
            </w:r>
            <w:r w:rsidRPr="000D0EFF">
              <w:rPr>
                <w:color w:val="000000"/>
                <w:lang w:eastAsia="en-AU"/>
              </w:rPr>
              <w:t xml:space="preserve"> and General Knowledge</w:t>
            </w:r>
          </w:p>
        </w:tc>
        <w:tc>
          <w:tcPr>
            <w:tcW w:w="851" w:type="dxa"/>
          </w:tcPr>
          <w:p w14:paraId="3A996541" w14:textId="77777777" w:rsidR="009916E1" w:rsidRPr="005D6274" w:rsidRDefault="009916E1" w:rsidP="00C76990">
            <w:pPr>
              <w:tabs>
                <w:tab w:val="decimal" w:pos="232"/>
              </w:tabs>
              <w:ind w:left="-23"/>
              <w:jc w:val="both"/>
              <w:rPr>
                <w:b/>
                <w:bCs/>
              </w:rPr>
            </w:pPr>
            <w:r w:rsidRPr="005D6274">
              <w:rPr>
                <w:b/>
                <w:bCs/>
              </w:rPr>
              <w:t>-0.018</w:t>
            </w:r>
          </w:p>
        </w:tc>
        <w:tc>
          <w:tcPr>
            <w:tcW w:w="2126" w:type="dxa"/>
          </w:tcPr>
          <w:p w14:paraId="29CE417C" w14:textId="77777777" w:rsidR="009916E1" w:rsidRPr="00C30277" w:rsidRDefault="009916E1" w:rsidP="00C76990">
            <w:r>
              <w:rPr>
                <w:b/>
                <w:bCs/>
              </w:rPr>
              <w:t>0.694 (0.495, 0.914)</w:t>
            </w:r>
          </w:p>
        </w:tc>
        <w:tc>
          <w:tcPr>
            <w:tcW w:w="851" w:type="dxa"/>
          </w:tcPr>
          <w:p w14:paraId="68B307D6" w14:textId="77777777" w:rsidR="009916E1" w:rsidRPr="00FA7194" w:rsidRDefault="009916E1" w:rsidP="00C76990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2126" w:type="dxa"/>
          </w:tcPr>
          <w:p w14:paraId="37409C1F" w14:textId="77777777" w:rsidR="009916E1" w:rsidRPr="00C30277" w:rsidRDefault="009916E1" w:rsidP="00C76990">
            <w:r>
              <w:rPr>
                <w:b/>
                <w:bCs/>
              </w:rPr>
              <w:t>1.040 (1.014, 1.085)</w:t>
            </w:r>
          </w:p>
        </w:tc>
        <w:tc>
          <w:tcPr>
            <w:tcW w:w="850" w:type="dxa"/>
          </w:tcPr>
          <w:p w14:paraId="44B22302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-0.016</w:t>
            </w:r>
          </w:p>
        </w:tc>
        <w:tc>
          <w:tcPr>
            <w:tcW w:w="2127" w:type="dxa"/>
          </w:tcPr>
          <w:p w14:paraId="00F5E417" w14:textId="77777777" w:rsidR="009916E1" w:rsidRPr="00E63FFE" w:rsidRDefault="009916E1" w:rsidP="00C76990">
            <w:pPr>
              <w:rPr>
                <w:b/>
                <w:bCs/>
              </w:rPr>
            </w:pPr>
            <w:r w:rsidRPr="00E63FFE">
              <w:rPr>
                <w:b/>
                <w:bCs/>
              </w:rPr>
              <w:t>0.722 (0.521, 0.965)</w:t>
            </w:r>
          </w:p>
        </w:tc>
      </w:tr>
    </w:tbl>
    <w:p w14:paraId="39908D36" w14:textId="77777777" w:rsidR="009916E1" w:rsidRPr="002612B2" w:rsidRDefault="009916E1" w:rsidP="009916E1">
      <w:r>
        <w:rPr>
          <w:i/>
          <w:iCs/>
        </w:rPr>
        <w:t xml:space="preserve">Note. </w:t>
      </w:r>
      <w:r>
        <w:t>Bold indicates significant values (i.e., 95% CI doesn’t include 1). b = parameter estimate; OR = odds ratio; CI = confidence interval.</w:t>
      </w:r>
    </w:p>
    <w:p w14:paraId="7986249C" w14:textId="77777777" w:rsidR="009916E1" w:rsidRPr="00C02EDF" w:rsidRDefault="009916E1" w:rsidP="009916E1">
      <w:pPr>
        <w:spacing w:line="480" w:lineRule="auto"/>
        <w:rPr>
          <w:b/>
          <w:bCs/>
        </w:rPr>
      </w:pPr>
    </w:p>
    <w:p w14:paraId="77C8B03F" w14:textId="77777777" w:rsidR="003341C2" w:rsidRDefault="00F73631" w:rsidP="009916E1"/>
    <w:sectPr w:rsidR="003341C2" w:rsidSect="001F6B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EDF7F" w14:textId="77777777" w:rsidR="009D3C76" w:rsidRDefault="009D3C76" w:rsidP="001F6BE9">
      <w:pPr>
        <w:spacing w:after="0" w:line="240" w:lineRule="auto"/>
      </w:pPr>
      <w:r>
        <w:separator/>
      </w:r>
    </w:p>
  </w:endnote>
  <w:endnote w:type="continuationSeparator" w:id="0">
    <w:p w14:paraId="2CB32D41" w14:textId="77777777" w:rsidR="009D3C76" w:rsidRDefault="009D3C76" w:rsidP="001F6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43B41" w14:textId="77777777" w:rsidR="009D3C76" w:rsidRDefault="009D3C76" w:rsidP="001F6BE9">
      <w:pPr>
        <w:spacing w:after="0" w:line="240" w:lineRule="auto"/>
      </w:pPr>
      <w:r>
        <w:separator/>
      </w:r>
    </w:p>
  </w:footnote>
  <w:footnote w:type="continuationSeparator" w:id="0">
    <w:p w14:paraId="4E4F09B3" w14:textId="77777777" w:rsidR="009D3C76" w:rsidRDefault="009D3C76" w:rsidP="001F6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5332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685018" w14:textId="6E8DDC22" w:rsidR="001F6BE9" w:rsidRDefault="001F6BE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65EA1E" w14:textId="77777777" w:rsidR="001F6BE9" w:rsidRDefault="001F6B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6E1"/>
    <w:rsid w:val="00011CCE"/>
    <w:rsid w:val="00052CC9"/>
    <w:rsid w:val="00063C91"/>
    <w:rsid w:val="00092AAE"/>
    <w:rsid w:val="000A272E"/>
    <w:rsid w:val="000A66F5"/>
    <w:rsid w:val="001B2D36"/>
    <w:rsid w:val="001B350A"/>
    <w:rsid w:val="001B6A50"/>
    <w:rsid w:val="001F6BE9"/>
    <w:rsid w:val="002016BC"/>
    <w:rsid w:val="00213DC0"/>
    <w:rsid w:val="0023570F"/>
    <w:rsid w:val="002A3AB9"/>
    <w:rsid w:val="002B7A90"/>
    <w:rsid w:val="002D568B"/>
    <w:rsid w:val="00321B3E"/>
    <w:rsid w:val="00377288"/>
    <w:rsid w:val="0038015B"/>
    <w:rsid w:val="003D0C0F"/>
    <w:rsid w:val="003E6565"/>
    <w:rsid w:val="003F0275"/>
    <w:rsid w:val="003F6DFF"/>
    <w:rsid w:val="004465B9"/>
    <w:rsid w:val="00465525"/>
    <w:rsid w:val="004B5F08"/>
    <w:rsid w:val="00536440"/>
    <w:rsid w:val="0057115D"/>
    <w:rsid w:val="005D11F0"/>
    <w:rsid w:val="005E754B"/>
    <w:rsid w:val="0063109A"/>
    <w:rsid w:val="006612B7"/>
    <w:rsid w:val="00684AC6"/>
    <w:rsid w:val="00721533"/>
    <w:rsid w:val="007E3C4B"/>
    <w:rsid w:val="00862D8A"/>
    <w:rsid w:val="008837BE"/>
    <w:rsid w:val="008B098B"/>
    <w:rsid w:val="008C0019"/>
    <w:rsid w:val="00902A81"/>
    <w:rsid w:val="00903060"/>
    <w:rsid w:val="0095136F"/>
    <w:rsid w:val="009916E1"/>
    <w:rsid w:val="009965E5"/>
    <w:rsid w:val="009D3C76"/>
    <w:rsid w:val="009D6A87"/>
    <w:rsid w:val="00A7624E"/>
    <w:rsid w:val="00AC1CEA"/>
    <w:rsid w:val="00BE5334"/>
    <w:rsid w:val="00BF4D64"/>
    <w:rsid w:val="00C04F88"/>
    <w:rsid w:val="00C06A2F"/>
    <w:rsid w:val="00C64205"/>
    <w:rsid w:val="00C95CA3"/>
    <w:rsid w:val="00CC3F03"/>
    <w:rsid w:val="00CE1F08"/>
    <w:rsid w:val="00D13308"/>
    <w:rsid w:val="00D41033"/>
    <w:rsid w:val="00D556E5"/>
    <w:rsid w:val="00DB24E2"/>
    <w:rsid w:val="00DE3760"/>
    <w:rsid w:val="00E31AC9"/>
    <w:rsid w:val="00EA72F1"/>
    <w:rsid w:val="00F04A80"/>
    <w:rsid w:val="00F32B4F"/>
    <w:rsid w:val="00F73631"/>
    <w:rsid w:val="00F77AA4"/>
    <w:rsid w:val="00FD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E2252"/>
  <w15:chartTrackingRefBased/>
  <w15:docId w15:val="{F52B469D-E623-4EB9-BB69-ACDE4F9A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916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F6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E9"/>
  </w:style>
  <w:style w:type="paragraph" w:styleId="Footer">
    <w:name w:val="footer"/>
    <w:basedOn w:val="Normal"/>
    <w:link w:val="FooterChar"/>
    <w:uiPriority w:val="99"/>
    <w:unhideWhenUsed/>
    <w:rsid w:val="001F6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E9"/>
  </w:style>
  <w:style w:type="paragraph" w:styleId="Revision">
    <w:name w:val="Revision"/>
    <w:hidden/>
    <w:uiPriority w:val="99"/>
    <w:semiHidden/>
    <w:rsid w:val="005364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0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C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O'Hare</dc:creator>
  <cp:keywords/>
  <dc:description/>
  <cp:lastModifiedBy>Kirstie O'Hare</cp:lastModifiedBy>
  <cp:revision>4</cp:revision>
  <cp:lastPrinted>2022-06-21T02:52:00Z</cp:lastPrinted>
  <dcterms:created xsi:type="dcterms:W3CDTF">2022-11-07T05:46:00Z</dcterms:created>
  <dcterms:modified xsi:type="dcterms:W3CDTF">2022-11-07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42c188bf75edd6935eb3d50652cff003fea2293129c8a9ddd72a68813ec71</vt:lpwstr>
  </property>
</Properties>
</file>